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6650C5" w14:textId="0FF9F8EE" w:rsidR="006D27D0" w:rsidRPr="00851467" w:rsidRDefault="00AD25A6" w:rsidP="006D27D0">
      <w:pPr>
        <w:rPr>
          <w:rFonts w:ascii="Times New Roman" w:hAnsi="Times New Roman" w:cs="Times New Roman"/>
          <w:b/>
          <w:bCs/>
        </w:rPr>
      </w:pPr>
      <w:r w:rsidRPr="00851467">
        <w:rPr>
          <w:rFonts w:ascii="Times New Roman" w:hAnsi="Times New Roman" w:cs="Times New Roman"/>
          <w:b/>
          <w:bCs/>
        </w:rPr>
        <w:t xml:space="preserve">Supplementary </w:t>
      </w:r>
      <w:r w:rsidR="006D27D0" w:rsidRPr="00851467">
        <w:rPr>
          <w:rFonts w:ascii="Times New Roman" w:hAnsi="Times New Roman" w:cs="Times New Roman"/>
          <w:b/>
          <w:bCs/>
        </w:rPr>
        <w:t>Table 1</w:t>
      </w:r>
    </w:p>
    <w:tbl>
      <w:tblPr>
        <w:tblStyle w:val="TableGrid"/>
        <w:tblW w:w="9359" w:type="dxa"/>
        <w:tblLook w:val="04A0" w:firstRow="1" w:lastRow="0" w:firstColumn="1" w:lastColumn="0" w:noHBand="0" w:noVBand="1"/>
      </w:tblPr>
      <w:tblGrid>
        <w:gridCol w:w="3673"/>
        <w:gridCol w:w="2565"/>
        <w:gridCol w:w="3121"/>
      </w:tblGrid>
      <w:tr w:rsidR="00851467" w:rsidRPr="00851467" w14:paraId="084C662A" w14:textId="77777777" w:rsidTr="002B0FFC">
        <w:trPr>
          <w:trHeight w:val="368"/>
        </w:trPr>
        <w:tc>
          <w:tcPr>
            <w:tcW w:w="3673" w:type="dxa"/>
          </w:tcPr>
          <w:p w14:paraId="303562AB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51467">
              <w:rPr>
                <w:rFonts w:ascii="Times New Roman" w:hAnsi="Times New Roman" w:cs="Times New Roman"/>
                <w:b/>
                <w:bCs/>
              </w:rPr>
              <w:t>REAGENT or RESOURCE</w:t>
            </w:r>
          </w:p>
        </w:tc>
        <w:tc>
          <w:tcPr>
            <w:tcW w:w="2565" w:type="dxa"/>
          </w:tcPr>
          <w:p w14:paraId="0B171071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51467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3121" w:type="dxa"/>
          </w:tcPr>
          <w:p w14:paraId="0EDE7C1F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51467">
              <w:rPr>
                <w:rFonts w:ascii="Times New Roman" w:hAnsi="Times New Roman" w:cs="Times New Roman"/>
                <w:b/>
                <w:bCs/>
              </w:rPr>
              <w:t>IDENTIFIER</w:t>
            </w:r>
          </w:p>
        </w:tc>
      </w:tr>
      <w:tr w:rsidR="00851467" w:rsidRPr="00851467" w14:paraId="496C0A31" w14:textId="77777777" w:rsidTr="002B0FFC">
        <w:trPr>
          <w:trHeight w:val="368"/>
        </w:trPr>
        <w:tc>
          <w:tcPr>
            <w:tcW w:w="9359" w:type="dxa"/>
            <w:gridSpan w:val="3"/>
          </w:tcPr>
          <w:p w14:paraId="75F815DF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  <w:b/>
                <w:bCs/>
              </w:rPr>
              <w:t>Antibodies</w:t>
            </w:r>
          </w:p>
        </w:tc>
      </w:tr>
      <w:tr w:rsidR="00851467" w:rsidRPr="00851467" w14:paraId="21DDB1A4" w14:textId="77777777" w:rsidTr="002B0FFC">
        <w:trPr>
          <w:trHeight w:val="368"/>
        </w:trPr>
        <w:tc>
          <w:tcPr>
            <w:tcW w:w="3673" w:type="dxa"/>
          </w:tcPr>
          <w:p w14:paraId="50CFCF25" w14:textId="03CFE51B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SOX2 monoclonal antibody</w:t>
            </w:r>
            <w:r w:rsidR="001F594D" w:rsidRPr="00851467">
              <w:rPr>
                <w:rFonts w:ascii="Times New Roman" w:hAnsi="Times New Roman" w:cs="Times New Roman"/>
              </w:rPr>
              <w:t xml:space="preserve"> (1:200)</w:t>
            </w:r>
          </w:p>
        </w:tc>
        <w:tc>
          <w:tcPr>
            <w:tcW w:w="2565" w:type="dxa"/>
          </w:tcPr>
          <w:p w14:paraId="4F4A9402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3121" w:type="dxa"/>
          </w:tcPr>
          <w:p w14:paraId="7B1CFB32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MA531455</w:t>
            </w:r>
          </w:p>
        </w:tc>
      </w:tr>
      <w:tr w:rsidR="00851467" w:rsidRPr="00851467" w14:paraId="1B9F9E7A" w14:textId="77777777" w:rsidTr="002B0FFC">
        <w:trPr>
          <w:trHeight w:val="368"/>
        </w:trPr>
        <w:tc>
          <w:tcPr>
            <w:tcW w:w="3673" w:type="dxa"/>
          </w:tcPr>
          <w:p w14:paraId="50F49973" w14:textId="33E898C3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NESTIN polyclonal antibody</w:t>
            </w:r>
            <w:r w:rsidR="00577E97" w:rsidRPr="00851467">
              <w:rPr>
                <w:rFonts w:ascii="Times New Roman" w:hAnsi="Times New Roman" w:cs="Times New Roman"/>
              </w:rPr>
              <w:t xml:space="preserve"> (1:250)</w:t>
            </w:r>
          </w:p>
        </w:tc>
        <w:tc>
          <w:tcPr>
            <w:tcW w:w="2565" w:type="dxa"/>
          </w:tcPr>
          <w:p w14:paraId="52AFA572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3121" w:type="dxa"/>
          </w:tcPr>
          <w:p w14:paraId="376AE9FF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PA585757</w:t>
            </w:r>
          </w:p>
        </w:tc>
      </w:tr>
      <w:tr w:rsidR="00851467" w:rsidRPr="00851467" w14:paraId="59194717" w14:textId="77777777" w:rsidTr="002B0FFC">
        <w:trPr>
          <w:trHeight w:val="368"/>
        </w:trPr>
        <w:tc>
          <w:tcPr>
            <w:tcW w:w="3673" w:type="dxa"/>
          </w:tcPr>
          <w:p w14:paraId="558F62B2" w14:textId="503BF264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TUJ1 polyclonal antibody</w:t>
            </w:r>
            <w:r w:rsidR="001F594D" w:rsidRPr="00851467">
              <w:rPr>
                <w:rFonts w:ascii="Times New Roman" w:hAnsi="Times New Roman" w:cs="Times New Roman"/>
              </w:rPr>
              <w:t xml:space="preserve"> (1:500)</w:t>
            </w:r>
          </w:p>
        </w:tc>
        <w:tc>
          <w:tcPr>
            <w:tcW w:w="2565" w:type="dxa"/>
          </w:tcPr>
          <w:p w14:paraId="78CA1F3A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Merk</w:t>
            </w:r>
          </w:p>
        </w:tc>
        <w:tc>
          <w:tcPr>
            <w:tcW w:w="3121" w:type="dxa"/>
          </w:tcPr>
          <w:p w14:paraId="7D1CE8BB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T2200</w:t>
            </w:r>
          </w:p>
        </w:tc>
      </w:tr>
      <w:tr w:rsidR="00851467" w:rsidRPr="00851467" w14:paraId="3E8A69DD" w14:textId="77777777" w:rsidTr="002B0FFC">
        <w:trPr>
          <w:trHeight w:val="368"/>
        </w:trPr>
        <w:tc>
          <w:tcPr>
            <w:tcW w:w="3673" w:type="dxa"/>
          </w:tcPr>
          <w:p w14:paraId="39C9329E" w14:textId="48C7276A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Ki67 monoclonal antibody</w:t>
            </w:r>
            <w:r w:rsidR="009B6BBB" w:rsidRPr="00851467">
              <w:rPr>
                <w:rFonts w:ascii="Times New Roman" w:hAnsi="Times New Roman" w:cs="Times New Roman"/>
              </w:rPr>
              <w:t xml:space="preserve"> (1:500)</w:t>
            </w:r>
          </w:p>
        </w:tc>
        <w:tc>
          <w:tcPr>
            <w:tcW w:w="2565" w:type="dxa"/>
          </w:tcPr>
          <w:p w14:paraId="76A7BB80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3121" w:type="dxa"/>
          </w:tcPr>
          <w:p w14:paraId="1BD1111E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MA514520</w:t>
            </w:r>
          </w:p>
        </w:tc>
      </w:tr>
      <w:tr w:rsidR="00851467" w:rsidRPr="00851467" w14:paraId="17A193BC" w14:textId="77777777" w:rsidTr="002B0FFC">
        <w:trPr>
          <w:trHeight w:val="368"/>
        </w:trPr>
        <w:tc>
          <w:tcPr>
            <w:tcW w:w="3673" w:type="dxa"/>
          </w:tcPr>
          <w:p w14:paraId="5F0C2571" w14:textId="5BC67D1E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GFAP monoclonal antibody</w:t>
            </w:r>
            <w:r w:rsidR="00577E97" w:rsidRPr="00851467">
              <w:rPr>
                <w:rFonts w:ascii="Times New Roman" w:hAnsi="Times New Roman" w:cs="Times New Roman"/>
              </w:rPr>
              <w:t xml:space="preserve"> (1:250)</w:t>
            </w:r>
          </w:p>
        </w:tc>
        <w:tc>
          <w:tcPr>
            <w:tcW w:w="2565" w:type="dxa"/>
          </w:tcPr>
          <w:p w14:paraId="700537F0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3121" w:type="dxa"/>
          </w:tcPr>
          <w:p w14:paraId="133FF4DE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14989282</w:t>
            </w:r>
          </w:p>
        </w:tc>
      </w:tr>
      <w:tr w:rsidR="00851467" w:rsidRPr="00851467" w14:paraId="24E74B11" w14:textId="77777777" w:rsidTr="002B0FFC">
        <w:trPr>
          <w:trHeight w:val="368"/>
        </w:trPr>
        <w:tc>
          <w:tcPr>
            <w:tcW w:w="3673" w:type="dxa"/>
          </w:tcPr>
          <w:p w14:paraId="7DA3B91B" w14:textId="26557418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851467">
              <w:rPr>
                <w:rFonts w:ascii="Times New Roman" w:hAnsi="Times New Roman" w:cs="Times New Roman"/>
              </w:rPr>
              <w:t>Anti-Glucuronoxylomannan (GXM) antibody, clone 18B7</w:t>
            </w:r>
            <w:r w:rsidR="001F594D" w:rsidRPr="00851467">
              <w:rPr>
                <w:rFonts w:ascii="Times New Roman" w:hAnsi="Times New Roman" w:cs="Times New Roman"/>
              </w:rPr>
              <w:t xml:space="preserve"> (1:200)</w:t>
            </w:r>
          </w:p>
        </w:tc>
        <w:tc>
          <w:tcPr>
            <w:tcW w:w="2565" w:type="dxa"/>
          </w:tcPr>
          <w:p w14:paraId="0D013613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3121" w:type="dxa"/>
          </w:tcPr>
          <w:p w14:paraId="028434B9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MABF2069</w:t>
            </w:r>
          </w:p>
        </w:tc>
      </w:tr>
      <w:tr w:rsidR="00851467" w:rsidRPr="00851467" w14:paraId="75557A53" w14:textId="77777777" w:rsidTr="002B0FFC">
        <w:trPr>
          <w:trHeight w:val="368"/>
        </w:trPr>
        <w:tc>
          <w:tcPr>
            <w:tcW w:w="3673" w:type="dxa"/>
          </w:tcPr>
          <w:p w14:paraId="583784F2" w14:textId="7E24919A" w:rsidR="006D27D0" w:rsidRPr="00851467" w:rsidRDefault="006D27D0" w:rsidP="002B0FFC">
            <w:pPr>
              <w:rPr>
                <w:rFonts w:ascii="Times New Roman" w:hAnsi="Times New Roman" w:cs="Times New Roman"/>
                <w:highlight w:val="yellow"/>
              </w:rPr>
            </w:pPr>
            <w:r w:rsidRPr="00851467">
              <w:rPr>
                <w:rFonts w:ascii="Times New Roman" w:hAnsi="Times New Roman" w:cs="Times New Roman"/>
              </w:rPr>
              <w:t>Synaptophysin monoclonal antibody</w:t>
            </w:r>
            <w:r w:rsidR="001F594D" w:rsidRPr="00851467">
              <w:rPr>
                <w:rFonts w:ascii="Times New Roman" w:hAnsi="Times New Roman" w:cs="Times New Roman"/>
              </w:rPr>
              <w:t xml:space="preserve"> (1:200)</w:t>
            </w:r>
          </w:p>
        </w:tc>
        <w:tc>
          <w:tcPr>
            <w:tcW w:w="2565" w:type="dxa"/>
          </w:tcPr>
          <w:p w14:paraId="64F42A7A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51467">
              <w:rPr>
                <w:rFonts w:ascii="Times New Roman" w:hAnsi="Times New Roman" w:cs="Times New Roman"/>
              </w:rPr>
              <w:t>ThermoFisher</w:t>
            </w:r>
            <w:proofErr w:type="spellEnd"/>
          </w:p>
        </w:tc>
        <w:tc>
          <w:tcPr>
            <w:tcW w:w="3121" w:type="dxa"/>
          </w:tcPr>
          <w:p w14:paraId="060E801D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MA514532</w:t>
            </w:r>
          </w:p>
        </w:tc>
      </w:tr>
      <w:tr w:rsidR="00851467" w:rsidRPr="00851467" w14:paraId="5E311324" w14:textId="77777777" w:rsidTr="002B0FFC">
        <w:trPr>
          <w:trHeight w:val="368"/>
        </w:trPr>
        <w:tc>
          <w:tcPr>
            <w:tcW w:w="3673" w:type="dxa"/>
          </w:tcPr>
          <w:p w14:paraId="291D0FE0" w14:textId="7CDC3A50" w:rsidR="00D53EC3" w:rsidRPr="00851467" w:rsidRDefault="00CA741C" w:rsidP="002B0FFC">
            <w:pPr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 xml:space="preserve">IBA 1 </w:t>
            </w:r>
            <w:r w:rsidR="007A3BDD" w:rsidRPr="00851467">
              <w:t>Polyclonal antibody</w:t>
            </w:r>
            <w:r w:rsidR="003C5A0A" w:rsidRPr="00851467">
              <w:t xml:space="preserve"> (1:200)</w:t>
            </w:r>
            <w:r w:rsidR="007A3BDD" w:rsidRPr="00851467">
              <w:t xml:space="preserve">           </w:t>
            </w:r>
          </w:p>
        </w:tc>
        <w:tc>
          <w:tcPr>
            <w:tcW w:w="2565" w:type="dxa"/>
          </w:tcPr>
          <w:p w14:paraId="2F3D482E" w14:textId="77777777" w:rsidR="00CB195C" w:rsidRPr="00851467" w:rsidRDefault="00CB195C" w:rsidP="00AE5D43">
            <w:proofErr w:type="spellStart"/>
            <w:r w:rsidRPr="00851467">
              <w:t>Elabsciences</w:t>
            </w:r>
            <w:proofErr w:type="spellEnd"/>
          </w:p>
          <w:p w14:paraId="5AF6CF14" w14:textId="77777777" w:rsidR="00D53EC3" w:rsidRPr="00851467" w:rsidRDefault="00D53EC3" w:rsidP="002B0FF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21" w:type="dxa"/>
          </w:tcPr>
          <w:p w14:paraId="49730FC7" w14:textId="3A0F8EA3" w:rsidR="00D53EC3" w:rsidRPr="00851467" w:rsidRDefault="00AE5D43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t xml:space="preserve">E-AB- 10382 </w:t>
            </w:r>
          </w:p>
        </w:tc>
      </w:tr>
      <w:tr w:rsidR="00851467" w:rsidRPr="00851467" w14:paraId="47C975D4" w14:textId="77777777" w:rsidTr="002B0FFC">
        <w:trPr>
          <w:trHeight w:val="368"/>
        </w:trPr>
        <w:tc>
          <w:tcPr>
            <w:tcW w:w="3673" w:type="dxa"/>
          </w:tcPr>
          <w:p w14:paraId="13FED66B" w14:textId="35B55F10" w:rsidR="00AE5D43" w:rsidRPr="00851467" w:rsidRDefault="005D490C" w:rsidP="002B0FFC">
            <w:r w:rsidRPr="00851467">
              <w:t xml:space="preserve">SOX 10 Polyclonal Antibody </w:t>
            </w:r>
            <w:r w:rsidR="003C5A0A" w:rsidRPr="00851467">
              <w:t>(1:200)</w:t>
            </w:r>
          </w:p>
        </w:tc>
        <w:tc>
          <w:tcPr>
            <w:tcW w:w="2565" w:type="dxa"/>
          </w:tcPr>
          <w:p w14:paraId="67E58D78" w14:textId="77777777" w:rsidR="005D490C" w:rsidRPr="00851467" w:rsidRDefault="005D490C" w:rsidP="005D490C">
            <w:pPr>
              <w:rPr>
                <w:b/>
                <w:bCs/>
              </w:rPr>
            </w:pPr>
            <w:r w:rsidRPr="00851467">
              <w:t>Invitrogen</w:t>
            </w:r>
          </w:p>
          <w:p w14:paraId="327478ED" w14:textId="77777777" w:rsidR="00AE5D43" w:rsidRPr="00851467" w:rsidRDefault="00AE5D43" w:rsidP="00AE5D43"/>
        </w:tc>
        <w:tc>
          <w:tcPr>
            <w:tcW w:w="3121" w:type="dxa"/>
          </w:tcPr>
          <w:p w14:paraId="394FDC76" w14:textId="32434E72" w:rsidR="00AE5D43" w:rsidRPr="00851467" w:rsidRDefault="005D490C" w:rsidP="002B0FFC">
            <w:pPr>
              <w:jc w:val="both"/>
            </w:pPr>
            <w:r w:rsidRPr="00851467">
              <w:t xml:space="preserve">PA5-40697 </w:t>
            </w:r>
          </w:p>
        </w:tc>
      </w:tr>
      <w:tr w:rsidR="00851467" w:rsidRPr="00851467" w14:paraId="60A9FACA" w14:textId="77777777" w:rsidTr="002B0FFC">
        <w:trPr>
          <w:trHeight w:val="377"/>
        </w:trPr>
        <w:tc>
          <w:tcPr>
            <w:tcW w:w="3673" w:type="dxa"/>
          </w:tcPr>
          <w:p w14:paraId="6B42BF48" w14:textId="51C75697" w:rsidR="006D27D0" w:rsidRPr="00851467" w:rsidRDefault="006D27D0" w:rsidP="002B0FFC">
            <w:pPr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Goat anti-Rabbit IgG (H+L) Cross-Adsorbed Secondary Antibody, HRP</w:t>
            </w:r>
            <w:r w:rsidR="002D579C" w:rsidRPr="00851467">
              <w:rPr>
                <w:rFonts w:ascii="Times New Roman" w:hAnsi="Times New Roman" w:cs="Times New Roman"/>
              </w:rPr>
              <w:t xml:space="preserve"> (1: 1000)</w:t>
            </w:r>
          </w:p>
        </w:tc>
        <w:tc>
          <w:tcPr>
            <w:tcW w:w="2565" w:type="dxa"/>
          </w:tcPr>
          <w:p w14:paraId="7AB1142E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3121" w:type="dxa"/>
          </w:tcPr>
          <w:p w14:paraId="76601F9F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G21234</w:t>
            </w:r>
          </w:p>
        </w:tc>
      </w:tr>
      <w:tr w:rsidR="00851467" w:rsidRPr="00851467" w14:paraId="43E42C8D" w14:textId="77777777" w:rsidTr="002B0FFC">
        <w:trPr>
          <w:trHeight w:val="377"/>
        </w:trPr>
        <w:tc>
          <w:tcPr>
            <w:tcW w:w="3673" w:type="dxa"/>
          </w:tcPr>
          <w:p w14:paraId="7407041A" w14:textId="37E02E6D" w:rsidR="006D27D0" w:rsidRPr="00851467" w:rsidRDefault="006D27D0" w:rsidP="002B0FFC">
            <w:pPr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Goat anti-Mouse IgG (H+L) Cross-Adsorbed Secondary Antibody, HRP</w:t>
            </w:r>
            <w:r w:rsidR="002D579C" w:rsidRPr="00851467">
              <w:rPr>
                <w:rFonts w:ascii="Times New Roman" w:hAnsi="Times New Roman" w:cs="Times New Roman"/>
              </w:rPr>
              <w:t xml:space="preserve"> (1: 1000)</w:t>
            </w:r>
          </w:p>
        </w:tc>
        <w:tc>
          <w:tcPr>
            <w:tcW w:w="2565" w:type="dxa"/>
          </w:tcPr>
          <w:p w14:paraId="4C3548CA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3121" w:type="dxa"/>
          </w:tcPr>
          <w:p w14:paraId="3336443A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G21040</w:t>
            </w:r>
          </w:p>
        </w:tc>
      </w:tr>
      <w:tr w:rsidR="00851467" w:rsidRPr="00851467" w14:paraId="775D46A1" w14:textId="77777777" w:rsidTr="002B0FFC">
        <w:trPr>
          <w:trHeight w:val="377"/>
        </w:trPr>
        <w:tc>
          <w:tcPr>
            <w:tcW w:w="3673" w:type="dxa"/>
          </w:tcPr>
          <w:p w14:paraId="238E0201" w14:textId="43D74DB7" w:rsidR="006D27D0" w:rsidRPr="00851467" w:rsidRDefault="006D27D0" w:rsidP="002B0FFC">
            <w:pPr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 xml:space="preserve">Donkey anti-Mouse IgG (H+L) </w:t>
            </w:r>
            <w:proofErr w:type="spellStart"/>
            <w:r w:rsidRPr="00851467">
              <w:rPr>
                <w:rFonts w:ascii="Times New Roman" w:hAnsi="Times New Roman" w:cs="Times New Roman"/>
              </w:rPr>
              <w:t>ReadyProbes</w:t>
            </w:r>
            <w:proofErr w:type="spellEnd"/>
            <w:r w:rsidRPr="00851467">
              <w:rPr>
                <w:rFonts w:ascii="Times New Roman" w:hAnsi="Times New Roman" w:cs="Times New Roman"/>
              </w:rPr>
              <w:t>™ Secondary Antibody, Alexa Fluor™ 488</w:t>
            </w:r>
            <w:r w:rsidR="002D579C" w:rsidRPr="00851467">
              <w:rPr>
                <w:rFonts w:ascii="Times New Roman" w:hAnsi="Times New Roman" w:cs="Times New Roman"/>
              </w:rPr>
              <w:t xml:space="preserve"> (1: 250)</w:t>
            </w:r>
          </w:p>
          <w:p w14:paraId="19EF9F9B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65" w:type="dxa"/>
          </w:tcPr>
          <w:p w14:paraId="18CABC7A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51467">
              <w:rPr>
                <w:rFonts w:ascii="Times New Roman" w:hAnsi="Times New Roman" w:cs="Times New Roman"/>
              </w:rPr>
              <w:t>ThermoFisher</w:t>
            </w:r>
            <w:proofErr w:type="spellEnd"/>
          </w:p>
        </w:tc>
        <w:tc>
          <w:tcPr>
            <w:tcW w:w="3121" w:type="dxa"/>
          </w:tcPr>
          <w:p w14:paraId="34AD4C84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R37114</w:t>
            </w:r>
          </w:p>
        </w:tc>
      </w:tr>
      <w:tr w:rsidR="00851467" w:rsidRPr="00851467" w14:paraId="422C14F9" w14:textId="77777777" w:rsidTr="002B0FFC">
        <w:trPr>
          <w:trHeight w:val="377"/>
        </w:trPr>
        <w:tc>
          <w:tcPr>
            <w:tcW w:w="3673" w:type="dxa"/>
          </w:tcPr>
          <w:p w14:paraId="506B9728" w14:textId="0708EA16" w:rsidR="006D27D0" w:rsidRPr="00851467" w:rsidRDefault="006D27D0" w:rsidP="002B0FFC">
            <w:pPr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Donkey anti-Rabbit IgG (H+L) Highly Cross-Adsorbed Secondary Antibody, Alexa Fluor™ 568</w:t>
            </w:r>
            <w:r w:rsidR="002D579C" w:rsidRPr="00851467">
              <w:rPr>
                <w:rFonts w:ascii="Times New Roman" w:hAnsi="Times New Roman" w:cs="Times New Roman"/>
              </w:rPr>
              <w:t xml:space="preserve"> (1: 250)</w:t>
            </w:r>
          </w:p>
          <w:p w14:paraId="4A92BF5C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65" w:type="dxa"/>
          </w:tcPr>
          <w:p w14:paraId="7AC4007D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51467">
              <w:rPr>
                <w:rFonts w:ascii="Times New Roman" w:hAnsi="Times New Roman" w:cs="Times New Roman"/>
              </w:rPr>
              <w:t>ThermoFisher</w:t>
            </w:r>
            <w:proofErr w:type="spellEnd"/>
          </w:p>
        </w:tc>
        <w:tc>
          <w:tcPr>
            <w:tcW w:w="3121" w:type="dxa"/>
          </w:tcPr>
          <w:p w14:paraId="4C53B3F8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A10042</w:t>
            </w:r>
          </w:p>
        </w:tc>
      </w:tr>
      <w:tr w:rsidR="00851467" w:rsidRPr="00851467" w14:paraId="14402044" w14:textId="77777777" w:rsidTr="002B0FFC">
        <w:trPr>
          <w:trHeight w:val="377"/>
        </w:trPr>
        <w:tc>
          <w:tcPr>
            <w:tcW w:w="3673" w:type="dxa"/>
          </w:tcPr>
          <w:p w14:paraId="302D732B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565" w:type="dxa"/>
          </w:tcPr>
          <w:p w14:paraId="5AA802E0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21" w:type="dxa"/>
          </w:tcPr>
          <w:p w14:paraId="7A832570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51467" w:rsidRPr="00851467" w14:paraId="7A0CBE26" w14:textId="77777777" w:rsidTr="002B0FFC">
        <w:trPr>
          <w:trHeight w:val="368"/>
        </w:trPr>
        <w:tc>
          <w:tcPr>
            <w:tcW w:w="9359" w:type="dxa"/>
            <w:gridSpan w:val="3"/>
          </w:tcPr>
          <w:p w14:paraId="7B229DCD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51467">
              <w:rPr>
                <w:rFonts w:ascii="Times New Roman" w:hAnsi="Times New Roman" w:cs="Times New Roman"/>
                <w:b/>
                <w:bCs/>
              </w:rPr>
              <w:t>Fungal strains</w:t>
            </w:r>
          </w:p>
        </w:tc>
      </w:tr>
      <w:tr w:rsidR="00851467" w:rsidRPr="00851467" w14:paraId="6189E77B" w14:textId="77777777" w:rsidTr="002B0FFC">
        <w:trPr>
          <w:trHeight w:val="368"/>
        </w:trPr>
        <w:tc>
          <w:tcPr>
            <w:tcW w:w="3673" w:type="dxa"/>
          </w:tcPr>
          <w:p w14:paraId="55E7C199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51467">
              <w:rPr>
                <w:rFonts w:ascii="Times New Roman" w:hAnsi="Times New Roman" w:cs="Times New Roman"/>
                <w:i/>
                <w:iCs/>
              </w:rPr>
              <w:t xml:space="preserve">Cryptococcus neoformans </w:t>
            </w:r>
          </w:p>
        </w:tc>
        <w:tc>
          <w:tcPr>
            <w:tcW w:w="2565" w:type="dxa"/>
          </w:tcPr>
          <w:p w14:paraId="36FAE5EC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3121" w:type="dxa"/>
          </w:tcPr>
          <w:p w14:paraId="52535252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ATCC 32045</w:t>
            </w:r>
          </w:p>
        </w:tc>
      </w:tr>
      <w:tr w:rsidR="00851467" w:rsidRPr="00851467" w14:paraId="3DA630E3" w14:textId="77777777" w:rsidTr="002B0FFC">
        <w:trPr>
          <w:trHeight w:val="368"/>
        </w:trPr>
        <w:tc>
          <w:tcPr>
            <w:tcW w:w="3673" w:type="dxa"/>
          </w:tcPr>
          <w:p w14:paraId="028255C5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65" w:type="dxa"/>
          </w:tcPr>
          <w:p w14:paraId="5D211240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21" w:type="dxa"/>
          </w:tcPr>
          <w:p w14:paraId="58C5F71E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51467" w:rsidRPr="00851467" w14:paraId="55CE7CBC" w14:textId="77777777" w:rsidTr="002B0FFC">
        <w:trPr>
          <w:trHeight w:val="368"/>
        </w:trPr>
        <w:tc>
          <w:tcPr>
            <w:tcW w:w="9359" w:type="dxa"/>
            <w:gridSpan w:val="3"/>
          </w:tcPr>
          <w:p w14:paraId="2BAE3907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  <w:b/>
                <w:bCs/>
              </w:rPr>
              <w:t>Chemicals, peptides, and recombinant proteins</w:t>
            </w:r>
          </w:p>
        </w:tc>
      </w:tr>
      <w:tr w:rsidR="00851467" w:rsidRPr="00851467" w14:paraId="04CD81CA" w14:textId="77777777" w:rsidTr="002B0FFC">
        <w:trPr>
          <w:trHeight w:val="368"/>
        </w:trPr>
        <w:tc>
          <w:tcPr>
            <w:tcW w:w="3673" w:type="dxa"/>
          </w:tcPr>
          <w:p w14:paraId="6D94252A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DMEM/F12 medium</w:t>
            </w:r>
          </w:p>
        </w:tc>
        <w:tc>
          <w:tcPr>
            <w:tcW w:w="2565" w:type="dxa"/>
          </w:tcPr>
          <w:p w14:paraId="6762B989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51467">
              <w:rPr>
                <w:rFonts w:ascii="Times New Roman" w:hAnsi="Times New Roman" w:cs="Times New Roman"/>
              </w:rPr>
              <w:t>ThermoFisher</w:t>
            </w:r>
            <w:proofErr w:type="spellEnd"/>
          </w:p>
        </w:tc>
        <w:tc>
          <w:tcPr>
            <w:tcW w:w="3121" w:type="dxa"/>
          </w:tcPr>
          <w:p w14:paraId="5174B195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11330032</w:t>
            </w:r>
          </w:p>
        </w:tc>
      </w:tr>
      <w:tr w:rsidR="00851467" w:rsidRPr="00851467" w14:paraId="2EBC09BF" w14:textId="77777777" w:rsidTr="002B0FFC">
        <w:trPr>
          <w:trHeight w:val="368"/>
        </w:trPr>
        <w:tc>
          <w:tcPr>
            <w:tcW w:w="3673" w:type="dxa"/>
          </w:tcPr>
          <w:p w14:paraId="5AF8E1FF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Neurobasal plus Medium</w:t>
            </w:r>
          </w:p>
        </w:tc>
        <w:tc>
          <w:tcPr>
            <w:tcW w:w="2565" w:type="dxa"/>
          </w:tcPr>
          <w:p w14:paraId="1902D5A5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51467">
              <w:rPr>
                <w:rFonts w:ascii="Times New Roman" w:hAnsi="Times New Roman" w:cs="Times New Roman"/>
              </w:rPr>
              <w:t>ThermoFisher</w:t>
            </w:r>
            <w:proofErr w:type="spellEnd"/>
          </w:p>
        </w:tc>
        <w:tc>
          <w:tcPr>
            <w:tcW w:w="3121" w:type="dxa"/>
          </w:tcPr>
          <w:p w14:paraId="1CCAE4E6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A3582901</w:t>
            </w:r>
          </w:p>
        </w:tc>
      </w:tr>
      <w:tr w:rsidR="00851467" w:rsidRPr="00851467" w14:paraId="444409FF" w14:textId="77777777" w:rsidTr="002B0FFC">
        <w:trPr>
          <w:trHeight w:val="368"/>
        </w:trPr>
        <w:tc>
          <w:tcPr>
            <w:tcW w:w="3673" w:type="dxa"/>
          </w:tcPr>
          <w:p w14:paraId="7ECEB515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51467">
              <w:rPr>
                <w:rFonts w:ascii="Times New Roman" w:hAnsi="Times New Roman" w:cs="Times New Roman"/>
              </w:rPr>
              <w:t>StemFlex</w:t>
            </w:r>
            <w:proofErr w:type="spellEnd"/>
            <w:r w:rsidRPr="00851467">
              <w:rPr>
                <w:rFonts w:ascii="Times New Roman" w:hAnsi="Times New Roman" w:cs="Times New Roman"/>
              </w:rPr>
              <w:t xml:space="preserve"> medium </w:t>
            </w:r>
          </w:p>
        </w:tc>
        <w:tc>
          <w:tcPr>
            <w:tcW w:w="2565" w:type="dxa"/>
          </w:tcPr>
          <w:p w14:paraId="5B05D885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Gibco</w:t>
            </w:r>
          </w:p>
        </w:tc>
        <w:tc>
          <w:tcPr>
            <w:tcW w:w="3121" w:type="dxa"/>
          </w:tcPr>
          <w:p w14:paraId="0A5043C1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A3349401</w:t>
            </w:r>
          </w:p>
        </w:tc>
      </w:tr>
      <w:tr w:rsidR="00851467" w:rsidRPr="00851467" w14:paraId="2F21510C" w14:textId="77777777" w:rsidTr="002B0FFC">
        <w:trPr>
          <w:trHeight w:val="368"/>
        </w:trPr>
        <w:tc>
          <w:tcPr>
            <w:tcW w:w="3673" w:type="dxa"/>
          </w:tcPr>
          <w:p w14:paraId="01404F09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PSC Neural Induction Medium</w:t>
            </w:r>
          </w:p>
        </w:tc>
        <w:tc>
          <w:tcPr>
            <w:tcW w:w="2565" w:type="dxa"/>
          </w:tcPr>
          <w:p w14:paraId="1B24C61E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Gibco</w:t>
            </w:r>
          </w:p>
        </w:tc>
        <w:tc>
          <w:tcPr>
            <w:tcW w:w="3121" w:type="dxa"/>
          </w:tcPr>
          <w:p w14:paraId="6CD12911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A1647801</w:t>
            </w:r>
          </w:p>
        </w:tc>
      </w:tr>
      <w:tr w:rsidR="00851467" w:rsidRPr="00851467" w14:paraId="196B0A46" w14:textId="77777777" w:rsidTr="002B0FFC">
        <w:trPr>
          <w:trHeight w:val="368"/>
        </w:trPr>
        <w:tc>
          <w:tcPr>
            <w:tcW w:w="3673" w:type="dxa"/>
          </w:tcPr>
          <w:p w14:paraId="2C2F0FC1" w14:textId="77777777" w:rsidR="006D27D0" w:rsidRPr="00851467" w:rsidRDefault="006D27D0" w:rsidP="002B0FFC">
            <w:pPr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Matrigel Growth Factor Reduced (GFR) Basement Membrane Matrix,</w:t>
            </w:r>
          </w:p>
        </w:tc>
        <w:tc>
          <w:tcPr>
            <w:tcW w:w="2565" w:type="dxa"/>
          </w:tcPr>
          <w:p w14:paraId="247C2326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Corning</w:t>
            </w:r>
          </w:p>
        </w:tc>
        <w:tc>
          <w:tcPr>
            <w:tcW w:w="3121" w:type="dxa"/>
          </w:tcPr>
          <w:p w14:paraId="495D3FF2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354230</w:t>
            </w:r>
          </w:p>
        </w:tc>
      </w:tr>
      <w:tr w:rsidR="00851467" w:rsidRPr="00851467" w14:paraId="48686B20" w14:textId="77777777" w:rsidTr="002B0FFC">
        <w:trPr>
          <w:trHeight w:val="368"/>
        </w:trPr>
        <w:tc>
          <w:tcPr>
            <w:tcW w:w="3673" w:type="dxa"/>
          </w:tcPr>
          <w:p w14:paraId="3A75CD5D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51467">
              <w:rPr>
                <w:rFonts w:ascii="Times New Roman" w:hAnsi="Times New Roman" w:cs="Times New Roman"/>
              </w:rPr>
              <w:t>Dispase</w:t>
            </w:r>
            <w:proofErr w:type="spellEnd"/>
            <w:r w:rsidRPr="00851467">
              <w:rPr>
                <w:rFonts w:ascii="Times New Roman" w:hAnsi="Times New Roman" w:cs="Times New Roman"/>
              </w:rPr>
              <w:t xml:space="preserve"> II</w:t>
            </w:r>
          </w:p>
        </w:tc>
        <w:tc>
          <w:tcPr>
            <w:tcW w:w="2565" w:type="dxa"/>
          </w:tcPr>
          <w:p w14:paraId="54542986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3121" w:type="dxa"/>
          </w:tcPr>
          <w:p w14:paraId="3BC9D11F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D4693</w:t>
            </w:r>
          </w:p>
        </w:tc>
      </w:tr>
      <w:tr w:rsidR="00851467" w:rsidRPr="00851467" w14:paraId="6B281620" w14:textId="77777777" w:rsidTr="002B0FFC">
        <w:trPr>
          <w:trHeight w:val="368"/>
        </w:trPr>
        <w:tc>
          <w:tcPr>
            <w:tcW w:w="3673" w:type="dxa"/>
          </w:tcPr>
          <w:p w14:paraId="68E294CC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851467">
              <w:rPr>
                <w:rFonts w:ascii="Times New Roman" w:hAnsi="Times New Roman" w:cs="Times New Roman"/>
              </w:rPr>
              <w:t>GlutaMAX</w:t>
            </w:r>
            <w:proofErr w:type="spellEnd"/>
            <w:r w:rsidRPr="00851467">
              <w:rPr>
                <w:rFonts w:ascii="Times New Roman" w:hAnsi="Times New Roman" w:cs="Times New Roman"/>
              </w:rPr>
              <w:t>™ Supplement</w:t>
            </w:r>
          </w:p>
        </w:tc>
        <w:tc>
          <w:tcPr>
            <w:tcW w:w="2565" w:type="dxa"/>
          </w:tcPr>
          <w:p w14:paraId="57733EB5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51467">
              <w:rPr>
                <w:rFonts w:ascii="Times New Roman" w:hAnsi="Times New Roman" w:cs="Times New Roman"/>
              </w:rPr>
              <w:t>ThermoFisher</w:t>
            </w:r>
            <w:proofErr w:type="spellEnd"/>
          </w:p>
        </w:tc>
        <w:tc>
          <w:tcPr>
            <w:tcW w:w="3121" w:type="dxa"/>
          </w:tcPr>
          <w:p w14:paraId="7B399578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35050-061</w:t>
            </w:r>
          </w:p>
        </w:tc>
      </w:tr>
      <w:tr w:rsidR="00851467" w:rsidRPr="00851467" w14:paraId="0620EF93" w14:textId="77777777" w:rsidTr="002B0FFC">
        <w:trPr>
          <w:trHeight w:val="368"/>
        </w:trPr>
        <w:tc>
          <w:tcPr>
            <w:tcW w:w="3673" w:type="dxa"/>
          </w:tcPr>
          <w:p w14:paraId="7BE5BB70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MEM Non-Essential Amino Acids Solution (100X)</w:t>
            </w:r>
          </w:p>
        </w:tc>
        <w:tc>
          <w:tcPr>
            <w:tcW w:w="2565" w:type="dxa"/>
          </w:tcPr>
          <w:p w14:paraId="3754B498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51467">
              <w:rPr>
                <w:rFonts w:ascii="Times New Roman" w:hAnsi="Times New Roman" w:cs="Times New Roman"/>
              </w:rPr>
              <w:t>ThermoFisher</w:t>
            </w:r>
            <w:proofErr w:type="spellEnd"/>
          </w:p>
        </w:tc>
        <w:tc>
          <w:tcPr>
            <w:tcW w:w="3121" w:type="dxa"/>
          </w:tcPr>
          <w:p w14:paraId="47A0FD44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 xml:space="preserve">11140050 </w:t>
            </w:r>
          </w:p>
        </w:tc>
      </w:tr>
      <w:tr w:rsidR="00851467" w:rsidRPr="00851467" w14:paraId="42CB799F" w14:textId="77777777" w:rsidTr="002B0FFC">
        <w:trPr>
          <w:trHeight w:val="368"/>
        </w:trPr>
        <w:tc>
          <w:tcPr>
            <w:tcW w:w="3673" w:type="dxa"/>
          </w:tcPr>
          <w:p w14:paraId="38939406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2-Mercaptoethanol</w:t>
            </w:r>
          </w:p>
        </w:tc>
        <w:tc>
          <w:tcPr>
            <w:tcW w:w="2565" w:type="dxa"/>
          </w:tcPr>
          <w:p w14:paraId="10A277CF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3121" w:type="dxa"/>
          </w:tcPr>
          <w:p w14:paraId="43DAFA92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M3148-25ML</w:t>
            </w:r>
          </w:p>
        </w:tc>
      </w:tr>
      <w:tr w:rsidR="00851467" w:rsidRPr="00851467" w14:paraId="0B58A390" w14:textId="77777777" w:rsidTr="002B0FFC">
        <w:trPr>
          <w:trHeight w:val="368"/>
        </w:trPr>
        <w:tc>
          <w:tcPr>
            <w:tcW w:w="3673" w:type="dxa"/>
          </w:tcPr>
          <w:p w14:paraId="1305A6A6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lastRenderedPageBreak/>
              <w:t>Heparin sodium salt</w:t>
            </w:r>
          </w:p>
        </w:tc>
        <w:tc>
          <w:tcPr>
            <w:tcW w:w="2565" w:type="dxa"/>
          </w:tcPr>
          <w:p w14:paraId="5AD6F8A2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51467">
              <w:rPr>
                <w:rFonts w:ascii="Times New Roman" w:hAnsi="Times New Roman" w:cs="Times New Roman"/>
              </w:rPr>
              <w:t>Himedia</w:t>
            </w:r>
            <w:proofErr w:type="spellEnd"/>
          </w:p>
        </w:tc>
        <w:tc>
          <w:tcPr>
            <w:tcW w:w="3121" w:type="dxa"/>
          </w:tcPr>
          <w:p w14:paraId="040D3FE3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RM554</w:t>
            </w:r>
          </w:p>
        </w:tc>
      </w:tr>
      <w:tr w:rsidR="00851467" w:rsidRPr="00851467" w14:paraId="72E283E2" w14:textId="77777777" w:rsidTr="002B0FFC">
        <w:trPr>
          <w:trHeight w:val="368"/>
        </w:trPr>
        <w:tc>
          <w:tcPr>
            <w:tcW w:w="3673" w:type="dxa"/>
          </w:tcPr>
          <w:p w14:paraId="62877259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ROCK inhibitor (Y-27632)</w:t>
            </w:r>
          </w:p>
        </w:tc>
        <w:tc>
          <w:tcPr>
            <w:tcW w:w="2565" w:type="dxa"/>
          </w:tcPr>
          <w:p w14:paraId="013AB287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Pepro Tech</w:t>
            </w:r>
          </w:p>
        </w:tc>
        <w:tc>
          <w:tcPr>
            <w:tcW w:w="3121" w:type="dxa"/>
          </w:tcPr>
          <w:p w14:paraId="43DF91A0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SM- 1293823</w:t>
            </w:r>
          </w:p>
        </w:tc>
      </w:tr>
      <w:tr w:rsidR="00851467" w:rsidRPr="00851467" w14:paraId="272F6B6B" w14:textId="77777777" w:rsidTr="002B0FFC">
        <w:trPr>
          <w:trHeight w:val="368"/>
        </w:trPr>
        <w:tc>
          <w:tcPr>
            <w:tcW w:w="3673" w:type="dxa"/>
          </w:tcPr>
          <w:p w14:paraId="76EA7BD2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N-2 Supplement (100X)</w:t>
            </w:r>
          </w:p>
        </w:tc>
        <w:tc>
          <w:tcPr>
            <w:tcW w:w="2565" w:type="dxa"/>
          </w:tcPr>
          <w:p w14:paraId="1C9D17E9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51467">
              <w:rPr>
                <w:rFonts w:ascii="Times New Roman" w:hAnsi="Times New Roman" w:cs="Times New Roman"/>
              </w:rPr>
              <w:t>ThermoFisher</w:t>
            </w:r>
            <w:proofErr w:type="spellEnd"/>
          </w:p>
        </w:tc>
        <w:tc>
          <w:tcPr>
            <w:tcW w:w="3121" w:type="dxa"/>
          </w:tcPr>
          <w:p w14:paraId="51AAF96B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17502048</w:t>
            </w:r>
          </w:p>
        </w:tc>
      </w:tr>
      <w:tr w:rsidR="00851467" w:rsidRPr="00851467" w14:paraId="5B426654" w14:textId="77777777" w:rsidTr="002B0FFC">
        <w:trPr>
          <w:trHeight w:val="368"/>
        </w:trPr>
        <w:tc>
          <w:tcPr>
            <w:tcW w:w="3673" w:type="dxa"/>
          </w:tcPr>
          <w:p w14:paraId="6138B0C6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B-27™ Supplement (50X), minus vitamin A</w:t>
            </w:r>
          </w:p>
        </w:tc>
        <w:tc>
          <w:tcPr>
            <w:tcW w:w="2565" w:type="dxa"/>
          </w:tcPr>
          <w:p w14:paraId="56E29204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51467">
              <w:rPr>
                <w:rFonts w:ascii="Times New Roman" w:hAnsi="Times New Roman" w:cs="Times New Roman"/>
              </w:rPr>
              <w:t>ThermoFisher</w:t>
            </w:r>
            <w:proofErr w:type="spellEnd"/>
          </w:p>
        </w:tc>
        <w:tc>
          <w:tcPr>
            <w:tcW w:w="3121" w:type="dxa"/>
          </w:tcPr>
          <w:p w14:paraId="4D08877B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12587010</w:t>
            </w:r>
          </w:p>
        </w:tc>
      </w:tr>
      <w:tr w:rsidR="00851467" w:rsidRPr="00851467" w14:paraId="148892B8" w14:textId="77777777" w:rsidTr="002B0FFC">
        <w:trPr>
          <w:trHeight w:val="368"/>
        </w:trPr>
        <w:tc>
          <w:tcPr>
            <w:tcW w:w="3673" w:type="dxa"/>
          </w:tcPr>
          <w:p w14:paraId="1D5C8CE5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B-27™ Plus Supplement (50X)</w:t>
            </w:r>
          </w:p>
        </w:tc>
        <w:tc>
          <w:tcPr>
            <w:tcW w:w="2565" w:type="dxa"/>
          </w:tcPr>
          <w:p w14:paraId="0295E1A5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51467">
              <w:rPr>
                <w:rFonts w:ascii="Times New Roman" w:hAnsi="Times New Roman" w:cs="Times New Roman"/>
              </w:rPr>
              <w:t>ThermoFisher</w:t>
            </w:r>
            <w:proofErr w:type="spellEnd"/>
          </w:p>
        </w:tc>
        <w:tc>
          <w:tcPr>
            <w:tcW w:w="3121" w:type="dxa"/>
          </w:tcPr>
          <w:p w14:paraId="4AFE301D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A3582801</w:t>
            </w:r>
          </w:p>
        </w:tc>
      </w:tr>
      <w:tr w:rsidR="00851467" w:rsidRPr="00851467" w14:paraId="6469D933" w14:textId="77777777" w:rsidTr="002B0FFC">
        <w:trPr>
          <w:trHeight w:val="368"/>
        </w:trPr>
        <w:tc>
          <w:tcPr>
            <w:tcW w:w="3673" w:type="dxa"/>
          </w:tcPr>
          <w:p w14:paraId="56716094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Penicillin-Streptomycin (10,000 U/mL)</w:t>
            </w:r>
          </w:p>
        </w:tc>
        <w:tc>
          <w:tcPr>
            <w:tcW w:w="2565" w:type="dxa"/>
          </w:tcPr>
          <w:p w14:paraId="5692EF65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Thermo Scientific</w:t>
            </w:r>
          </w:p>
        </w:tc>
        <w:tc>
          <w:tcPr>
            <w:tcW w:w="3121" w:type="dxa"/>
          </w:tcPr>
          <w:p w14:paraId="5DF6E987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15140122</w:t>
            </w:r>
          </w:p>
        </w:tc>
      </w:tr>
      <w:tr w:rsidR="00851467" w:rsidRPr="00851467" w14:paraId="6854421F" w14:textId="77777777" w:rsidTr="002B0FFC">
        <w:trPr>
          <w:trHeight w:val="368"/>
        </w:trPr>
        <w:tc>
          <w:tcPr>
            <w:tcW w:w="3673" w:type="dxa"/>
          </w:tcPr>
          <w:p w14:paraId="4BBE6EB7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Insulin solution human</w:t>
            </w:r>
          </w:p>
          <w:p w14:paraId="63AA3F9D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65" w:type="dxa"/>
          </w:tcPr>
          <w:p w14:paraId="155761C6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3121" w:type="dxa"/>
          </w:tcPr>
          <w:p w14:paraId="544EA672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I9278-5ML</w:t>
            </w:r>
          </w:p>
        </w:tc>
      </w:tr>
      <w:tr w:rsidR="00851467" w:rsidRPr="00851467" w14:paraId="55796319" w14:textId="77777777" w:rsidTr="002B0FFC">
        <w:trPr>
          <w:trHeight w:val="368"/>
        </w:trPr>
        <w:tc>
          <w:tcPr>
            <w:tcW w:w="3673" w:type="dxa"/>
          </w:tcPr>
          <w:p w14:paraId="03798FE2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Poly-L-ornithine solution</w:t>
            </w:r>
          </w:p>
          <w:p w14:paraId="699184CD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65" w:type="dxa"/>
          </w:tcPr>
          <w:p w14:paraId="0EA0930E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3121" w:type="dxa"/>
          </w:tcPr>
          <w:p w14:paraId="413626C0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P4957</w:t>
            </w:r>
          </w:p>
        </w:tc>
      </w:tr>
      <w:tr w:rsidR="00851467" w:rsidRPr="00851467" w14:paraId="49F8C051" w14:textId="77777777" w:rsidTr="002B0FFC">
        <w:trPr>
          <w:trHeight w:val="368"/>
        </w:trPr>
        <w:tc>
          <w:tcPr>
            <w:tcW w:w="3673" w:type="dxa"/>
          </w:tcPr>
          <w:p w14:paraId="2CDB9DA2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Laminin Mouse Protein, Natural</w:t>
            </w:r>
          </w:p>
        </w:tc>
        <w:tc>
          <w:tcPr>
            <w:tcW w:w="2565" w:type="dxa"/>
          </w:tcPr>
          <w:p w14:paraId="003B2ABE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Gibco</w:t>
            </w:r>
          </w:p>
        </w:tc>
        <w:tc>
          <w:tcPr>
            <w:tcW w:w="3121" w:type="dxa"/>
          </w:tcPr>
          <w:p w14:paraId="78E37B29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23017015</w:t>
            </w:r>
          </w:p>
        </w:tc>
      </w:tr>
      <w:tr w:rsidR="00851467" w:rsidRPr="00851467" w14:paraId="3019E3D4" w14:textId="77777777" w:rsidTr="002B0FFC">
        <w:trPr>
          <w:trHeight w:val="368"/>
        </w:trPr>
        <w:tc>
          <w:tcPr>
            <w:tcW w:w="3673" w:type="dxa"/>
          </w:tcPr>
          <w:p w14:paraId="66F6C55B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BDNF, Human</w:t>
            </w:r>
          </w:p>
        </w:tc>
        <w:tc>
          <w:tcPr>
            <w:tcW w:w="2565" w:type="dxa"/>
          </w:tcPr>
          <w:p w14:paraId="23FE1D69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51467">
              <w:rPr>
                <w:rFonts w:ascii="Times New Roman" w:hAnsi="Times New Roman" w:cs="Times New Roman"/>
              </w:rPr>
              <w:t>Genscript</w:t>
            </w:r>
            <w:proofErr w:type="spellEnd"/>
          </w:p>
        </w:tc>
        <w:tc>
          <w:tcPr>
            <w:tcW w:w="3121" w:type="dxa"/>
          </w:tcPr>
          <w:p w14:paraId="66BB0774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Z03208-5</w:t>
            </w:r>
          </w:p>
        </w:tc>
      </w:tr>
      <w:tr w:rsidR="00851467" w:rsidRPr="00851467" w14:paraId="2138636C" w14:textId="77777777" w:rsidTr="002B0FFC">
        <w:trPr>
          <w:trHeight w:val="368"/>
        </w:trPr>
        <w:tc>
          <w:tcPr>
            <w:tcW w:w="3673" w:type="dxa"/>
          </w:tcPr>
          <w:p w14:paraId="6C460B10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GDNF, Human</w:t>
            </w:r>
          </w:p>
        </w:tc>
        <w:tc>
          <w:tcPr>
            <w:tcW w:w="2565" w:type="dxa"/>
          </w:tcPr>
          <w:p w14:paraId="562356DA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51467">
              <w:rPr>
                <w:rFonts w:ascii="Times New Roman" w:hAnsi="Times New Roman" w:cs="Times New Roman"/>
              </w:rPr>
              <w:t>Genscript</w:t>
            </w:r>
            <w:proofErr w:type="spellEnd"/>
          </w:p>
        </w:tc>
        <w:tc>
          <w:tcPr>
            <w:tcW w:w="3121" w:type="dxa"/>
          </w:tcPr>
          <w:p w14:paraId="24C7D4B8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Z03387-10</w:t>
            </w:r>
          </w:p>
        </w:tc>
      </w:tr>
      <w:tr w:rsidR="00851467" w:rsidRPr="00851467" w14:paraId="34E9CE42" w14:textId="77777777" w:rsidTr="002B0FFC">
        <w:trPr>
          <w:trHeight w:val="368"/>
        </w:trPr>
        <w:tc>
          <w:tcPr>
            <w:tcW w:w="3673" w:type="dxa"/>
          </w:tcPr>
          <w:p w14:paraId="0B4AF224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YPD growth medium</w:t>
            </w:r>
          </w:p>
        </w:tc>
        <w:tc>
          <w:tcPr>
            <w:tcW w:w="2565" w:type="dxa"/>
          </w:tcPr>
          <w:p w14:paraId="553802A1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51467">
              <w:rPr>
                <w:rFonts w:ascii="Times New Roman" w:hAnsi="Times New Roman" w:cs="Times New Roman"/>
              </w:rPr>
              <w:t>Himedia</w:t>
            </w:r>
            <w:proofErr w:type="spellEnd"/>
          </w:p>
        </w:tc>
        <w:tc>
          <w:tcPr>
            <w:tcW w:w="3121" w:type="dxa"/>
          </w:tcPr>
          <w:p w14:paraId="60C9B320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G037-500G</w:t>
            </w:r>
          </w:p>
        </w:tc>
      </w:tr>
      <w:tr w:rsidR="00851467" w:rsidRPr="00851467" w14:paraId="77396844" w14:textId="77777777" w:rsidTr="002B0FFC">
        <w:trPr>
          <w:trHeight w:val="368"/>
        </w:trPr>
        <w:tc>
          <w:tcPr>
            <w:tcW w:w="3673" w:type="dxa"/>
          </w:tcPr>
          <w:p w14:paraId="089A8894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  <w:lang w:val="it-IT"/>
              </w:rPr>
            </w:pPr>
            <w:r w:rsidRPr="00851467">
              <w:rPr>
                <w:rFonts w:ascii="Times New Roman" w:hAnsi="Times New Roman" w:cs="Times New Roman"/>
                <w:lang w:val="it-IT"/>
              </w:rPr>
              <w:t>DPBS, no calcium, no magnesium</w:t>
            </w:r>
          </w:p>
        </w:tc>
        <w:tc>
          <w:tcPr>
            <w:tcW w:w="2565" w:type="dxa"/>
          </w:tcPr>
          <w:p w14:paraId="2B765E00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51467">
              <w:rPr>
                <w:rFonts w:ascii="Times New Roman" w:hAnsi="Times New Roman" w:cs="Times New Roman"/>
              </w:rPr>
              <w:t>ThermoFisher</w:t>
            </w:r>
            <w:proofErr w:type="spellEnd"/>
          </w:p>
        </w:tc>
        <w:tc>
          <w:tcPr>
            <w:tcW w:w="3121" w:type="dxa"/>
          </w:tcPr>
          <w:p w14:paraId="7700DD5E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14190144</w:t>
            </w:r>
          </w:p>
        </w:tc>
      </w:tr>
      <w:tr w:rsidR="00851467" w:rsidRPr="00851467" w14:paraId="1D6E6454" w14:textId="77777777" w:rsidTr="002B0FFC">
        <w:trPr>
          <w:trHeight w:val="368"/>
        </w:trPr>
        <w:tc>
          <w:tcPr>
            <w:tcW w:w="3673" w:type="dxa"/>
          </w:tcPr>
          <w:p w14:paraId="7061E220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 xml:space="preserve">Sodium acetate anhydrous </w:t>
            </w:r>
          </w:p>
        </w:tc>
        <w:tc>
          <w:tcPr>
            <w:tcW w:w="2565" w:type="dxa"/>
          </w:tcPr>
          <w:p w14:paraId="762CD557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Loba</w:t>
            </w:r>
          </w:p>
        </w:tc>
        <w:tc>
          <w:tcPr>
            <w:tcW w:w="3121" w:type="dxa"/>
          </w:tcPr>
          <w:p w14:paraId="31016437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05755 00250</w:t>
            </w:r>
          </w:p>
        </w:tc>
      </w:tr>
      <w:tr w:rsidR="00851467" w:rsidRPr="00851467" w14:paraId="1147B23F" w14:textId="77777777" w:rsidTr="002B0FFC">
        <w:trPr>
          <w:trHeight w:val="368"/>
        </w:trPr>
        <w:tc>
          <w:tcPr>
            <w:tcW w:w="3673" w:type="dxa"/>
          </w:tcPr>
          <w:p w14:paraId="2F0BB5E5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Ethyl alcohol</w:t>
            </w:r>
          </w:p>
        </w:tc>
        <w:tc>
          <w:tcPr>
            <w:tcW w:w="2565" w:type="dxa"/>
          </w:tcPr>
          <w:p w14:paraId="6F4DE1B0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Heyman</w:t>
            </w:r>
          </w:p>
        </w:tc>
        <w:tc>
          <w:tcPr>
            <w:tcW w:w="3121" w:type="dxa"/>
          </w:tcPr>
          <w:p w14:paraId="19D8126D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F204325</w:t>
            </w:r>
          </w:p>
        </w:tc>
      </w:tr>
      <w:tr w:rsidR="00851467" w:rsidRPr="00851467" w14:paraId="012DFFB7" w14:textId="77777777" w:rsidTr="002B0FFC">
        <w:trPr>
          <w:trHeight w:val="368"/>
        </w:trPr>
        <w:tc>
          <w:tcPr>
            <w:tcW w:w="3673" w:type="dxa"/>
          </w:tcPr>
          <w:p w14:paraId="068DDBC7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Acetic acid</w:t>
            </w:r>
          </w:p>
        </w:tc>
        <w:tc>
          <w:tcPr>
            <w:tcW w:w="2565" w:type="dxa"/>
          </w:tcPr>
          <w:p w14:paraId="0B352050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ESSARKAY</w:t>
            </w:r>
          </w:p>
        </w:tc>
        <w:tc>
          <w:tcPr>
            <w:tcW w:w="3121" w:type="dxa"/>
          </w:tcPr>
          <w:p w14:paraId="10254753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A74229</w:t>
            </w:r>
          </w:p>
        </w:tc>
      </w:tr>
      <w:tr w:rsidR="00851467" w:rsidRPr="00851467" w14:paraId="376E837C" w14:textId="77777777" w:rsidTr="002B0FFC">
        <w:trPr>
          <w:trHeight w:val="368"/>
        </w:trPr>
        <w:tc>
          <w:tcPr>
            <w:tcW w:w="3673" w:type="dxa"/>
          </w:tcPr>
          <w:p w14:paraId="5CB7CAAC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NaCl</w:t>
            </w:r>
          </w:p>
        </w:tc>
        <w:tc>
          <w:tcPr>
            <w:tcW w:w="2565" w:type="dxa"/>
          </w:tcPr>
          <w:p w14:paraId="11E7155C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51467">
              <w:rPr>
                <w:rFonts w:ascii="Times New Roman" w:hAnsi="Times New Roman" w:cs="Times New Roman"/>
              </w:rPr>
              <w:t>Finar</w:t>
            </w:r>
            <w:proofErr w:type="spellEnd"/>
          </w:p>
        </w:tc>
        <w:tc>
          <w:tcPr>
            <w:tcW w:w="3121" w:type="dxa"/>
          </w:tcPr>
          <w:p w14:paraId="692B2670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  <w:shd w:val="clear" w:color="auto" w:fill="FFFFFF"/>
              </w:rPr>
              <w:t>11570SR500</w:t>
            </w:r>
          </w:p>
        </w:tc>
      </w:tr>
      <w:tr w:rsidR="00851467" w:rsidRPr="00851467" w14:paraId="5A195658" w14:textId="77777777" w:rsidTr="002B0FFC">
        <w:trPr>
          <w:trHeight w:val="368"/>
        </w:trPr>
        <w:tc>
          <w:tcPr>
            <w:tcW w:w="3673" w:type="dxa"/>
          </w:tcPr>
          <w:p w14:paraId="25B6FBFF" w14:textId="5CE97151" w:rsidR="006D27D0" w:rsidRPr="00851467" w:rsidRDefault="00F17D0B" w:rsidP="002B0FFC">
            <w:pPr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CTAB</w:t>
            </w:r>
            <w:r w:rsidR="006D27D0" w:rsidRPr="0085146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65" w:type="dxa"/>
          </w:tcPr>
          <w:p w14:paraId="77EE3834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Loba</w:t>
            </w:r>
          </w:p>
        </w:tc>
        <w:tc>
          <w:tcPr>
            <w:tcW w:w="3121" w:type="dxa"/>
          </w:tcPr>
          <w:p w14:paraId="08EF298A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268000500</w:t>
            </w:r>
          </w:p>
        </w:tc>
      </w:tr>
      <w:tr w:rsidR="00851467" w:rsidRPr="00851467" w14:paraId="0BD063B3" w14:textId="77777777" w:rsidTr="002B0FFC">
        <w:trPr>
          <w:trHeight w:val="368"/>
        </w:trPr>
        <w:tc>
          <w:tcPr>
            <w:tcW w:w="3673" w:type="dxa"/>
          </w:tcPr>
          <w:p w14:paraId="19124530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Phenol</w:t>
            </w:r>
          </w:p>
        </w:tc>
        <w:tc>
          <w:tcPr>
            <w:tcW w:w="2565" w:type="dxa"/>
          </w:tcPr>
          <w:p w14:paraId="6CF50665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Loba</w:t>
            </w:r>
          </w:p>
        </w:tc>
        <w:tc>
          <w:tcPr>
            <w:tcW w:w="3121" w:type="dxa"/>
          </w:tcPr>
          <w:p w14:paraId="0F03473B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516800100</w:t>
            </w:r>
          </w:p>
        </w:tc>
      </w:tr>
      <w:tr w:rsidR="00851467" w:rsidRPr="00851467" w14:paraId="6535FCD0" w14:textId="77777777" w:rsidTr="002B0FFC">
        <w:trPr>
          <w:trHeight w:val="368"/>
        </w:trPr>
        <w:tc>
          <w:tcPr>
            <w:tcW w:w="3673" w:type="dxa"/>
          </w:tcPr>
          <w:p w14:paraId="548D8585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Sulfuric acid</w:t>
            </w:r>
          </w:p>
        </w:tc>
        <w:tc>
          <w:tcPr>
            <w:tcW w:w="2565" w:type="dxa"/>
          </w:tcPr>
          <w:p w14:paraId="544821B2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Loba</w:t>
            </w:r>
          </w:p>
        </w:tc>
        <w:tc>
          <w:tcPr>
            <w:tcW w:w="3121" w:type="dxa"/>
          </w:tcPr>
          <w:p w14:paraId="6E419675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002902500M</w:t>
            </w:r>
          </w:p>
        </w:tc>
      </w:tr>
      <w:tr w:rsidR="00851467" w:rsidRPr="00851467" w14:paraId="3F9FDEF7" w14:textId="77777777" w:rsidTr="002B0FFC">
        <w:trPr>
          <w:trHeight w:val="368"/>
        </w:trPr>
        <w:tc>
          <w:tcPr>
            <w:tcW w:w="3673" w:type="dxa"/>
          </w:tcPr>
          <w:p w14:paraId="6330B092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Dextrose anhydrous</w:t>
            </w:r>
          </w:p>
        </w:tc>
        <w:tc>
          <w:tcPr>
            <w:tcW w:w="2565" w:type="dxa"/>
          </w:tcPr>
          <w:p w14:paraId="5DF2B84A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Loba</w:t>
            </w:r>
          </w:p>
        </w:tc>
        <w:tc>
          <w:tcPr>
            <w:tcW w:w="3121" w:type="dxa"/>
          </w:tcPr>
          <w:p w14:paraId="4394D443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317000500</w:t>
            </w:r>
          </w:p>
        </w:tc>
      </w:tr>
      <w:tr w:rsidR="00851467" w:rsidRPr="00851467" w14:paraId="25C9A3AF" w14:textId="77777777" w:rsidTr="002B0FFC">
        <w:trPr>
          <w:trHeight w:val="368"/>
        </w:trPr>
        <w:tc>
          <w:tcPr>
            <w:tcW w:w="3673" w:type="dxa"/>
          </w:tcPr>
          <w:p w14:paraId="73396E49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Triton X 100</w:t>
            </w:r>
          </w:p>
        </w:tc>
        <w:tc>
          <w:tcPr>
            <w:tcW w:w="2565" w:type="dxa"/>
          </w:tcPr>
          <w:p w14:paraId="7D48EE70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51467">
              <w:rPr>
                <w:rFonts w:ascii="Times New Roman" w:hAnsi="Times New Roman" w:cs="Times New Roman"/>
              </w:rPr>
              <w:t>Himedia</w:t>
            </w:r>
            <w:proofErr w:type="spellEnd"/>
          </w:p>
        </w:tc>
        <w:tc>
          <w:tcPr>
            <w:tcW w:w="3121" w:type="dxa"/>
          </w:tcPr>
          <w:p w14:paraId="71F02BB5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MB031-100ml</w:t>
            </w:r>
          </w:p>
        </w:tc>
      </w:tr>
      <w:tr w:rsidR="00851467" w:rsidRPr="00851467" w14:paraId="0D97DD9C" w14:textId="77777777" w:rsidTr="002B0FFC">
        <w:trPr>
          <w:trHeight w:val="368"/>
        </w:trPr>
        <w:tc>
          <w:tcPr>
            <w:tcW w:w="3673" w:type="dxa"/>
          </w:tcPr>
          <w:p w14:paraId="43993DD3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DAPI dihydrochloride</w:t>
            </w:r>
          </w:p>
        </w:tc>
        <w:tc>
          <w:tcPr>
            <w:tcW w:w="2565" w:type="dxa"/>
          </w:tcPr>
          <w:p w14:paraId="68E5ABE7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51467">
              <w:rPr>
                <w:rFonts w:ascii="Times New Roman" w:hAnsi="Times New Roman" w:cs="Times New Roman"/>
              </w:rPr>
              <w:t>Himedia</w:t>
            </w:r>
            <w:proofErr w:type="spellEnd"/>
          </w:p>
        </w:tc>
        <w:tc>
          <w:tcPr>
            <w:tcW w:w="3121" w:type="dxa"/>
          </w:tcPr>
          <w:p w14:paraId="4E00BE78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MBO97-10mg</w:t>
            </w:r>
          </w:p>
        </w:tc>
      </w:tr>
      <w:tr w:rsidR="00851467" w:rsidRPr="00851467" w14:paraId="20308319" w14:textId="77777777" w:rsidTr="002B0FFC">
        <w:trPr>
          <w:trHeight w:val="368"/>
        </w:trPr>
        <w:tc>
          <w:tcPr>
            <w:tcW w:w="3673" w:type="dxa"/>
          </w:tcPr>
          <w:p w14:paraId="161D5F40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Donkey serum</w:t>
            </w:r>
          </w:p>
        </w:tc>
        <w:tc>
          <w:tcPr>
            <w:tcW w:w="2565" w:type="dxa"/>
          </w:tcPr>
          <w:p w14:paraId="7FDBC8DA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Merck</w:t>
            </w:r>
          </w:p>
        </w:tc>
        <w:tc>
          <w:tcPr>
            <w:tcW w:w="3121" w:type="dxa"/>
          </w:tcPr>
          <w:p w14:paraId="2DB552A6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S30-100ml</w:t>
            </w:r>
          </w:p>
        </w:tc>
      </w:tr>
      <w:tr w:rsidR="00851467" w:rsidRPr="00851467" w14:paraId="1F6F5B21" w14:textId="77777777" w:rsidTr="002B0FFC">
        <w:trPr>
          <w:trHeight w:val="368"/>
        </w:trPr>
        <w:tc>
          <w:tcPr>
            <w:tcW w:w="3673" w:type="dxa"/>
          </w:tcPr>
          <w:p w14:paraId="002212EE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Paraformaldehyde</w:t>
            </w:r>
          </w:p>
        </w:tc>
        <w:tc>
          <w:tcPr>
            <w:tcW w:w="2565" w:type="dxa"/>
          </w:tcPr>
          <w:p w14:paraId="363CD475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51467">
              <w:rPr>
                <w:rFonts w:ascii="Times New Roman" w:hAnsi="Times New Roman" w:cs="Times New Roman"/>
              </w:rPr>
              <w:t>Himedia</w:t>
            </w:r>
            <w:proofErr w:type="spellEnd"/>
          </w:p>
        </w:tc>
        <w:tc>
          <w:tcPr>
            <w:tcW w:w="3121" w:type="dxa"/>
          </w:tcPr>
          <w:p w14:paraId="56AF557C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GRM3660-500G</w:t>
            </w:r>
          </w:p>
        </w:tc>
      </w:tr>
      <w:tr w:rsidR="00851467" w:rsidRPr="00851467" w14:paraId="2B770D5F" w14:textId="77777777" w:rsidTr="002B0FFC">
        <w:trPr>
          <w:trHeight w:val="368"/>
        </w:trPr>
        <w:tc>
          <w:tcPr>
            <w:tcW w:w="3673" w:type="dxa"/>
          </w:tcPr>
          <w:p w14:paraId="0E07B5BE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51467">
              <w:rPr>
                <w:rFonts w:ascii="Times New Roman" w:hAnsi="Times New Roman" w:cs="Times New Roman"/>
              </w:rPr>
              <w:t>Gelatin</w:t>
            </w:r>
            <w:proofErr w:type="spellEnd"/>
            <w:r w:rsidRPr="00851467">
              <w:rPr>
                <w:rFonts w:ascii="Times New Roman" w:hAnsi="Times New Roman" w:cs="Times New Roman"/>
              </w:rPr>
              <w:t xml:space="preserve"> type A</w:t>
            </w:r>
          </w:p>
        </w:tc>
        <w:tc>
          <w:tcPr>
            <w:tcW w:w="2565" w:type="dxa"/>
          </w:tcPr>
          <w:p w14:paraId="58D3E8B4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51467">
              <w:rPr>
                <w:rFonts w:ascii="Times New Roman" w:hAnsi="Times New Roman" w:cs="Times New Roman"/>
              </w:rPr>
              <w:t>Himedia</w:t>
            </w:r>
            <w:proofErr w:type="spellEnd"/>
          </w:p>
        </w:tc>
        <w:tc>
          <w:tcPr>
            <w:tcW w:w="3121" w:type="dxa"/>
          </w:tcPr>
          <w:p w14:paraId="54932173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MB169-500g</w:t>
            </w:r>
          </w:p>
        </w:tc>
      </w:tr>
      <w:tr w:rsidR="00851467" w:rsidRPr="00851467" w14:paraId="27CD2FDD" w14:textId="77777777" w:rsidTr="002B0FFC">
        <w:trPr>
          <w:trHeight w:val="368"/>
        </w:trPr>
        <w:tc>
          <w:tcPr>
            <w:tcW w:w="3673" w:type="dxa"/>
          </w:tcPr>
          <w:p w14:paraId="1148D220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Sucrose</w:t>
            </w:r>
          </w:p>
        </w:tc>
        <w:tc>
          <w:tcPr>
            <w:tcW w:w="2565" w:type="dxa"/>
          </w:tcPr>
          <w:p w14:paraId="31B1DC95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51467">
              <w:rPr>
                <w:rFonts w:ascii="Times New Roman" w:hAnsi="Times New Roman" w:cs="Times New Roman"/>
              </w:rPr>
              <w:t>Himedia</w:t>
            </w:r>
            <w:proofErr w:type="spellEnd"/>
          </w:p>
        </w:tc>
        <w:tc>
          <w:tcPr>
            <w:tcW w:w="3121" w:type="dxa"/>
          </w:tcPr>
          <w:p w14:paraId="0F681A7F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GRM3063-500G</w:t>
            </w:r>
          </w:p>
        </w:tc>
      </w:tr>
      <w:tr w:rsidR="00851467" w:rsidRPr="00851467" w14:paraId="2D29F3F2" w14:textId="77777777" w:rsidTr="002B0FFC">
        <w:trPr>
          <w:trHeight w:val="368"/>
        </w:trPr>
        <w:tc>
          <w:tcPr>
            <w:tcW w:w="3673" w:type="dxa"/>
          </w:tcPr>
          <w:p w14:paraId="05B1EDD5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Chloroform</w:t>
            </w:r>
          </w:p>
        </w:tc>
        <w:tc>
          <w:tcPr>
            <w:tcW w:w="2565" w:type="dxa"/>
          </w:tcPr>
          <w:p w14:paraId="15FDAEDE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51467">
              <w:rPr>
                <w:rFonts w:ascii="Times New Roman" w:hAnsi="Times New Roman" w:cs="Times New Roman"/>
              </w:rPr>
              <w:t>Himedia</w:t>
            </w:r>
            <w:proofErr w:type="spellEnd"/>
          </w:p>
        </w:tc>
        <w:tc>
          <w:tcPr>
            <w:tcW w:w="3121" w:type="dxa"/>
          </w:tcPr>
          <w:p w14:paraId="402A2DC0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AS114-1L</w:t>
            </w:r>
          </w:p>
        </w:tc>
      </w:tr>
      <w:tr w:rsidR="00851467" w:rsidRPr="00851467" w14:paraId="4E08DA3F" w14:textId="77777777" w:rsidTr="002B0FFC">
        <w:trPr>
          <w:trHeight w:val="368"/>
        </w:trPr>
        <w:tc>
          <w:tcPr>
            <w:tcW w:w="3673" w:type="dxa"/>
          </w:tcPr>
          <w:p w14:paraId="3D80528C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Methanol</w:t>
            </w:r>
          </w:p>
        </w:tc>
        <w:tc>
          <w:tcPr>
            <w:tcW w:w="2565" w:type="dxa"/>
          </w:tcPr>
          <w:p w14:paraId="7EEB9135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51467">
              <w:rPr>
                <w:rFonts w:ascii="Times New Roman" w:hAnsi="Times New Roman" w:cs="Times New Roman"/>
              </w:rPr>
              <w:t>Finar</w:t>
            </w:r>
            <w:proofErr w:type="spellEnd"/>
          </w:p>
        </w:tc>
        <w:tc>
          <w:tcPr>
            <w:tcW w:w="3121" w:type="dxa"/>
          </w:tcPr>
          <w:p w14:paraId="2E2EA1FB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40930LC250</w:t>
            </w:r>
          </w:p>
        </w:tc>
      </w:tr>
      <w:tr w:rsidR="00851467" w:rsidRPr="00851467" w14:paraId="1B708AAA" w14:textId="77777777" w:rsidTr="002B0FFC">
        <w:trPr>
          <w:trHeight w:val="368"/>
        </w:trPr>
        <w:tc>
          <w:tcPr>
            <w:tcW w:w="3673" w:type="dxa"/>
          </w:tcPr>
          <w:p w14:paraId="44A98857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RIPA Buffer</w:t>
            </w:r>
          </w:p>
        </w:tc>
        <w:tc>
          <w:tcPr>
            <w:tcW w:w="2565" w:type="dxa"/>
          </w:tcPr>
          <w:p w14:paraId="36E04933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3121" w:type="dxa"/>
          </w:tcPr>
          <w:p w14:paraId="5564E9F7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R0278-50m</w:t>
            </w:r>
          </w:p>
        </w:tc>
      </w:tr>
      <w:tr w:rsidR="00851467" w:rsidRPr="00851467" w14:paraId="62D281BE" w14:textId="77777777" w:rsidTr="002B0FFC">
        <w:trPr>
          <w:trHeight w:val="368"/>
        </w:trPr>
        <w:tc>
          <w:tcPr>
            <w:tcW w:w="3673" w:type="dxa"/>
          </w:tcPr>
          <w:p w14:paraId="47845EBE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Protease inhibitor</w:t>
            </w:r>
          </w:p>
        </w:tc>
        <w:tc>
          <w:tcPr>
            <w:tcW w:w="2565" w:type="dxa"/>
          </w:tcPr>
          <w:p w14:paraId="3C3387B3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3121" w:type="dxa"/>
          </w:tcPr>
          <w:p w14:paraId="1FE9AE5A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P8340-1ML</w:t>
            </w:r>
          </w:p>
        </w:tc>
      </w:tr>
      <w:tr w:rsidR="00851467" w:rsidRPr="00851467" w14:paraId="77EB0468" w14:textId="77777777" w:rsidTr="002B0FFC">
        <w:trPr>
          <w:trHeight w:val="368"/>
        </w:trPr>
        <w:tc>
          <w:tcPr>
            <w:tcW w:w="3673" w:type="dxa"/>
          </w:tcPr>
          <w:p w14:paraId="40C84811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Acrylamide/Bis-acrylamide solution 30% (29:1)</w:t>
            </w:r>
          </w:p>
        </w:tc>
        <w:tc>
          <w:tcPr>
            <w:tcW w:w="2565" w:type="dxa"/>
          </w:tcPr>
          <w:p w14:paraId="5E81792F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51467">
              <w:rPr>
                <w:rFonts w:ascii="Times New Roman" w:hAnsi="Times New Roman" w:cs="Times New Roman"/>
              </w:rPr>
              <w:t>Himedia</w:t>
            </w:r>
            <w:proofErr w:type="spellEnd"/>
          </w:p>
        </w:tc>
        <w:tc>
          <w:tcPr>
            <w:tcW w:w="3121" w:type="dxa"/>
          </w:tcPr>
          <w:p w14:paraId="2812E514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ML037-500ML</w:t>
            </w:r>
          </w:p>
        </w:tc>
      </w:tr>
      <w:tr w:rsidR="00851467" w:rsidRPr="00851467" w14:paraId="55F54F7A" w14:textId="77777777" w:rsidTr="002B0FFC">
        <w:trPr>
          <w:trHeight w:val="368"/>
        </w:trPr>
        <w:tc>
          <w:tcPr>
            <w:tcW w:w="3673" w:type="dxa"/>
          </w:tcPr>
          <w:p w14:paraId="0E150950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Tris Buffer</w:t>
            </w:r>
          </w:p>
        </w:tc>
        <w:tc>
          <w:tcPr>
            <w:tcW w:w="2565" w:type="dxa"/>
          </w:tcPr>
          <w:p w14:paraId="5812FB88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SRL</w:t>
            </w:r>
          </w:p>
        </w:tc>
        <w:tc>
          <w:tcPr>
            <w:tcW w:w="3121" w:type="dxa"/>
          </w:tcPr>
          <w:p w14:paraId="6B487675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71033</w:t>
            </w:r>
          </w:p>
        </w:tc>
      </w:tr>
      <w:tr w:rsidR="00851467" w:rsidRPr="00851467" w14:paraId="2FA77F48" w14:textId="77777777" w:rsidTr="002B0FFC">
        <w:trPr>
          <w:trHeight w:val="368"/>
        </w:trPr>
        <w:tc>
          <w:tcPr>
            <w:tcW w:w="3673" w:type="dxa"/>
          </w:tcPr>
          <w:p w14:paraId="3EF6E798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SDS</w:t>
            </w:r>
          </w:p>
        </w:tc>
        <w:tc>
          <w:tcPr>
            <w:tcW w:w="2565" w:type="dxa"/>
          </w:tcPr>
          <w:p w14:paraId="211F77C1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51467">
              <w:rPr>
                <w:rFonts w:ascii="Times New Roman" w:hAnsi="Times New Roman" w:cs="Times New Roman"/>
              </w:rPr>
              <w:t>Himedia</w:t>
            </w:r>
            <w:proofErr w:type="spellEnd"/>
          </w:p>
        </w:tc>
        <w:tc>
          <w:tcPr>
            <w:tcW w:w="3121" w:type="dxa"/>
          </w:tcPr>
          <w:p w14:paraId="4F41F02B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Mb010_100</w:t>
            </w:r>
          </w:p>
        </w:tc>
      </w:tr>
      <w:tr w:rsidR="00851467" w:rsidRPr="00851467" w14:paraId="76877BD9" w14:textId="77777777" w:rsidTr="002B0FFC">
        <w:trPr>
          <w:trHeight w:val="368"/>
        </w:trPr>
        <w:tc>
          <w:tcPr>
            <w:tcW w:w="3673" w:type="dxa"/>
          </w:tcPr>
          <w:p w14:paraId="47CAC8F1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Ammonium Persulphate</w:t>
            </w:r>
          </w:p>
        </w:tc>
        <w:tc>
          <w:tcPr>
            <w:tcW w:w="2565" w:type="dxa"/>
          </w:tcPr>
          <w:p w14:paraId="498BB2F2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51467">
              <w:rPr>
                <w:rFonts w:ascii="Times New Roman" w:hAnsi="Times New Roman" w:cs="Times New Roman"/>
              </w:rPr>
              <w:t>Biorad</w:t>
            </w:r>
            <w:proofErr w:type="spellEnd"/>
          </w:p>
        </w:tc>
        <w:tc>
          <w:tcPr>
            <w:tcW w:w="3121" w:type="dxa"/>
          </w:tcPr>
          <w:p w14:paraId="0F5CCF40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16010700</w:t>
            </w:r>
          </w:p>
        </w:tc>
      </w:tr>
      <w:tr w:rsidR="00851467" w:rsidRPr="00851467" w14:paraId="35592B37" w14:textId="77777777" w:rsidTr="002B0FFC">
        <w:trPr>
          <w:trHeight w:val="368"/>
        </w:trPr>
        <w:tc>
          <w:tcPr>
            <w:tcW w:w="3673" w:type="dxa"/>
          </w:tcPr>
          <w:p w14:paraId="46A73D7A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TEMED</w:t>
            </w:r>
          </w:p>
        </w:tc>
        <w:tc>
          <w:tcPr>
            <w:tcW w:w="2565" w:type="dxa"/>
          </w:tcPr>
          <w:p w14:paraId="18EE3EB9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51467">
              <w:rPr>
                <w:rFonts w:ascii="Times New Roman" w:hAnsi="Times New Roman" w:cs="Times New Roman"/>
              </w:rPr>
              <w:t>Himedia</w:t>
            </w:r>
            <w:proofErr w:type="spellEnd"/>
          </w:p>
        </w:tc>
        <w:tc>
          <w:tcPr>
            <w:tcW w:w="3121" w:type="dxa"/>
          </w:tcPr>
          <w:p w14:paraId="06E90B0A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MBO26-100ml</w:t>
            </w:r>
          </w:p>
        </w:tc>
      </w:tr>
      <w:tr w:rsidR="00851467" w:rsidRPr="00851467" w14:paraId="2102159D" w14:textId="77777777" w:rsidTr="002B0FFC">
        <w:trPr>
          <w:trHeight w:val="368"/>
        </w:trPr>
        <w:tc>
          <w:tcPr>
            <w:tcW w:w="3673" w:type="dxa"/>
          </w:tcPr>
          <w:p w14:paraId="38DBB9BE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lastRenderedPageBreak/>
              <w:t>Isopropyl alcohol</w:t>
            </w:r>
          </w:p>
        </w:tc>
        <w:tc>
          <w:tcPr>
            <w:tcW w:w="2565" w:type="dxa"/>
          </w:tcPr>
          <w:p w14:paraId="607182EA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Loba</w:t>
            </w:r>
          </w:p>
        </w:tc>
        <w:tc>
          <w:tcPr>
            <w:tcW w:w="3121" w:type="dxa"/>
          </w:tcPr>
          <w:p w14:paraId="7DB8437D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0273D 0025K</w:t>
            </w:r>
          </w:p>
        </w:tc>
      </w:tr>
      <w:tr w:rsidR="00851467" w:rsidRPr="00851467" w14:paraId="4F10A2E9" w14:textId="77777777" w:rsidTr="002B0FFC">
        <w:trPr>
          <w:trHeight w:val="368"/>
        </w:trPr>
        <w:tc>
          <w:tcPr>
            <w:tcW w:w="3673" w:type="dxa"/>
          </w:tcPr>
          <w:p w14:paraId="6803DD9B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2X Laemmli Buffer</w:t>
            </w:r>
          </w:p>
        </w:tc>
        <w:tc>
          <w:tcPr>
            <w:tcW w:w="2565" w:type="dxa"/>
          </w:tcPr>
          <w:p w14:paraId="77597EA3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51467">
              <w:rPr>
                <w:rFonts w:ascii="Times New Roman" w:hAnsi="Times New Roman" w:cs="Times New Roman"/>
              </w:rPr>
              <w:t>Himedia</w:t>
            </w:r>
            <w:proofErr w:type="spellEnd"/>
          </w:p>
        </w:tc>
        <w:tc>
          <w:tcPr>
            <w:tcW w:w="3121" w:type="dxa"/>
          </w:tcPr>
          <w:p w14:paraId="3F5C32AB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ML021-6ML</w:t>
            </w:r>
          </w:p>
        </w:tc>
      </w:tr>
      <w:tr w:rsidR="00851467" w:rsidRPr="00851467" w14:paraId="0BD65D5F" w14:textId="77777777" w:rsidTr="002B0FFC">
        <w:trPr>
          <w:trHeight w:val="368"/>
        </w:trPr>
        <w:tc>
          <w:tcPr>
            <w:tcW w:w="3673" w:type="dxa"/>
          </w:tcPr>
          <w:p w14:paraId="4C46A7D9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Glycine</w:t>
            </w:r>
          </w:p>
        </w:tc>
        <w:tc>
          <w:tcPr>
            <w:tcW w:w="2565" w:type="dxa"/>
          </w:tcPr>
          <w:p w14:paraId="4DA21C8D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51467">
              <w:rPr>
                <w:rFonts w:ascii="Times New Roman" w:hAnsi="Times New Roman" w:cs="Times New Roman"/>
              </w:rPr>
              <w:t>Himedia</w:t>
            </w:r>
            <w:proofErr w:type="spellEnd"/>
          </w:p>
        </w:tc>
        <w:tc>
          <w:tcPr>
            <w:tcW w:w="3121" w:type="dxa"/>
          </w:tcPr>
          <w:p w14:paraId="5F2E3C91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MB013-500G</w:t>
            </w:r>
          </w:p>
        </w:tc>
      </w:tr>
      <w:tr w:rsidR="00851467" w:rsidRPr="00851467" w14:paraId="274AE0F8" w14:textId="77777777" w:rsidTr="002B0FFC">
        <w:trPr>
          <w:trHeight w:val="368"/>
        </w:trPr>
        <w:tc>
          <w:tcPr>
            <w:tcW w:w="3673" w:type="dxa"/>
          </w:tcPr>
          <w:p w14:paraId="39C8BF0F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Acetic acid</w:t>
            </w:r>
          </w:p>
        </w:tc>
        <w:tc>
          <w:tcPr>
            <w:tcW w:w="2565" w:type="dxa"/>
          </w:tcPr>
          <w:p w14:paraId="6556691B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ESSARKAY</w:t>
            </w:r>
          </w:p>
        </w:tc>
        <w:tc>
          <w:tcPr>
            <w:tcW w:w="3121" w:type="dxa"/>
          </w:tcPr>
          <w:p w14:paraId="3F0B15AA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A74229</w:t>
            </w:r>
          </w:p>
        </w:tc>
      </w:tr>
      <w:tr w:rsidR="00851467" w:rsidRPr="00851467" w14:paraId="4BF603CD" w14:textId="77777777" w:rsidTr="002B0FFC">
        <w:trPr>
          <w:trHeight w:val="368"/>
        </w:trPr>
        <w:tc>
          <w:tcPr>
            <w:tcW w:w="3673" w:type="dxa"/>
          </w:tcPr>
          <w:p w14:paraId="7EA54522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Tween 20</w:t>
            </w:r>
          </w:p>
        </w:tc>
        <w:tc>
          <w:tcPr>
            <w:tcW w:w="2565" w:type="dxa"/>
          </w:tcPr>
          <w:p w14:paraId="255A2EA7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51467">
              <w:rPr>
                <w:rFonts w:ascii="Times New Roman" w:hAnsi="Times New Roman" w:cs="Times New Roman"/>
              </w:rPr>
              <w:t>Himedia</w:t>
            </w:r>
            <w:proofErr w:type="spellEnd"/>
          </w:p>
        </w:tc>
        <w:tc>
          <w:tcPr>
            <w:tcW w:w="3121" w:type="dxa"/>
          </w:tcPr>
          <w:p w14:paraId="0FBC758B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MB067-100ML</w:t>
            </w:r>
          </w:p>
        </w:tc>
      </w:tr>
      <w:tr w:rsidR="00851467" w:rsidRPr="00851467" w14:paraId="4C13C499" w14:textId="77777777" w:rsidTr="002B0FFC">
        <w:trPr>
          <w:trHeight w:val="368"/>
        </w:trPr>
        <w:tc>
          <w:tcPr>
            <w:tcW w:w="3673" w:type="dxa"/>
          </w:tcPr>
          <w:p w14:paraId="37FCB30E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 xml:space="preserve">Non-fat Milk powder </w:t>
            </w:r>
          </w:p>
        </w:tc>
        <w:tc>
          <w:tcPr>
            <w:tcW w:w="2565" w:type="dxa"/>
          </w:tcPr>
          <w:p w14:paraId="746DE2EB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Sagar</w:t>
            </w:r>
          </w:p>
        </w:tc>
        <w:tc>
          <w:tcPr>
            <w:tcW w:w="3121" w:type="dxa"/>
          </w:tcPr>
          <w:p w14:paraId="36A75279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N/A</w:t>
            </w:r>
          </w:p>
        </w:tc>
      </w:tr>
      <w:tr w:rsidR="00851467" w:rsidRPr="00851467" w14:paraId="06806858" w14:textId="77777777" w:rsidTr="002B0FFC">
        <w:trPr>
          <w:trHeight w:val="368"/>
        </w:trPr>
        <w:tc>
          <w:tcPr>
            <w:tcW w:w="3673" w:type="dxa"/>
          </w:tcPr>
          <w:p w14:paraId="2D69F6DA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65" w:type="dxa"/>
          </w:tcPr>
          <w:p w14:paraId="552FD7CB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21" w:type="dxa"/>
          </w:tcPr>
          <w:p w14:paraId="27767558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51467" w:rsidRPr="00851467" w14:paraId="4C2716B2" w14:textId="77777777" w:rsidTr="002B0FFC">
        <w:trPr>
          <w:trHeight w:val="368"/>
        </w:trPr>
        <w:tc>
          <w:tcPr>
            <w:tcW w:w="9359" w:type="dxa"/>
            <w:gridSpan w:val="3"/>
          </w:tcPr>
          <w:p w14:paraId="072FB45D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51467">
              <w:rPr>
                <w:rFonts w:ascii="Times New Roman" w:hAnsi="Times New Roman" w:cs="Times New Roman"/>
                <w:b/>
                <w:bCs/>
              </w:rPr>
              <w:t>Commercial kits and enzymes</w:t>
            </w:r>
          </w:p>
        </w:tc>
      </w:tr>
      <w:tr w:rsidR="00851467" w:rsidRPr="00851467" w14:paraId="276A7F69" w14:textId="77777777" w:rsidTr="002B0FFC">
        <w:trPr>
          <w:trHeight w:val="368"/>
        </w:trPr>
        <w:tc>
          <w:tcPr>
            <w:tcW w:w="3673" w:type="dxa"/>
          </w:tcPr>
          <w:p w14:paraId="129E8C60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TUNEL Assay Kit</w:t>
            </w:r>
          </w:p>
        </w:tc>
        <w:tc>
          <w:tcPr>
            <w:tcW w:w="2565" w:type="dxa"/>
          </w:tcPr>
          <w:p w14:paraId="677BECF4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TAKARA</w:t>
            </w:r>
          </w:p>
        </w:tc>
        <w:tc>
          <w:tcPr>
            <w:tcW w:w="3121" w:type="dxa"/>
          </w:tcPr>
          <w:p w14:paraId="183E41AE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MK 500</w:t>
            </w:r>
          </w:p>
        </w:tc>
      </w:tr>
      <w:tr w:rsidR="00851467" w:rsidRPr="00851467" w14:paraId="7EC2C7E9" w14:textId="77777777" w:rsidTr="002B0FFC">
        <w:trPr>
          <w:trHeight w:val="368"/>
        </w:trPr>
        <w:tc>
          <w:tcPr>
            <w:tcW w:w="3673" w:type="dxa"/>
          </w:tcPr>
          <w:p w14:paraId="3BA6B8C2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Pierce BCA protein assay kit</w:t>
            </w:r>
          </w:p>
        </w:tc>
        <w:tc>
          <w:tcPr>
            <w:tcW w:w="2565" w:type="dxa"/>
          </w:tcPr>
          <w:p w14:paraId="060ACD9C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Thermo Scientific</w:t>
            </w:r>
          </w:p>
        </w:tc>
        <w:tc>
          <w:tcPr>
            <w:tcW w:w="3121" w:type="dxa"/>
          </w:tcPr>
          <w:p w14:paraId="677E990F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23227</w:t>
            </w:r>
          </w:p>
        </w:tc>
      </w:tr>
      <w:tr w:rsidR="00851467" w:rsidRPr="00851467" w14:paraId="64A37D95" w14:textId="77777777" w:rsidTr="002B0FFC">
        <w:trPr>
          <w:trHeight w:val="368"/>
        </w:trPr>
        <w:tc>
          <w:tcPr>
            <w:tcW w:w="9359" w:type="dxa"/>
            <w:gridSpan w:val="3"/>
          </w:tcPr>
          <w:p w14:paraId="117C3254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51467">
              <w:rPr>
                <w:rFonts w:ascii="Times New Roman" w:hAnsi="Times New Roman" w:cs="Times New Roman"/>
                <w:b/>
                <w:bCs/>
              </w:rPr>
              <w:t>Experimental models: Cell lines</w:t>
            </w:r>
          </w:p>
        </w:tc>
      </w:tr>
      <w:tr w:rsidR="00851467" w:rsidRPr="00851467" w14:paraId="2C9FC22B" w14:textId="77777777" w:rsidTr="002B0FFC">
        <w:trPr>
          <w:trHeight w:val="368"/>
        </w:trPr>
        <w:tc>
          <w:tcPr>
            <w:tcW w:w="3673" w:type="dxa"/>
          </w:tcPr>
          <w:p w14:paraId="6F159864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 xml:space="preserve">Human induced pluripotent stem cells </w:t>
            </w:r>
          </w:p>
        </w:tc>
        <w:tc>
          <w:tcPr>
            <w:tcW w:w="2565" w:type="dxa"/>
          </w:tcPr>
          <w:p w14:paraId="2A84174F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 xml:space="preserve">National Institutes of Health - </w:t>
            </w:r>
            <w:proofErr w:type="spellStart"/>
            <w:r w:rsidRPr="00851467">
              <w:rPr>
                <w:rFonts w:ascii="Times New Roman" w:hAnsi="Times New Roman" w:cs="Times New Roman"/>
              </w:rPr>
              <w:t>Center</w:t>
            </w:r>
            <w:proofErr w:type="spellEnd"/>
            <w:r w:rsidRPr="00851467">
              <w:rPr>
                <w:rFonts w:ascii="Times New Roman" w:hAnsi="Times New Roman" w:cs="Times New Roman"/>
              </w:rPr>
              <w:t xml:space="preserve"> for Regenerative Medicine (CRM)</w:t>
            </w:r>
          </w:p>
        </w:tc>
        <w:tc>
          <w:tcPr>
            <w:tcW w:w="3121" w:type="dxa"/>
          </w:tcPr>
          <w:p w14:paraId="287F0998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 xml:space="preserve">ND1.4, </w:t>
            </w:r>
            <w:proofErr w:type="gramStart"/>
            <w:r w:rsidRPr="00851467">
              <w:rPr>
                <w:rFonts w:ascii="Times New Roman" w:hAnsi="Times New Roman" w:cs="Times New Roman"/>
              </w:rPr>
              <w:t>RRID:CVCL</w:t>
            </w:r>
            <w:proofErr w:type="gramEnd"/>
            <w:r w:rsidRPr="00851467">
              <w:rPr>
                <w:rFonts w:ascii="Times New Roman" w:hAnsi="Times New Roman" w:cs="Times New Roman"/>
              </w:rPr>
              <w:t>_1E77</w:t>
            </w:r>
          </w:p>
        </w:tc>
      </w:tr>
      <w:tr w:rsidR="00851467" w:rsidRPr="00851467" w14:paraId="2EDC3032" w14:textId="77777777" w:rsidTr="002B0FFC">
        <w:trPr>
          <w:trHeight w:val="368"/>
        </w:trPr>
        <w:tc>
          <w:tcPr>
            <w:tcW w:w="3673" w:type="dxa"/>
          </w:tcPr>
          <w:p w14:paraId="07E8BD12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65" w:type="dxa"/>
          </w:tcPr>
          <w:p w14:paraId="06AA2007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21" w:type="dxa"/>
          </w:tcPr>
          <w:p w14:paraId="479B60C5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51467" w:rsidRPr="00851467" w14:paraId="205425BA" w14:textId="77777777" w:rsidTr="002B0FFC">
        <w:trPr>
          <w:trHeight w:val="368"/>
        </w:trPr>
        <w:tc>
          <w:tcPr>
            <w:tcW w:w="9359" w:type="dxa"/>
            <w:gridSpan w:val="3"/>
          </w:tcPr>
          <w:p w14:paraId="5031C4B5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51467">
              <w:rPr>
                <w:rFonts w:ascii="Times New Roman" w:hAnsi="Times New Roman" w:cs="Times New Roman"/>
                <w:b/>
                <w:bCs/>
              </w:rPr>
              <w:t>Other</w:t>
            </w:r>
          </w:p>
        </w:tc>
      </w:tr>
      <w:tr w:rsidR="00851467" w:rsidRPr="00851467" w14:paraId="6A6D5A0B" w14:textId="77777777" w:rsidTr="002B0FFC">
        <w:trPr>
          <w:trHeight w:val="368"/>
        </w:trPr>
        <w:tc>
          <w:tcPr>
            <w:tcW w:w="3673" w:type="dxa"/>
          </w:tcPr>
          <w:p w14:paraId="57381F78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PAP pen</w:t>
            </w:r>
          </w:p>
        </w:tc>
        <w:tc>
          <w:tcPr>
            <w:tcW w:w="2565" w:type="dxa"/>
          </w:tcPr>
          <w:p w14:paraId="1F1C22B3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Rayudu laboratories Ltd</w:t>
            </w:r>
          </w:p>
        </w:tc>
        <w:tc>
          <w:tcPr>
            <w:tcW w:w="3121" w:type="dxa"/>
          </w:tcPr>
          <w:p w14:paraId="156BFA48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N/A</w:t>
            </w:r>
          </w:p>
        </w:tc>
      </w:tr>
      <w:tr w:rsidR="00851467" w:rsidRPr="00851467" w14:paraId="0D317E9E" w14:textId="77777777" w:rsidTr="002B0FFC">
        <w:trPr>
          <w:trHeight w:val="368"/>
        </w:trPr>
        <w:tc>
          <w:tcPr>
            <w:tcW w:w="3673" w:type="dxa"/>
          </w:tcPr>
          <w:p w14:paraId="0024598D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Slide-A-</w:t>
            </w:r>
            <w:proofErr w:type="spellStart"/>
            <w:r w:rsidRPr="00851467">
              <w:rPr>
                <w:rFonts w:ascii="Times New Roman" w:hAnsi="Times New Roman" w:cs="Times New Roman"/>
              </w:rPr>
              <w:t>Lyser</w:t>
            </w:r>
            <w:proofErr w:type="spellEnd"/>
            <w:r w:rsidRPr="00851467">
              <w:rPr>
                <w:rFonts w:ascii="Times New Roman" w:hAnsi="Times New Roman" w:cs="Times New Roman"/>
              </w:rPr>
              <w:t xml:space="preserve"> Dialysis Cassettes</w:t>
            </w:r>
          </w:p>
        </w:tc>
        <w:tc>
          <w:tcPr>
            <w:tcW w:w="2565" w:type="dxa"/>
          </w:tcPr>
          <w:p w14:paraId="0D8C2BE0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3121" w:type="dxa"/>
          </w:tcPr>
          <w:p w14:paraId="557BE5F3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66380</w:t>
            </w:r>
          </w:p>
        </w:tc>
      </w:tr>
      <w:tr w:rsidR="00851467" w:rsidRPr="00851467" w14:paraId="7789B442" w14:textId="77777777" w:rsidTr="002B0FFC">
        <w:trPr>
          <w:trHeight w:val="368"/>
        </w:trPr>
        <w:tc>
          <w:tcPr>
            <w:tcW w:w="3673" w:type="dxa"/>
          </w:tcPr>
          <w:p w14:paraId="3ED32933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Parafilm</w:t>
            </w:r>
          </w:p>
        </w:tc>
        <w:tc>
          <w:tcPr>
            <w:tcW w:w="2565" w:type="dxa"/>
          </w:tcPr>
          <w:p w14:paraId="45E04D0A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Abdos</w:t>
            </w:r>
          </w:p>
        </w:tc>
        <w:tc>
          <w:tcPr>
            <w:tcW w:w="3121" w:type="dxa"/>
          </w:tcPr>
          <w:p w14:paraId="48F8455C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U30102</w:t>
            </w:r>
          </w:p>
        </w:tc>
      </w:tr>
      <w:tr w:rsidR="00851467" w:rsidRPr="00851467" w14:paraId="6DB7220C" w14:textId="77777777" w:rsidTr="002B0FFC">
        <w:trPr>
          <w:trHeight w:val="368"/>
        </w:trPr>
        <w:tc>
          <w:tcPr>
            <w:tcW w:w="3673" w:type="dxa"/>
          </w:tcPr>
          <w:p w14:paraId="78D54002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Cell culture plate (6 well)</w:t>
            </w:r>
          </w:p>
        </w:tc>
        <w:tc>
          <w:tcPr>
            <w:tcW w:w="2565" w:type="dxa"/>
          </w:tcPr>
          <w:p w14:paraId="28058CA2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51467">
              <w:rPr>
                <w:rFonts w:ascii="Times New Roman" w:hAnsi="Times New Roman" w:cs="Times New Roman"/>
              </w:rPr>
              <w:t>Himedia</w:t>
            </w:r>
            <w:proofErr w:type="spellEnd"/>
          </w:p>
        </w:tc>
        <w:tc>
          <w:tcPr>
            <w:tcW w:w="3121" w:type="dxa"/>
          </w:tcPr>
          <w:p w14:paraId="77F0D8B9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TPP6</w:t>
            </w:r>
          </w:p>
        </w:tc>
      </w:tr>
      <w:tr w:rsidR="00851467" w:rsidRPr="00851467" w14:paraId="47777813" w14:textId="77777777" w:rsidTr="002B0FFC">
        <w:trPr>
          <w:trHeight w:val="368"/>
        </w:trPr>
        <w:tc>
          <w:tcPr>
            <w:tcW w:w="3673" w:type="dxa"/>
          </w:tcPr>
          <w:p w14:paraId="25A2157B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Cell culture plate (12 well)</w:t>
            </w:r>
          </w:p>
        </w:tc>
        <w:tc>
          <w:tcPr>
            <w:tcW w:w="2565" w:type="dxa"/>
          </w:tcPr>
          <w:p w14:paraId="561ED18B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Abdos</w:t>
            </w:r>
          </w:p>
        </w:tc>
        <w:tc>
          <w:tcPr>
            <w:tcW w:w="3121" w:type="dxa"/>
          </w:tcPr>
          <w:p w14:paraId="7759B4BC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P21021</w:t>
            </w:r>
          </w:p>
        </w:tc>
      </w:tr>
      <w:tr w:rsidR="00851467" w:rsidRPr="00851467" w14:paraId="768ED51B" w14:textId="77777777" w:rsidTr="002B0FFC">
        <w:trPr>
          <w:trHeight w:val="368"/>
        </w:trPr>
        <w:tc>
          <w:tcPr>
            <w:tcW w:w="3673" w:type="dxa"/>
          </w:tcPr>
          <w:p w14:paraId="4D463A68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Cell culture plate (24 well)</w:t>
            </w:r>
          </w:p>
        </w:tc>
        <w:tc>
          <w:tcPr>
            <w:tcW w:w="2565" w:type="dxa"/>
          </w:tcPr>
          <w:p w14:paraId="1A3B88E4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51467">
              <w:rPr>
                <w:rFonts w:ascii="Times New Roman" w:hAnsi="Times New Roman" w:cs="Times New Roman"/>
              </w:rPr>
              <w:t>Himedia</w:t>
            </w:r>
            <w:proofErr w:type="spellEnd"/>
          </w:p>
        </w:tc>
        <w:tc>
          <w:tcPr>
            <w:tcW w:w="3121" w:type="dxa"/>
          </w:tcPr>
          <w:p w14:paraId="78FF55E3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TPP24</w:t>
            </w:r>
          </w:p>
        </w:tc>
      </w:tr>
      <w:tr w:rsidR="00851467" w:rsidRPr="00851467" w14:paraId="384ABA0D" w14:textId="77777777" w:rsidTr="002B0FFC">
        <w:trPr>
          <w:trHeight w:val="368"/>
        </w:trPr>
        <w:tc>
          <w:tcPr>
            <w:tcW w:w="3673" w:type="dxa"/>
          </w:tcPr>
          <w:p w14:paraId="60925F86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Coverslip 15mm sterile</w:t>
            </w:r>
          </w:p>
        </w:tc>
        <w:tc>
          <w:tcPr>
            <w:tcW w:w="2565" w:type="dxa"/>
          </w:tcPr>
          <w:p w14:paraId="6A67751D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51467">
              <w:rPr>
                <w:rFonts w:ascii="Times New Roman" w:hAnsi="Times New Roman" w:cs="Times New Roman"/>
              </w:rPr>
              <w:t>Himedia</w:t>
            </w:r>
            <w:proofErr w:type="spellEnd"/>
          </w:p>
        </w:tc>
        <w:tc>
          <w:tcPr>
            <w:tcW w:w="3121" w:type="dxa"/>
          </w:tcPr>
          <w:p w14:paraId="1E04C6C8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GRM3063-500G</w:t>
            </w:r>
          </w:p>
        </w:tc>
      </w:tr>
      <w:tr w:rsidR="006D27D0" w:rsidRPr="00851467" w14:paraId="262635A6" w14:textId="77777777" w:rsidTr="002B0FFC">
        <w:trPr>
          <w:trHeight w:val="368"/>
        </w:trPr>
        <w:tc>
          <w:tcPr>
            <w:tcW w:w="3673" w:type="dxa"/>
          </w:tcPr>
          <w:p w14:paraId="25D064EF" w14:textId="77777777" w:rsidR="006D27D0" w:rsidRPr="00851467" w:rsidRDefault="006D27D0" w:rsidP="002B0FFC">
            <w:pPr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Hi-</w:t>
            </w:r>
            <w:proofErr w:type="spellStart"/>
            <w:r w:rsidRPr="00851467">
              <w:rPr>
                <w:rFonts w:ascii="Times New Roman" w:hAnsi="Times New Roman" w:cs="Times New Roman"/>
              </w:rPr>
              <w:t>FiBloE</w:t>
            </w:r>
            <w:proofErr w:type="spellEnd"/>
            <w:r w:rsidRPr="00851467">
              <w:rPr>
                <w:rFonts w:ascii="Times New Roman" w:hAnsi="Times New Roman" w:cs="Times New Roman"/>
              </w:rPr>
              <w:t xml:space="preserve">™ PVDF Membrane for Blotting Pore Size: 0.2 </w:t>
            </w:r>
            <w:proofErr w:type="spellStart"/>
            <w:r w:rsidRPr="00851467">
              <w:rPr>
                <w:rFonts w:ascii="Times New Roman" w:hAnsi="Times New Roman" w:cs="Times New Roman"/>
              </w:rPr>
              <w:t>μm</w:t>
            </w:r>
            <w:proofErr w:type="spellEnd"/>
            <w:r w:rsidRPr="00851467">
              <w:rPr>
                <w:rFonts w:ascii="Times New Roman" w:hAnsi="Times New Roman" w:cs="Times New Roman"/>
              </w:rPr>
              <w:t xml:space="preserve"> Dimensions: 26 cm X 3.3 m</w:t>
            </w:r>
          </w:p>
        </w:tc>
        <w:tc>
          <w:tcPr>
            <w:tcW w:w="2565" w:type="dxa"/>
          </w:tcPr>
          <w:p w14:paraId="46BCE0FE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51467">
              <w:rPr>
                <w:rFonts w:ascii="Times New Roman" w:hAnsi="Times New Roman" w:cs="Times New Roman"/>
              </w:rPr>
              <w:t>Himedia</w:t>
            </w:r>
            <w:proofErr w:type="spellEnd"/>
          </w:p>
        </w:tc>
        <w:tc>
          <w:tcPr>
            <w:tcW w:w="3121" w:type="dxa"/>
          </w:tcPr>
          <w:p w14:paraId="571044A4" w14:textId="77777777" w:rsidR="006D27D0" w:rsidRPr="00851467" w:rsidRDefault="006D27D0" w:rsidP="002B0FFC">
            <w:pPr>
              <w:jc w:val="both"/>
              <w:rPr>
                <w:rFonts w:ascii="Times New Roman" w:hAnsi="Times New Roman" w:cs="Times New Roman"/>
              </w:rPr>
            </w:pPr>
            <w:r w:rsidRPr="00851467">
              <w:rPr>
                <w:rFonts w:ascii="Times New Roman" w:hAnsi="Times New Roman" w:cs="Times New Roman"/>
              </w:rPr>
              <w:t>MBM004-1RL</w:t>
            </w:r>
          </w:p>
        </w:tc>
      </w:tr>
    </w:tbl>
    <w:p w14:paraId="22E4F4A1" w14:textId="77777777" w:rsidR="006D27D0" w:rsidRPr="00851467" w:rsidRDefault="006D27D0" w:rsidP="006D27D0">
      <w:pPr>
        <w:rPr>
          <w:rFonts w:ascii="Times New Roman" w:hAnsi="Times New Roman" w:cs="Times New Roman"/>
        </w:rPr>
      </w:pPr>
    </w:p>
    <w:p w14:paraId="4489775D" w14:textId="77777777" w:rsidR="006D27D0" w:rsidRPr="00851467" w:rsidRDefault="006D27D0" w:rsidP="006D27D0">
      <w:pPr>
        <w:rPr>
          <w:rFonts w:ascii="Times New Roman" w:hAnsi="Times New Roman" w:cs="Times New Roman"/>
        </w:rPr>
      </w:pPr>
    </w:p>
    <w:p w14:paraId="6D244761" w14:textId="77777777" w:rsidR="006D27D0" w:rsidRPr="00851467" w:rsidRDefault="006D27D0" w:rsidP="00381983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sectPr w:rsidR="006D27D0" w:rsidRPr="00851467" w:rsidSect="00E74D07">
      <w:footerReference w:type="default" r:id="rId8"/>
      <w:pgSz w:w="11906" w:h="16838"/>
      <w:pgMar w:top="1152" w:right="1152" w:bottom="1152" w:left="1152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760BA0" w14:textId="77777777" w:rsidR="0049656F" w:rsidRDefault="0049656F" w:rsidP="00223FF8">
      <w:pPr>
        <w:spacing w:after="0" w:line="240" w:lineRule="auto"/>
      </w:pPr>
      <w:r>
        <w:separator/>
      </w:r>
    </w:p>
  </w:endnote>
  <w:endnote w:type="continuationSeparator" w:id="0">
    <w:p w14:paraId="62D1E97D" w14:textId="77777777" w:rsidR="0049656F" w:rsidRDefault="0049656F" w:rsidP="00223F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72370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2EF0B4" w14:textId="3361E40E" w:rsidR="00DE7697" w:rsidRDefault="00DE76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B0766D" w14:textId="77777777" w:rsidR="00223FF8" w:rsidRDefault="00223F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F23CE9" w14:textId="77777777" w:rsidR="0049656F" w:rsidRDefault="0049656F" w:rsidP="00223FF8">
      <w:pPr>
        <w:spacing w:after="0" w:line="240" w:lineRule="auto"/>
      </w:pPr>
      <w:r>
        <w:separator/>
      </w:r>
    </w:p>
  </w:footnote>
  <w:footnote w:type="continuationSeparator" w:id="0">
    <w:p w14:paraId="299F7550" w14:textId="77777777" w:rsidR="0049656F" w:rsidRDefault="0049656F" w:rsidP="00223F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CF7288"/>
    <w:multiLevelType w:val="multilevel"/>
    <w:tmpl w:val="374E32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9F159C7"/>
    <w:multiLevelType w:val="multilevel"/>
    <w:tmpl w:val="E950586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FE3069D"/>
    <w:multiLevelType w:val="hybridMultilevel"/>
    <w:tmpl w:val="6AE075E2"/>
    <w:lvl w:ilvl="0" w:tplc="40090015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1666FDF"/>
    <w:multiLevelType w:val="multilevel"/>
    <w:tmpl w:val="4C7C97F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color w:val="auto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5772BE4"/>
    <w:multiLevelType w:val="hybridMultilevel"/>
    <w:tmpl w:val="626C3858"/>
    <w:lvl w:ilvl="0" w:tplc="40090015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798386C"/>
    <w:multiLevelType w:val="hybridMultilevel"/>
    <w:tmpl w:val="B79E981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083416"/>
    <w:multiLevelType w:val="multilevel"/>
    <w:tmpl w:val="D212A9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6F8757D9"/>
    <w:multiLevelType w:val="hybridMultilevel"/>
    <w:tmpl w:val="F4088694"/>
    <w:lvl w:ilvl="0" w:tplc="659ED8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orbel" w:hAnsi="Corbel" w:hint="default"/>
      </w:rPr>
    </w:lvl>
    <w:lvl w:ilvl="1" w:tplc="B89CEB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Corbel" w:hAnsi="Corbel" w:hint="default"/>
      </w:rPr>
    </w:lvl>
    <w:lvl w:ilvl="2" w:tplc="48A0B9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orbel" w:hAnsi="Corbel" w:hint="default"/>
      </w:rPr>
    </w:lvl>
    <w:lvl w:ilvl="3" w:tplc="07966D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orbel" w:hAnsi="Corbel" w:hint="default"/>
      </w:rPr>
    </w:lvl>
    <w:lvl w:ilvl="4" w:tplc="1360A9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orbel" w:hAnsi="Corbel" w:hint="default"/>
      </w:rPr>
    </w:lvl>
    <w:lvl w:ilvl="5" w:tplc="0EC289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orbel" w:hAnsi="Corbel" w:hint="default"/>
      </w:rPr>
    </w:lvl>
    <w:lvl w:ilvl="6" w:tplc="7616BB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orbel" w:hAnsi="Corbel" w:hint="default"/>
      </w:rPr>
    </w:lvl>
    <w:lvl w:ilvl="7" w:tplc="8736A3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orbel" w:hAnsi="Corbel" w:hint="default"/>
      </w:rPr>
    </w:lvl>
    <w:lvl w:ilvl="8" w:tplc="EB62BA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orbel" w:hAnsi="Corbel" w:hint="default"/>
      </w:rPr>
    </w:lvl>
  </w:abstractNum>
  <w:abstractNum w:abstractNumId="8" w15:restartNumberingAfterBreak="0">
    <w:nsid w:val="73987126"/>
    <w:multiLevelType w:val="hybridMultilevel"/>
    <w:tmpl w:val="2F761C9A"/>
    <w:lvl w:ilvl="0" w:tplc="40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843793D"/>
    <w:multiLevelType w:val="multilevel"/>
    <w:tmpl w:val="D72AFE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EC10832"/>
    <w:multiLevelType w:val="hybridMultilevel"/>
    <w:tmpl w:val="A3128ED0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71768798">
    <w:abstractNumId w:val="7"/>
  </w:num>
  <w:num w:numId="2" w16cid:durableId="1356998420">
    <w:abstractNumId w:val="5"/>
  </w:num>
  <w:num w:numId="3" w16cid:durableId="840972748">
    <w:abstractNumId w:val="6"/>
  </w:num>
  <w:num w:numId="4" w16cid:durableId="1204949884">
    <w:abstractNumId w:val="0"/>
  </w:num>
  <w:num w:numId="5" w16cid:durableId="348264934">
    <w:abstractNumId w:val="2"/>
  </w:num>
  <w:num w:numId="6" w16cid:durableId="849566673">
    <w:abstractNumId w:val="4"/>
  </w:num>
  <w:num w:numId="7" w16cid:durableId="1928540863">
    <w:abstractNumId w:val="8"/>
  </w:num>
  <w:num w:numId="8" w16cid:durableId="1920482591">
    <w:abstractNumId w:val="10"/>
  </w:num>
  <w:num w:numId="9" w16cid:durableId="459300153">
    <w:abstractNumId w:val="9"/>
  </w:num>
  <w:num w:numId="10" w16cid:durableId="643310948">
    <w:abstractNumId w:val="1"/>
  </w:num>
  <w:num w:numId="11" w16cid:durableId="182354013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linkStyl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3D2B"/>
    <w:rsid w:val="00000016"/>
    <w:rsid w:val="000007BB"/>
    <w:rsid w:val="000015BC"/>
    <w:rsid w:val="00001A9D"/>
    <w:rsid w:val="000024C9"/>
    <w:rsid w:val="00003751"/>
    <w:rsid w:val="00005D8B"/>
    <w:rsid w:val="0000683D"/>
    <w:rsid w:val="00006CF9"/>
    <w:rsid w:val="00006F33"/>
    <w:rsid w:val="0001047C"/>
    <w:rsid w:val="000109AB"/>
    <w:rsid w:val="00011521"/>
    <w:rsid w:val="00011C0C"/>
    <w:rsid w:val="000120DD"/>
    <w:rsid w:val="00012ED6"/>
    <w:rsid w:val="00013053"/>
    <w:rsid w:val="000133DD"/>
    <w:rsid w:val="00014017"/>
    <w:rsid w:val="000145CB"/>
    <w:rsid w:val="000145E0"/>
    <w:rsid w:val="00014945"/>
    <w:rsid w:val="00014B45"/>
    <w:rsid w:val="00014BE3"/>
    <w:rsid w:val="00015F97"/>
    <w:rsid w:val="0001643C"/>
    <w:rsid w:val="00016CD3"/>
    <w:rsid w:val="000212C1"/>
    <w:rsid w:val="0002264B"/>
    <w:rsid w:val="0002366C"/>
    <w:rsid w:val="000236BA"/>
    <w:rsid w:val="00024370"/>
    <w:rsid w:val="00025023"/>
    <w:rsid w:val="000250FD"/>
    <w:rsid w:val="00026313"/>
    <w:rsid w:val="00026A4B"/>
    <w:rsid w:val="00026B04"/>
    <w:rsid w:val="00027389"/>
    <w:rsid w:val="00027714"/>
    <w:rsid w:val="00031016"/>
    <w:rsid w:val="00031868"/>
    <w:rsid w:val="00031C25"/>
    <w:rsid w:val="000320A4"/>
    <w:rsid w:val="00033C61"/>
    <w:rsid w:val="00035CAA"/>
    <w:rsid w:val="000361AC"/>
    <w:rsid w:val="000366A8"/>
    <w:rsid w:val="00036D3E"/>
    <w:rsid w:val="00037A2A"/>
    <w:rsid w:val="00037C9D"/>
    <w:rsid w:val="00040785"/>
    <w:rsid w:val="00040AFB"/>
    <w:rsid w:val="00041743"/>
    <w:rsid w:val="00042936"/>
    <w:rsid w:val="00042F54"/>
    <w:rsid w:val="0004372D"/>
    <w:rsid w:val="00045F18"/>
    <w:rsid w:val="00046419"/>
    <w:rsid w:val="00046754"/>
    <w:rsid w:val="00046B86"/>
    <w:rsid w:val="00046C8F"/>
    <w:rsid w:val="00046E5D"/>
    <w:rsid w:val="00047A3E"/>
    <w:rsid w:val="00047BE7"/>
    <w:rsid w:val="00050683"/>
    <w:rsid w:val="000507EE"/>
    <w:rsid w:val="00052C10"/>
    <w:rsid w:val="0005302E"/>
    <w:rsid w:val="000530A7"/>
    <w:rsid w:val="000539F3"/>
    <w:rsid w:val="00054027"/>
    <w:rsid w:val="000559B3"/>
    <w:rsid w:val="00056308"/>
    <w:rsid w:val="0005671A"/>
    <w:rsid w:val="00056D15"/>
    <w:rsid w:val="00056E66"/>
    <w:rsid w:val="00056FF3"/>
    <w:rsid w:val="00057CE8"/>
    <w:rsid w:val="00057D67"/>
    <w:rsid w:val="00060776"/>
    <w:rsid w:val="00060F57"/>
    <w:rsid w:val="000610EC"/>
    <w:rsid w:val="000618D7"/>
    <w:rsid w:val="00062339"/>
    <w:rsid w:val="00063214"/>
    <w:rsid w:val="000644B2"/>
    <w:rsid w:val="00066189"/>
    <w:rsid w:val="0006637D"/>
    <w:rsid w:val="00066441"/>
    <w:rsid w:val="00067322"/>
    <w:rsid w:val="00067CFC"/>
    <w:rsid w:val="00070534"/>
    <w:rsid w:val="000706D4"/>
    <w:rsid w:val="00070B0D"/>
    <w:rsid w:val="000721BB"/>
    <w:rsid w:val="00072994"/>
    <w:rsid w:val="0007302F"/>
    <w:rsid w:val="0007380D"/>
    <w:rsid w:val="0007488B"/>
    <w:rsid w:val="000750D4"/>
    <w:rsid w:val="000761D8"/>
    <w:rsid w:val="00076FB6"/>
    <w:rsid w:val="0007721B"/>
    <w:rsid w:val="00077A48"/>
    <w:rsid w:val="00080335"/>
    <w:rsid w:val="0008052B"/>
    <w:rsid w:val="00080A61"/>
    <w:rsid w:val="0008112C"/>
    <w:rsid w:val="000812BB"/>
    <w:rsid w:val="000832FE"/>
    <w:rsid w:val="000834A0"/>
    <w:rsid w:val="0008460B"/>
    <w:rsid w:val="00085108"/>
    <w:rsid w:val="000857F8"/>
    <w:rsid w:val="00086583"/>
    <w:rsid w:val="000874E7"/>
    <w:rsid w:val="0009016D"/>
    <w:rsid w:val="00090630"/>
    <w:rsid w:val="0009131A"/>
    <w:rsid w:val="00091447"/>
    <w:rsid w:val="000918BB"/>
    <w:rsid w:val="00091DAA"/>
    <w:rsid w:val="000921C7"/>
    <w:rsid w:val="000923A6"/>
    <w:rsid w:val="00092842"/>
    <w:rsid w:val="000935F0"/>
    <w:rsid w:val="00094AD8"/>
    <w:rsid w:val="00095F5C"/>
    <w:rsid w:val="00096F69"/>
    <w:rsid w:val="00097317"/>
    <w:rsid w:val="0009780B"/>
    <w:rsid w:val="00097BC8"/>
    <w:rsid w:val="000A0651"/>
    <w:rsid w:val="000A1344"/>
    <w:rsid w:val="000A1EE1"/>
    <w:rsid w:val="000A21BE"/>
    <w:rsid w:val="000A2219"/>
    <w:rsid w:val="000A2515"/>
    <w:rsid w:val="000A25BC"/>
    <w:rsid w:val="000A3028"/>
    <w:rsid w:val="000A341F"/>
    <w:rsid w:val="000A428F"/>
    <w:rsid w:val="000A43EE"/>
    <w:rsid w:val="000A45CB"/>
    <w:rsid w:val="000A48F5"/>
    <w:rsid w:val="000A545E"/>
    <w:rsid w:val="000A596D"/>
    <w:rsid w:val="000A60D6"/>
    <w:rsid w:val="000A6C47"/>
    <w:rsid w:val="000A6EE5"/>
    <w:rsid w:val="000A7725"/>
    <w:rsid w:val="000A7DF6"/>
    <w:rsid w:val="000A7ECE"/>
    <w:rsid w:val="000B0FDB"/>
    <w:rsid w:val="000B1468"/>
    <w:rsid w:val="000B2179"/>
    <w:rsid w:val="000B2994"/>
    <w:rsid w:val="000B385E"/>
    <w:rsid w:val="000B3C42"/>
    <w:rsid w:val="000B652B"/>
    <w:rsid w:val="000B676B"/>
    <w:rsid w:val="000B7242"/>
    <w:rsid w:val="000B752B"/>
    <w:rsid w:val="000C072C"/>
    <w:rsid w:val="000C0993"/>
    <w:rsid w:val="000C15BB"/>
    <w:rsid w:val="000C171A"/>
    <w:rsid w:val="000C2B88"/>
    <w:rsid w:val="000C30A1"/>
    <w:rsid w:val="000C34A2"/>
    <w:rsid w:val="000C3C68"/>
    <w:rsid w:val="000C457C"/>
    <w:rsid w:val="000C482D"/>
    <w:rsid w:val="000C60B1"/>
    <w:rsid w:val="000C614B"/>
    <w:rsid w:val="000C69E8"/>
    <w:rsid w:val="000C6F8C"/>
    <w:rsid w:val="000C77B3"/>
    <w:rsid w:val="000D0052"/>
    <w:rsid w:val="000D01E8"/>
    <w:rsid w:val="000D03F8"/>
    <w:rsid w:val="000D0BE2"/>
    <w:rsid w:val="000D159C"/>
    <w:rsid w:val="000D183B"/>
    <w:rsid w:val="000D281E"/>
    <w:rsid w:val="000D351D"/>
    <w:rsid w:val="000D3A24"/>
    <w:rsid w:val="000D3A62"/>
    <w:rsid w:val="000D4222"/>
    <w:rsid w:val="000D43BD"/>
    <w:rsid w:val="000D65BD"/>
    <w:rsid w:val="000D6C9E"/>
    <w:rsid w:val="000D6E18"/>
    <w:rsid w:val="000E077D"/>
    <w:rsid w:val="000E0F79"/>
    <w:rsid w:val="000E11E0"/>
    <w:rsid w:val="000E2C04"/>
    <w:rsid w:val="000E3389"/>
    <w:rsid w:val="000E34A2"/>
    <w:rsid w:val="000E389D"/>
    <w:rsid w:val="000E4AEC"/>
    <w:rsid w:val="000E50A0"/>
    <w:rsid w:val="000E5755"/>
    <w:rsid w:val="000E65BD"/>
    <w:rsid w:val="000E7361"/>
    <w:rsid w:val="000F1150"/>
    <w:rsid w:val="000F240A"/>
    <w:rsid w:val="000F2437"/>
    <w:rsid w:val="000F25B7"/>
    <w:rsid w:val="000F35F8"/>
    <w:rsid w:val="000F4786"/>
    <w:rsid w:val="000F4F5D"/>
    <w:rsid w:val="000F4F9F"/>
    <w:rsid w:val="000F5F60"/>
    <w:rsid w:val="000F64CE"/>
    <w:rsid w:val="000F69A4"/>
    <w:rsid w:val="000F69C5"/>
    <w:rsid w:val="0010173C"/>
    <w:rsid w:val="00102B4E"/>
    <w:rsid w:val="0010378D"/>
    <w:rsid w:val="00104C06"/>
    <w:rsid w:val="001055A1"/>
    <w:rsid w:val="001057FC"/>
    <w:rsid w:val="001070F7"/>
    <w:rsid w:val="00107A56"/>
    <w:rsid w:val="00107AC7"/>
    <w:rsid w:val="00107D09"/>
    <w:rsid w:val="00107DB6"/>
    <w:rsid w:val="0011108A"/>
    <w:rsid w:val="0011119D"/>
    <w:rsid w:val="00111533"/>
    <w:rsid w:val="0011171B"/>
    <w:rsid w:val="001127DE"/>
    <w:rsid w:val="001131F9"/>
    <w:rsid w:val="001137AC"/>
    <w:rsid w:val="00115008"/>
    <w:rsid w:val="00115600"/>
    <w:rsid w:val="001158F9"/>
    <w:rsid w:val="00115D39"/>
    <w:rsid w:val="00117498"/>
    <w:rsid w:val="00117D88"/>
    <w:rsid w:val="00120347"/>
    <w:rsid w:val="001206A6"/>
    <w:rsid w:val="001207E8"/>
    <w:rsid w:val="00120AA1"/>
    <w:rsid w:val="001215F1"/>
    <w:rsid w:val="0012304B"/>
    <w:rsid w:val="00123919"/>
    <w:rsid w:val="001239D2"/>
    <w:rsid w:val="001245A0"/>
    <w:rsid w:val="00126C8B"/>
    <w:rsid w:val="00126CB7"/>
    <w:rsid w:val="0012790D"/>
    <w:rsid w:val="00127BE2"/>
    <w:rsid w:val="001301DE"/>
    <w:rsid w:val="001302B9"/>
    <w:rsid w:val="001306D9"/>
    <w:rsid w:val="001311B7"/>
    <w:rsid w:val="001329CF"/>
    <w:rsid w:val="00134FAF"/>
    <w:rsid w:val="00134FF2"/>
    <w:rsid w:val="0013500B"/>
    <w:rsid w:val="001352BC"/>
    <w:rsid w:val="001356BA"/>
    <w:rsid w:val="00135BB0"/>
    <w:rsid w:val="00135EA3"/>
    <w:rsid w:val="00136131"/>
    <w:rsid w:val="00136587"/>
    <w:rsid w:val="00136A6B"/>
    <w:rsid w:val="00136D1D"/>
    <w:rsid w:val="00136E7B"/>
    <w:rsid w:val="00136E7E"/>
    <w:rsid w:val="00137163"/>
    <w:rsid w:val="00137706"/>
    <w:rsid w:val="00137724"/>
    <w:rsid w:val="00137845"/>
    <w:rsid w:val="001425E8"/>
    <w:rsid w:val="0014379C"/>
    <w:rsid w:val="00143C89"/>
    <w:rsid w:val="001452D1"/>
    <w:rsid w:val="001458FF"/>
    <w:rsid w:val="001464FC"/>
    <w:rsid w:val="00146EED"/>
    <w:rsid w:val="0014783C"/>
    <w:rsid w:val="00147FB6"/>
    <w:rsid w:val="0015084C"/>
    <w:rsid w:val="001516A1"/>
    <w:rsid w:val="00151C93"/>
    <w:rsid w:val="00152B50"/>
    <w:rsid w:val="001533D8"/>
    <w:rsid w:val="0015356B"/>
    <w:rsid w:val="001541A9"/>
    <w:rsid w:val="0015497B"/>
    <w:rsid w:val="001558B3"/>
    <w:rsid w:val="00155AEF"/>
    <w:rsid w:val="001576FF"/>
    <w:rsid w:val="00160434"/>
    <w:rsid w:val="00160651"/>
    <w:rsid w:val="00160BE8"/>
    <w:rsid w:val="00160C0F"/>
    <w:rsid w:val="00160D0B"/>
    <w:rsid w:val="0016131F"/>
    <w:rsid w:val="00161E23"/>
    <w:rsid w:val="0016320F"/>
    <w:rsid w:val="00165991"/>
    <w:rsid w:val="001675F7"/>
    <w:rsid w:val="00170389"/>
    <w:rsid w:val="00170994"/>
    <w:rsid w:val="00170CFA"/>
    <w:rsid w:val="00170F2B"/>
    <w:rsid w:val="00171EDD"/>
    <w:rsid w:val="00173362"/>
    <w:rsid w:val="001734FB"/>
    <w:rsid w:val="001734FD"/>
    <w:rsid w:val="00173E11"/>
    <w:rsid w:val="00173E95"/>
    <w:rsid w:val="00174DFD"/>
    <w:rsid w:val="00175404"/>
    <w:rsid w:val="001759BA"/>
    <w:rsid w:val="00176036"/>
    <w:rsid w:val="001765F5"/>
    <w:rsid w:val="001768B5"/>
    <w:rsid w:val="00176A92"/>
    <w:rsid w:val="00176C08"/>
    <w:rsid w:val="00177537"/>
    <w:rsid w:val="00177696"/>
    <w:rsid w:val="0017773F"/>
    <w:rsid w:val="00177B32"/>
    <w:rsid w:val="00181655"/>
    <w:rsid w:val="001817A1"/>
    <w:rsid w:val="001818BD"/>
    <w:rsid w:val="00182344"/>
    <w:rsid w:val="00182A56"/>
    <w:rsid w:val="00182BF7"/>
    <w:rsid w:val="001832F0"/>
    <w:rsid w:val="001833D6"/>
    <w:rsid w:val="001848BC"/>
    <w:rsid w:val="00184A80"/>
    <w:rsid w:val="00184DFE"/>
    <w:rsid w:val="00185A0E"/>
    <w:rsid w:val="00186F9B"/>
    <w:rsid w:val="00187301"/>
    <w:rsid w:val="00187BB0"/>
    <w:rsid w:val="001904A5"/>
    <w:rsid w:val="001905BE"/>
    <w:rsid w:val="001929A6"/>
    <w:rsid w:val="00194208"/>
    <w:rsid w:val="0019539B"/>
    <w:rsid w:val="001955BE"/>
    <w:rsid w:val="001962EE"/>
    <w:rsid w:val="001962FA"/>
    <w:rsid w:val="00196F38"/>
    <w:rsid w:val="00197E0C"/>
    <w:rsid w:val="001A10E8"/>
    <w:rsid w:val="001A1E51"/>
    <w:rsid w:val="001A29D3"/>
    <w:rsid w:val="001A2BE4"/>
    <w:rsid w:val="001A2E40"/>
    <w:rsid w:val="001A343F"/>
    <w:rsid w:val="001A363E"/>
    <w:rsid w:val="001A44EE"/>
    <w:rsid w:val="001A4576"/>
    <w:rsid w:val="001A485A"/>
    <w:rsid w:val="001A5201"/>
    <w:rsid w:val="001A5FA0"/>
    <w:rsid w:val="001A6064"/>
    <w:rsid w:val="001A6D8A"/>
    <w:rsid w:val="001A7442"/>
    <w:rsid w:val="001A7C6B"/>
    <w:rsid w:val="001B129A"/>
    <w:rsid w:val="001B166D"/>
    <w:rsid w:val="001B252F"/>
    <w:rsid w:val="001B2A7E"/>
    <w:rsid w:val="001B3F67"/>
    <w:rsid w:val="001B5125"/>
    <w:rsid w:val="001B5616"/>
    <w:rsid w:val="001B5C3E"/>
    <w:rsid w:val="001B6DB6"/>
    <w:rsid w:val="001B6F98"/>
    <w:rsid w:val="001B72CC"/>
    <w:rsid w:val="001B72E9"/>
    <w:rsid w:val="001B7BAD"/>
    <w:rsid w:val="001C016F"/>
    <w:rsid w:val="001C025D"/>
    <w:rsid w:val="001C04A8"/>
    <w:rsid w:val="001C06FF"/>
    <w:rsid w:val="001C095F"/>
    <w:rsid w:val="001C0CE3"/>
    <w:rsid w:val="001C2560"/>
    <w:rsid w:val="001C2607"/>
    <w:rsid w:val="001C297E"/>
    <w:rsid w:val="001C2A69"/>
    <w:rsid w:val="001C3B15"/>
    <w:rsid w:val="001C3D32"/>
    <w:rsid w:val="001C41A2"/>
    <w:rsid w:val="001C49C6"/>
    <w:rsid w:val="001C4E98"/>
    <w:rsid w:val="001C5AD5"/>
    <w:rsid w:val="001C6203"/>
    <w:rsid w:val="001C7229"/>
    <w:rsid w:val="001C7675"/>
    <w:rsid w:val="001C7BCF"/>
    <w:rsid w:val="001D00B4"/>
    <w:rsid w:val="001D08AB"/>
    <w:rsid w:val="001D0DD5"/>
    <w:rsid w:val="001D0F75"/>
    <w:rsid w:val="001D128A"/>
    <w:rsid w:val="001D1448"/>
    <w:rsid w:val="001D1548"/>
    <w:rsid w:val="001D1D3E"/>
    <w:rsid w:val="001D2179"/>
    <w:rsid w:val="001D2482"/>
    <w:rsid w:val="001D2520"/>
    <w:rsid w:val="001D2900"/>
    <w:rsid w:val="001D2BCB"/>
    <w:rsid w:val="001D2F7C"/>
    <w:rsid w:val="001D32D5"/>
    <w:rsid w:val="001D3ACD"/>
    <w:rsid w:val="001D3CCB"/>
    <w:rsid w:val="001D400D"/>
    <w:rsid w:val="001D4342"/>
    <w:rsid w:val="001D5B11"/>
    <w:rsid w:val="001D5C7F"/>
    <w:rsid w:val="001D608B"/>
    <w:rsid w:val="001D74EF"/>
    <w:rsid w:val="001D7FC5"/>
    <w:rsid w:val="001E05E3"/>
    <w:rsid w:val="001E1A55"/>
    <w:rsid w:val="001E2247"/>
    <w:rsid w:val="001E3ADC"/>
    <w:rsid w:val="001E44FE"/>
    <w:rsid w:val="001E476F"/>
    <w:rsid w:val="001E4AB0"/>
    <w:rsid w:val="001E617F"/>
    <w:rsid w:val="001E6ADB"/>
    <w:rsid w:val="001E6D23"/>
    <w:rsid w:val="001E6E31"/>
    <w:rsid w:val="001E7480"/>
    <w:rsid w:val="001E785D"/>
    <w:rsid w:val="001E78E8"/>
    <w:rsid w:val="001E7A77"/>
    <w:rsid w:val="001E7A82"/>
    <w:rsid w:val="001F0D0B"/>
    <w:rsid w:val="001F0D18"/>
    <w:rsid w:val="001F1346"/>
    <w:rsid w:val="001F1836"/>
    <w:rsid w:val="001F1FB2"/>
    <w:rsid w:val="001F2B6F"/>
    <w:rsid w:val="001F42CA"/>
    <w:rsid w:val="001F4F0D"/>
    <w:rsid w:val="001F50F2"/>
    <w:rsid w:val="001F5422"/>
    <w:rsid w:val="001F550C"/>
    <w:rsid w:val="001F57C0"/>
    <w:rsid w:val="001F594D"/>
    <w:rsid w:val="001F5D16"/>
    <w:rsid w:val="001F6074"/>
    <w:rsid w:val="001F653C"/>
    <w:rsid w:val="001F6890"/>
    <w:rsid w:val="001F68B6"/>
    <w:rsid w:val="001F6F1E"/>
    <w:rsid w:val="001F7005"/>
    <w:rsid w:val="001F7564"/>
    <w:rsid w:val="001F78B1"/>
    <w:rsid w:val="001F78FC"/>
    <w:rsid w:val="001F7DCD"/>
    <w:rsid w:val="001F7DD7"/>
    <w:rsid w:val="00200569"/>
    <w:rsid w:val="00200ABD"/>
    <w:rsid w:val="00200B06"/>
    <w:rsid w:val="00200EC8"/>
    <w:rsid w:val="002011B2"/>
    <w:rsid w:val="00202230"/>
    <w:rsid w:val="00202343"/>
    <w:rsid w:val="00203A0F"/>
    <w:rsid w:val="002042F0"/>
    <w:rsid w:val="00204622"/>
    <w:rsid w:val="00205145"/>
    <w:rsid w:val="0020543B"/>
    <w:rsid w:val="00205A56"/>
    <w:rsid w:val="00205AC7"/>
    <w:rsid w:val="00205BA4"/>
    <w:rsid w:val="00206F15"/>
    <w:rsid w:val="002070CA"/>
    <w:rsid w:val="00207317"/>
    <w:rsid w:val="0020753C"/>
    <w:rsid w:val="00207DE4"/>
    <w:rsid w:val="00210270"/>
    <w:rsid w:val="00210698"/>
    <w:rsid w:val="00211243"/>
    <w:rsid w:val="00211E99"/>
    <w:rsid w:val="00211FAE"/>
    <w:rsid w:val="00212604"/>
    <w:rsid w:val="002126C6"/>
    <w:rsid w:val="00212DC4"/>
    <w:rsid w:val="002130C4"/>
    <w:rsid w:val="0021401E"/>
    <w:rsid w:val="00214062"/>
    <w:rsid w:val="002145FC"/>
    <w:rsid w:val="00214C57"/>
    <w:rsid w:val="00214F6E"/>
    <w:rsid w:val="0021519E"/>
    <w:rsid w:val="0021528A"/>
    <w:rsid w:val="0021687C"/>
    <w:rsid w:val="00216987"/>
    <w:rsid w:val="0021706D"/>
    <w:rsid w:val="002209C5"/>
    <w:rsid w:val="00220E37"/>
    <w:rsid w:val="00222D13"/>
    <w:rsid w:val="00222EF3"/>
    <w:rsid w:val="00223AEF"/>
    <w:rsid w:val="00223FF8"/>
    <w:rsid w:val="002252BD"/>
    <w:rsid w:val="0022581C"/>
    <w:rsid w:val="002268C0"/>
    <w:rsid w:val="002271FE"/>
    <w:rsid w:val="00227D65"/>
    <w:rsid w:val="00230551"/>
    <w:rsid w:val="002307C5"/>
    <w:rsid w:val="002308C4"/>
    <w:rsid w:val="002311AF"/>
    <w:rsid w:val="002316D7"/>
    <w:rsid w:val="002318A9"/>
    <w:rsid w:val="00231CDF"/>
    <w:rsid w:val="002322DB"/>
    <w:rsid w:val="00232367"/>
    <w:rsid w:val="002340B5"/>
    <w:rsid w:val="0023543E"/>
    <w:rsid w:val="00235B29"/>
    <w:rsid w:val="002402B7"/>
    <w:rsid w:val="00240E30"/>
    <w:rsid w:val="00241726"/>
    <w:rsid w:val="00241E94"/>
    <w:rsid w:val="002428A7"/>
    <w:rsid w:val="002428FD"/>
    <w:rsid w:val="00242E80"/>
    <w:rsid w:val="00243EF9"/>
    <w:rsid w:val="00245422"/>
    <w:rsid w:val="002455BD"/>
    <w:rsid w:val="002460F1"/>
    <w:rsid w:val="00246E39"/>
    <w:rsid w:val="00247294"/>
    <w:rsid w:val="0024765A"/>
    <w:rsid w:val="00247A5B"/>
    <w:rsid w:val="002510AA"/>
    <w:rsid w:val="00252C38"/>
    <w:rsid w:val="002533B3"/>
    <w:rsid w:val="00253719"/>
    <w:rsid w:val="00253D99"/>
    <w:rsid w:val="0025407A"/>
    <w:rsid w:val="00254C63"/>
    <w:rsid w:val="00255561"/>
    <w:rsid w:val="00257AFD"/>
    <w:rsid w:val="00257B1E"/>
    <w:rsid w:val="0026062A"/>
    <w:rsid w:val="00260F95"/>
    <w:rsid w:val="00261B61"/>
    <w:rsid w:val="00261D49"/>
    <w:rsid w:val="00261FCF"/>
    <w:rsid w:val="0026339B"/>
    <w:rsid w:val="00263CC3"/>
    <w:rsid w:val="00265053"/>
    <w:rsid w:val="0026539C"/>
    <w:rsid w:val="00265599"/>
    <w:rsid w:val="0026663F"/>
    <w:rsid w:val="002678BA"/>
    <w:rsid w:val="002703DB"/>
    <w:rsid w:val="0027048A"/>
    <w:rsid w:val="00270D25"/>
    <w:rsid w:val="00272B5F"/>
    <w:rsid w:val="00273581"/>
    <w:rsid w:val="002738A6"/>
    <w:rsid w:val="00273E5E"/>
    <w:rsid w:val="002750FA"/>
    <w:rsid w:val="00275F23"/>
    <w:rsid w:val="002761BE"/>
    <w:rsid w:val="00276243"/>
    <w:rsid w:val="00276E65"/>
    <w:rsid w:val="00277639"/>
    <w:rsid w:val="00280271"/>
    <w:rsid w:val="00280331"/>
    <w:rsid w:val="00280334"/>
    <w:rsid w:val="00280553"/>
    <w:rsid w:val="002814EF"/>
    <w:rsid w:val="00281744"/>
    <w:rsid w:val="00281756"/>
    <w:rsid w:val="002821D1"/>
    <w:rsid w:val="002824FA"/>
    <w:rsid w:val="00282ACE"/>
    <w:rsid w:val="00282ADF"/>
    <w:rsid w:val="00282DEC"/>
    <w:rsid w:val="00282F0C"/>
    <w:rsid w:val="0028316E"/>
    <w:rsid w:val="0028318B"/>
    <w:rsid w:val="0028346C"/>
    <w:rsid w:val="00283790"/>
    <w:rsid w:val="00283CC4"/>
    <w:rsid w:val="00284CE2"/>
    <w:rsid w:val="002869E8"/>
    <w:rsid w:val="00286B08"/>
    <w:rsid w:val="00286B4C"/>
    <w:rsid w:val="00286FAB"/>
    <w:rsid w:val="0028700D"/>
    <w:rsid w:val="00287082"/>
    <w:rsid w:val="002875C5"/>
    <w:rsid w:val="00287765"/>
    <w:rsid w:val="00287DD9"/>
    <w:rsid w:val="00287DFE"/>
    <w:rsid w:val="00287EE5"/>
    <w:rsid w:val="00290A63"/>
    <w:rsid w:val="00291144"/>
    <w:rsid w:val="00292888"/>
    <w:rsid w:val="00293942"/>
    <w:rsid w:val="002944F4"/>
    <w:rsid w:val="00295449"/>
    <w:rsid w:val="00295468"/>
    <w:rsid w:val="0029566E"/>
    <w:rsid w:val="00295F84"/>
    <w:rsid w:val="0029657E"/>
    <w:rsid w:val="002966D2"/>
    <w:rsid w:val="0029768F"/>
    <w:rsid w:val="002A04DC"/>
    <w:rsid w:val="002A081B"/>
    <w:rsid w:val="002A0A2D"/>
    <w:rsid w:val="002A0B19"/>
    <w:rsid w:val="002A160E"/>
    <w:rsid w:val="002A35E1"/>
    <w:rsid w:val="002A3B0F"/>
    <w:rsid w:val="002A3BC9"/>
    <w:rsid w:val="002A493F"/>
    <w:rsid w:val="002A56B3"/>
    <w:rsid w:val="002A6731"/>
    <w:rsid w:val="002A75D5"/>
    <w:rsid w:val="002A77AF"/>
    <w:rsid w:val="002B0B15"/>
    <w:rsid w:val="002B1752"/>
    <w:rsid w:val="002B20FE"/>
    <w:rsid w:val="002B29E0"/>
    <w:rsid w:val="002B3079"/>
    <w:rsid w:val="002B3389"/>
    <w:rsid w:val="002B4520"/>
    <w:rsid w:val="002B4C9E"/>
    <w:rsid w:val="002B5867"/>
    <w:rsid w:val="002B5C55"/>
    <w:rsid w:val="002B5D12"/>
    <w:rsid w:val="002B5E96"/>
    <w:rsid w:val="002B6A84"/>
    <w:rsid w:val="002B6CD2"/>
    <w:rsid w:val="002B7EEA"/>
    <w:rsid w:val="002C0032"/>
    <w:rsid w:val="002C0689"/>
    <w:rsid w:val="002C0DC6"/>
    <w:rsid w:val="002C1035"/>
    <w:rsid w:val="002C1224"/>
    <w:rsid w:val="002C281D"/>
    <w:rsid w:val="002C2E2B"/>
    <w:rsid w:val="002C32BD"/>
    <w:rsid w:val="002C4173"/>
    <w:rsid w:val="002C4B12"/>
    <w:rsid w:val="002C4E05"/>
    <w:rsid w:val="002C5202"/>
    <w:rsid w:val="002C5F14"/>
    <w:rsid w:val="002C624A"/>
    <w:rsid w:val="002C69AC"/>
    <w:rsid w:val="002C79FB"/>
    <w:rsid w:val="002C7C85"/>
    <w:rsid w:val="002D0C4A"/>
    <w:rsid w:val="002D3955"/>
    <w:rsid w:val="002D3A38"/>
    <w:rsid w:val="002D3ABC"/>
    <w:rsid w:val="002D3ACF"/>
    <w:rsid w:val="002D45B5"/>
    <w:rsid w:val="002D45F0"/>
    <w:rsid w:val="002D4619"/>
    <w:rsid w:val="002D520F"/>
    <w:rsid w:val="002D579C"/>
    <w:rsid w:val="002D5AE2"/>
    <w:rsid w:val="002D5C3B"/>
    <w:rsid w:val="002D6061"/>
    <w:rsid w:val="002D7250"/>
    <w:rsid w:val="002D77F4"/>
    <w:rsid w:val="002D7940"/>
    <w:rsid w:val="002D7E08"/>
    <w:rsid w:val="002E074B"/>
    <w:rsid w:val="002E09AB"/>
    <w:rsid w:val="002E1059"/>
    <w:rsid w:val="002E13F3"/>
    <w:rsid w:val="002E2EB6"/>
    <w:rsid w:val="002E4903"/>
    <w:rsid w:val="002E4C07"/>
    <w:rsid w:val="002E5602"/>
    <w:rsid w:val="002E57A0"/>
    <w:rsid w:val="002E5B4F"/>
    <w:rsid w:val="002E669F"/>
    <w:rsid w:val="002E75C7"/>
    <w:rsid w:val="002E7F58"/>
    <w:rsid w:val="002F061C"/>
    <w:rsid w:val="002F13E4"/>
    <w:rsid w:val="002F16A5"/>
    <w:rsid w:val="002F2F3B"/>
    <w:rsid w:val="002F351A"/>
    <w:rsid w:val="002F3576"/>
    <w:rsid w:val="002F357F"/>
    <w:rsid w:val="002F36CF"/>
    <w:rsid w:val="002F38F7"/>
    <w:rsid w:val="002F52D4"/>
    <w:rsid w:val="002F5490"/>
    <w:rsid w:val="002F57C4"/>
    <w:rsid w:val="002F57FD"/>
    <w:rsid w:val="002F716A"/>
    <w:rsid w:val="002F7CC0"/>
    <w:rsid w:val="003033FA"/>
    <w:rsid w:val="00303D69"/>
    <w:rsid w:val="0030485D"/>
    <w:rsid w:val="00305C5C"/>
    <w:rsid w:val="00305E0C"/>
    <w:rsid w:val="003074F3"/>
    <w:rsid w:val="00307A4C"/>
    <w:rsid w:val="00307C0F"/>
    <w:rsid w:val="00311ED6"/>
    <w:rsid w:val="0031263B"/>
    <w:rsid w:val="00313577"/>
    <w:rsid w:val="003147F2"/>
    <w:rsid w:val="00314EE4"/>
    <w:rsid w:val="0031523A"/>
    <w:rsid w:val="0031531A"/>
    <w:rsid w:val="00315364"/>
    <w:rsid w:val="00315438"/>
    <w:rsid w:val="003166D7"/>
    <w:rsid w:val="00316914"/>
    <w:rsid w:val="00317501"/>
    <w:rsid w:val="0031768F"/>
    <w:rsid w:val="00317B4E"/>
    <w:rsid w:val="00320827"/>
    <w:rsid w:val="00320ED7"/>
    <w:rsid w:val="00320FF0"/>
    <w:rsid w:val="003210E9"/>
    <w:rsid w:val="003229AF"/>
    <w:rsid w:val="00322EFA"/>
    <w:rsid w:val="00324D0F"/>
    <w:rsid w:val="00325855"/>
    <w:rsid w:val="00325C15"/>
    <w:rsid w:val="00326815"/>
    <w:rsid w:val="00327189"/>
    <w:rsid w:val="00327498"/>
    <w:rsid w:val="0032774D"/>
    <w:rsid w:val="003303D8"/>
    <w:rsid w:val="003311DB"/>
    <w:rsid w:val="00331682"/>
    <w:rsid w:val="00331B6C"/>
    <w:rsid w:val="00332248"/>
    <w:rsid w:val="00332708"/>
    <w:rsid w:val="00332A4F"/>
    <w:rsid w:val="00333005"/>
    <w:rsid w:val="00333891"/>
    <w:rsid w:val="00333C6D"/>
    <w:rsid w:val="00334D51"/>
    <w:rsid w:val="00335B6C"/>
    <w:rsid w:val="003366F8"/>
    <w:rsid w:val="003369B5"/>
    <w:rsid w:val="003416BA"/>
    <w:rsid w:val="003420A3"/>
    <w:rsid w:val="00342308"/>
    <w:rsid w:val="0034329F"/>
    <w:rsid w:val="003445E0"/>
    <w:rsid w:val="0034632F"/>
    <w:rsid w:val="0034633D"/>
    <w:rsid w:val="00347244"/>
    <w:rsid w:val="003504ED"/>
    <w:rsid w:val="003517E9"/>
    <w:rsid w:val="00351A0D"/>
    <w:rsid w:val="00351E7A"/>
    <w:rsid w:val="003522C4"/>
    <w:rsid w:val="00352864"/>
    <w:rsid w:val="00355591"/>
    <w:rsid w:val="00355B75"/>
    <w:rsid w:val="003575E6"/>
    <w:rsid w:val="003619E4"/>
    <w:rsid w:val="00361E89"/>
    <w:rsid w:val="00363FEE"/>
    <w:rsid w:val="003650C8"/>
    <w:rsid w:val="00365A90"/>
    <w:rsid w:val="00366807"/>
    <w:rsid w:val="003669C2"/>
    <w:rsid w:val="00367671"/>
    <w:rsid w:val="003706AE"/>
    <w:rsid w:val="00370E56"/>
    <w:rsid w:val="003717C3"/>
    <w:rsid w:val="00372FA0"/>
    <w:rsid w:val="0037373C"/>
    <w:rsid w:val="00373973"/>
    <w:rsid w:val="00373FD3"/>
    <w:rsid w:val="003741A6"/>
    <w:rsid w:val="0037445E"/>
    <w:rsid w:val="003745CA"/>
    <w:rsid w:val="003751F5"/>
    <w:rsid w:val="00375810"/>
    <w:rsid w:val="00375D39"/>
    <w:rsid w:val="0037613F"/>
    <w:rsid w:val="003807EE"/>
    <w:rsid w:val="00381225"/>
    <w:rsid w:val="00381983"/>
    <w:rsid w:val="003819A1"/>
    <w:rsid w:val="00381FE2"/>
    <w:rsid w:val="003836C0"/>
    <w:rsid w:val="0038566F"/>
    <w:rsid w:val="00385836"/>
    <w:rsid w:val="00385EC4"/>
    <w:rsid w:val="0038674A"/>
    <w:rsid w:val="00386E2B"/>
    <w:rsid w:val="0038778E"/>
    <w:rsid w:val="00387D00"/>
    <w:rsid w:val="003912BA"/>
    <w:rsid w:val="0039155C"/>
    <w:rsid w:val="00392439"/>
    <w:rsid w:val="00392949"/>
    <w:rsid w:val="0039297C"/>
    <w:rsid w:val="00393132"/>
    <w:rsid w:val="00393916"/>
    <w:rsid w:val="00393AB2"/>
    <w:rsid w:val="003945AF"/>
    <w:rsid w:val="0039663A"/>
    <w:rsid w:val="0039690A"/>
    <w:rsid w:val="0039725E"/>
    <w:rsid w:val="003A052E"/>
    <w:rsid w:val="003A0AFD"/>
    <w:rsid w:val="003A0B1E"/>
    <w:rsid w:val="003A1938"/>
    <w:rsid w:val="003A3DA0"/>
    <w:rsid w:val="003A3EB5"/>
    <w:rsid w:val="003A45EB"/>
    <w:rsid w:val="003A48B9"/>
    <w:rsid w:val="003A54F4"/>
    <w:rsid w:val="003A60FE"/>
    <w:rsid w:val="003A6208"/>
    <w:rsid w:val="003A7052"/>
    <w:rsid w:val="003A7F8D"/>
    <w:rsid w:val="003B030B"/>
    <w:rsid w:val="003B0554"/>
    <w:rsid w:val="003B13EA"/>
    <w:rsid w:val="003B1D5B"/>
    <w:rsid w:val="003B2BED"/>
    <w:rsid w:val="003B30AF"/>
    <w:rsid w:val="003B3305"/>
    <w:rsid w:val="003B351A"/>
    <w:rsid w:val="003B3D48"/>
    <w:rsid w:val="003B4206"/>
    <w:rsid w:val="003B455B"/>
    <w:rsid w:val="003B51F9"/>
    <w:rsid w:val="003B53EB"/>
    <w:rsid w:val="003B5422"/>
    <w:rsid w:val="003B554C"/>
    <w:rsid w:val="003B6B18"/>
    <w:rsid w:val="003B7A1A"/>
    <w:rsid w:val="003C0057"/>
    <w:rsid w:val="003C0096"/>
    <w:rsid w:val="003C0572"/>
    <w:rsid w:val="003C05BE"/>
    <w:rsid w:val="003C09B6"/>
    <w:rsid w:val="003C1B3F"/>
    <w:rsid w:val="003C355D"/>
    <w:rsid w:val="003C3E70"/>
    <w:rsid w:val="003C5761"/>
    <w:rsid w:val="003C5899"/>
    <w:rsid w:val="003C5A0A"/>
    <w:rsid w:val="003C6953"/>
    <w:rsid w:val="003C6FA8"/>
    <w:rsid w:val="003C77F8"/>
    <w:rsid w:val="003D0E46"/>
    <w:rsid w:val="003D1AA3"/>
    <w:rsid w:val="003D3714"/>
    <w:rsid w:val="003D3886"/>
    <w:rsid w:val="003D3BCE"/>
    <w:rsid w:val="003D4176"/>
    <w:rsid w:val="003D449D"/>
    <w:rsid w:val="003D4E33"/>
    <w:rsid w:val="003D5331"/>
    <w:rsid w:val="003D6908"/>
    <w:rsid w:val="003D6E70"/>
    <w:rsid w:val="003E00CF"/>
    <w:rsid w:val="003E019F"/>
    <w:rsid w:val="003E082A"/>
    <w:rsid w:val="003E1A91"/>
    <w:rsid w:val="003E3A95"/>
    <w:rsid w:val="003E42C8"/>
    <w:rsid w:val="003E4A90"/>
    <w:rsid w:val="003E7DB6"/>
    <w:rsid w:val="003F02B4"/>
    <w:rsid w:val="003F0719"/>
    <w:rsid w:val="003F0C9F"/>
    <w:rsid w:val="003F1047"/>
    <w:rsid w:val="003F178F"/>
    <w:rsid w:val="003F18C9"/>
    <w:rsid w:val="003F1B74"/>
    <w:rsid w:val="003F207E"/>
    <w:rsid w:val="003F2260"/>
    <w:rsid w:val="003F2CD8"/>
    <w:rsid w:val="003F3368"/>
    <w:rsid w:val="003F352A"/>
    <w:rsid w:val="003F3617"/>
    <w:rsid w:val="003F3CB0"/>
    <w:rsid w:val="003F3D3B"/>
    <w:rsid w:val="003F468F"/>
    <w:rsid w:val="003F4853"/>
    <w:rsid w:val="003F4A17"/>
    <w:rsid w:val="003F4CEE"/>
    <w:rsid w:val="003F5944"/>
    <w:rsid w:val="003F5CA1"/>
    <w:rsid w:val="003F60CA"/>
    <w:rsid w:val="003F7460"/>
    <w:rsid w:val="003F7473"/>
    <w:rsid w:val="003F7DA1"/>
    <w:rsid w:val="0040007C"/>
    <w:rsid w:val="00400BDD"/>
    <w:rsid w:val="00401DB5"/>
    <w:rsid w:val="004021E6"/>
    <w:rsid w:val="00402C25"/>
    <w:rsid w:val="0040489C"/>
    <w:rsid w:val="00404BCB"/>
    <w:rsid w:val="004052C0"/>
    <w:rsid w:val="004066AF"/>
    <w:rsid w:val="004067FE"/>
    <w:rsid w:val="004074C5"/>
    <w:rsid w:val="0041034B"/>
    <w:rsid w:val="004109D4"/>
    <w:rsid w:val="00410C2C"/>
    <w:rsid w:val="00412D1E"/>
    <w:rsid w:val="00413CE5"/>
    <w:rsid w:val="00413E95"/>
    <w:rsid w:val="004147F6"/>
    <w:rsid w:val="0041768A"/>
    <w:rsid w:val="004178CF"/>
    <w:rsid w:val="00417C68"/>
    <w:rsid w:val="00420F22"/>
    <w:rsid w:val="00421144"/>
    <w:rsid w:val="00421211"/>
    <w:rsid w:val="004221CB"/>
    <w:rsid w:val="004228FB"/>
    <w:rsid w:val="00423B3A"/>
    <w:rsid w:val="004243F4"/>
    <w:rsid w:val="00424D40"/>
    <w:rsid w:val="0042528E"/>
    <w:rsid w:val="004255C7"/>
    <w:rsid w:val="00425609"/>
    <w:rsid w:val="00425E6A"/>
    <w:rsid w:val="004261DB"/>
    <w:rsid w:val="00426E50"/>
    <w:rsid w:val="00426F0B"/>
    <w:rsid w:val="0042776D"/>
    <w:rsid w:val="00427A72"/>
    <w:rsid w:val="00427B29"/>
    <w:rsid w:val="00427FF5"/>
    <w:rsid w:val="0043002C"/>
    <w:rsid w:val="004301FC"/>
    <w:rsid w:val="004304D6"/>
    <w:rsid w:val="00430555"/>
    <w:rsid w:val="004308D3"/>
    <w:rsid w:val="0043131A"/>
    <w:rsid w:val="00431D76"/>
    <w:rsid w:val="0043258F"/>
    <w:rsid w:val="00432628"/>
    <w:rsid w:val="004329A2"/>
    <w:rsid w:val="00432A5C"/>
    <w:rsid w:val="00432EA1"/>
    <w:rsid w:val="004336F3"/>
    <w:rsid w:val="0043388F"/>
    <w:rsid w:val="0043429C"/>
    <w:rsid w:val="004348E8"/>
    <w:rsid w:val="00434CFB"/>
    <w:rsid w:val="00435C55"/>
    <w:rsid w:val="00436FD3"/>
    <w:rsid w:val="004378C6"/>
    <w:rsid w:val="00437A68"/>
    <w:rsid w:val="00437B52"/>
    <w:rsid w:val="00437CD7"/>
    <w:rsid w:val="00440393"/>
    <w:rsid w:val="004415CE"/>
    <w:rsid w:val="00442123"/>
    <w:rsid w:val="00442EC1"/>
    <w:rsid w:val="004441EB"/>
    <w:rsid w:val="004446A4"/>
    <w:rsid w:val="0044539F"/>
    <w:rsid w:val="00446101"/>
    <w:rsid w:val="004464E2"/>
    <w:rsid w:val="0044659C"/>
    <w:rsid w:val="00446608"/>
    <w:rsid w:val="00446657"/>
    <w:rsid w:val="00446E8B"/>
    <w:rsid w:val="00447789"/>
    <w:rsid w:val="0045088B"/>
    <w:rsid w:val="0045108B"/>
    <w:rsid w:val="004514DC"/>
    <w:rsid w:val="00451804"/>
    <w:rsid w:val="004527F6"/>
    <w:rsid w:val="00452CC2"/>
    <w:rsid w:val="00452E93"/>
    <w:rsid w:val="00453CCC"/>
    <w:rsid w:val="004564A1"/>
    <w:rsid w:val="0045751B"/>
    <w:rsid w:val="00460224"/>
    <w:rsid w:val="00460813"/>
    <w:rsid w:val="00460DA3"/>
    <w:rsid w:val="0046194F"/>
    <w:rsid w:val="004623FD"/>
    <w:rsid w:val="004624DC"/>
    <w:rsid w:val="00462783"/>
    <w:rsid w:val="00462B29"/>
    <w:rsid w:val="00462C38"/>
    <w:rsid w:val="00462E09"/>
    <w:rsid w:val="00463038"/>
    <w:rsid w:val="004638A5"/>
    <w:rsid w:val="00463E1C"/>
    <w:rsid w:val="0046413C"/>
    <w:rsid w:val="004641AC"/>
    <w:rsid w:val="0046421B"/>
    <w:rsid w:val="00464242"/>
    <w:rsid w:val="00465B69"/>
    <w:rsid w:val="00465D63"/>
    <w:rsid w:val="0046767E"/>
    <w:rsid w:val="00470C90"/>
    <w:rsid w:val="00471728"/>
    <w:rsid w:val="00471AF2"/>
    <w:rsid w:val="00472332"/>
    <w:rsid w:val="004739FF"/>
    <w:rsid w:val="00475730"/>
    <w:rsid w:val="0047610A"/>
    <w:rsid w:val="00476505"/>
    <w:rsid w:val="004765DE"/>
    <w:rsid w:val="00477318"/>
    <w:rsid w:val="00480346"/>
    <w:rsid w:val="00480653"/>
    <w:rsid w:val="00480CCD"/>
    <w:rsid w:val="004819A3"/>
    <w:rsid w:val="00481A00"/>
    <w:rsid w:val="00481B35"/>
    <w:rsid w:val="00481B6D"/>
    <w:rsid w:val="00482409"/>
    <w:rsid w:val="00482E9E"/>
    <w:rsid w:val="00482EC8"/>
    <w:rsid w:val="0048391B"/>
    <w:rsid w:val="00483E3B"/>
    <w:rsid w:val="00484F12"/>
    <w:rsid w:val="0048540F"/>
    <w:rsid w:val="004862A6"/>
    <w:rsid w:val="004866C6"/>
    <w:rsid w:val="00487998"/>
    <w:rsid w:val="00487B3A"/>
    <w:rsid w:val="00487D2C"/>
    <w:rsid w:val="00487DF7"/>
    <w:rsid w:val="00490007"/>
    <w:rsid w:val="00490511"/>
    <w:rsid w:val="00490F02"/>
    <w:rsid w:val="00490F50"/>
    <w:rsid w:val="004913C2"/>
    <w:rsid w:val="0049338C"/>
    <w:rsid w:val="00493D92"/>
    <w:rsid w:val="004954A5"/>
    <w:rsid w:val="00495E64"/>
    <w:rsid w:val="00495EA7"/>
    <w:rsid w:val="0049640B"/>
    <w:rsid w:val="0049656F"/>
    <w:rsid w:val="004A03A6"/>
    <w:rsid w:val="004A0B43"/>
    <w:rsid w:val="004A0EDA"/>
    <w:rsid w:val="004A1096"/>
    <w:rsid w:val="004A300F"/>
    <w:rsid w:val="004A3169"/>
    <w:rsid w:val="004A3227"/>
    <w:rsid w:val="004A3E1F"/>
    <w:rsid w:val="004A5021"/>
    <w:rsid w:val="004A5282"/>
    <w:rsid w:val="004A55D7"/>
    <w:rsid w:val="004A5772"/>
    <w:rsid w:val="004A6237"/>
    <w:rsid w:val="004A67A8"/>
    <w:rsid w:val="004A69D3"/>
    <w:rsid w:val="004A6C23"/>
    <w:rsid w:val="004B0104"/>
    <w:rsid w:val="004B1201"/>
    <w:rsid w:val="004B15F6"/>
    <w:rsid w:val="004B1DDC"/>
    <w:rsid w:val="004B20B2"/>
    <w:rsid w:val="004B29A2"/>
    <w:rsid w:val="004B3CE5"/>
    <w:rsid w:val="004B3ECB"/>
    <w:rsid w:val="004B3FEF"/>
    <w:rsid w:val="004B4246"/>
    <w:rsid w:val="004B43A4"/>
    <w:rsid w:val="004B47ED"/>
    <w:rsid w:val="004B4E7C"/>
    <w:rsid w:val="004B4E93"/>
    <w:rsid w:val="004B52F4"/>
    <w:rsid w:val="004B554A"/>
    <w:rsid w:val="004B5AF0"/>
    <w:rsid w:val="004B5E14"/>
    <w:rsid w:val="004B60EF"/>
    <w:rsid w:val="004B616B"/>
    <w:rsid w:val="004B6F29"/>
    <w:rsid w:val="004B7484"/>
    <w:rsid w:val="004B78F3"/>
    <w:rsid w:val="004B7B0A"/>
    <w:rsid w:val="004B7F12"/>
    <w:rsid w:val="004C01CE"/>
    <w:rsid w:val="004C052A"/>
    <w:rsid w:val="004C0763"/>
    <w:rsid w:val="004C1FD0"/>
    <w:rsid w:val="004C2CD6"/>
    <w:rsid w:val="004C33E0"/>
    <w:rsid w:val="004C3C05"/>
    <w:rsid w:val="004C4197"/>
    <w:rsid w:val="004C4279"/>
    <w:rsid w:val="004C4CD2"/>
    <w:rsid w:val="004C4F0A"/>
    <w:rsid w:val="004C5CF0"/>
    <w:rsid w:val="004C60B2"/>
    <w:rsid w:val="004C6718"/>
    <w:rsid w:val="004C6D0D"/>
    <w:rsid w:val="004C7998"/>
    <w:rsid w:val="004C7BD0"/>
    <w:rsid w:val="004D1B52"/>
    <w:rsid w:val="004D45D3"/>
    <w:rsid w:val="004D4B18"/>
    <w:rsid w:val="004D6FD5"/>
    <w:rsid w:val="004D71A5"/>
    <w:rsid w:val="004E0415"/>
    <w:rsid w:val="004E0816"/>
    <w:rsid w:val="004E14D4"/>
    <w:rsid w:val="004E193E"/>
    <w:rsid w:val="004E196B"/>
    <w:rsid w:val="004E1EDF"/>
    <w:rsid w:val="004E227A"/>
    <w:rsid w:val="004E2529"/>
    <w:rsid w:val="004E2FAE"/>
    <w:rsid w:val="004E4896"/>
    <w:rsid w:val="004E59B1"/>
    <w:rsid w:val="004E59B2"/>
    <w:rsid w:val="004E59F1"/>
    <w:rsid w:val="004E5E8D"/>
    <w:rsid w:val="004E6D0D"/>
    <w:rsid w:val="004E6E60"/>
    <w:rsid w:val="004E7757"/>
    <w:rsid w:val="004E7F33"/>
    <w:rsid w:val="004F013E"/>
    <w:rsid w:val="004F040C"/>
    <w:rsid w:val="004F087D"/>
    <w:rsid w:val="004F09B0"/>
    <w:rsid w:val="004F0BD4"/>
    <w:rsid w:val="004F0E90"/>
    <w:rsid w:val="004F1914"/>
    <w:rsid w:val="004F2436"/>
    <w:rsid w:val="004F26BA"/>
    <w:rsid w:val="004F28ED"/>
    <w:rsid w:val="004F3639"/>
    <w:rsid w:val="004F3DC9"/>
    <w:rsid w:val="004F5634"/>
    <w:rsid w:val="004F74D6"/>
    <w:rsid w:val="004F7C36"/>
    <w:rsid w:val="00500C6E"/>
    <w:rsid w:val="00500D03"/>
    <w:rsid w:val="00500EB3"/>
    <w:rsid w:val="00500F52"/>
    <w:rsid w:val="005017EC"/>
    <w:rsid w:val="00502208"/>
    <w:rsid w:val="00502BB4"/>
    <w:rsid w:val="00502D04"/>
    <w:rsid w:val="00502F55"/>
    <w:rsid w:val="00503ADD"/>
    <w:rsid w:val="00503E34"/>
    <w:rsid w:val="00504A34"/>
    <w:rsid w:val="00504B7B"/>
    <w:rsid w:val="00504F58"/>
    <w:rsid w:val="00505000"/>
    <w:rsid w:val="005053E7"/>
    <w:rsid w:val="005059A3"/>
    <w:rsid w:val="00505F4F"/>
    <w:rsid w:val="00507E8D"/>
    <w:rsid w:val="00511580"/>
    <w:rsid w:val="0051188D"/>
    <w:rsid w:val="005136E6"/>
    <w:rsid w:val="00513FF0"/>
    <w:rsid w:val="0051485C"/>
    <w:rsid w:val="0051551F"/>
    <w:rsid w:val="00515BA6"/>
    <w:rsid w:val="00515D9A"/>
    <w:rsid w:val="00516BA4"/>
    <w:rsid w:val="00517144"/>
    <w:rsid w:val="0051730B"/>
    <w:rsid w:val="00517771"/>
    <w:rsid w:val="005200CE"/>
    <w:rsid w:val="005200CF"/>
    <w:rsid w:val="0052071B"/>
    <w:rsid w:val="00520B68"/>
    <w:rsid w:val="00521E5F"/>
    <w:rsid w:val="005221AF"/>
    <w:rsid w:val="005226CB"/>
    <w:rsid w:val="005227E9"/>
    <w:rsid w:val="00522AC3"/>
    <w:rsid w:val="00523265"/>
    <w:rsid w:val="005233CF"/>
    <w:rsid w:val="00523456"/>
    <w:rsid w:val="00523941"/>
    <w:rsid w:val="00523C2F"/>
    <w:rsid w:val="00523E27"/>
    <w:rsid w:val="00524436"/>
    <w:rsid w:val="00525209"/>
    <w:rsid w:val="0052557F"/>
    <w:rsid w:val="00525CA6"/>
    <w:rsid w:val="00526E34"/>
    <w:rsid w:val="00526F37"/>
    <w:rsid w:val="005272F5"/>
    <w:rsid w:val="005275ED"/>
    <w:rsid w:val="0052797D"/>
    <w:rsid w:val="00527D65"/>
    <w:rsid w:val="0053000F"/>
    <w:rsid w:val="005301D1"/>
    <w:rsid w:val="00530326"/>
    <w:rsid w:val="0053074D"/>
    <w:rsid w:val="00530D8F"/>
    <w:rsid w:val="005314A2"/>
    <w:rsid w:val="00531A37"/>
    <w:rsid w:val="00531F92"/>
    <w:rsid w:val="00532AA7"/>
    <w:rsid w:val="00532B62"/>
    <w:rsid w:val="00534BF3"/>
    <w:rsid w:val="0053629D"/>
    <w:rsid w:val="00536754"/>
    <w:rsid w:val="0053695F"/>
    <w:rsid w:val="00540D25"/>
    <w:rsid w:val="005414E3"/>
    <w:rsid w:val="00543132"/>
    <w:rsid w:val="0054333A"/>
    <w:rsid w:val="00543E61"/>
    <w:rsid w:val="00544709"/>
    <w:rsid w:val="00544B98"/>
    <w:rsid w:val="00545069"/>
    <w:rsid w:val="0054543E"/>
    <w:rsid w:val="00545A80"/>
    <w:rsid w:val="0054609C"/>
    <w:rsid w:val="00546D42"/>
    <w:rsid w:val="00547406"/>
    <w:rsid w:val="00550F4B"/>
    <w:rsid w:val="005511E7"/>
    <w:rsid w:val="00551E0B"/>
    <w:rsid w:val="00551E4E"/>
    <w:rsid w:val="00551EDE"/>
    <w:rsid w:val="00553EEE"/>
    <w:rsid w:val="00554540"/>
    <w:rsid w:val="005548C8"/>
    <w:rsid w:val="00554BED"/>
    <w:rsid w:val="00554C1E"/>
    <w:rsid w:val="005558CD"/>
    <w:rsid w:val="005562CD"/>
    <w:rsid w:val="00556301"/>
    <w:rsid w:val="005567E3"/>
    <w:rsid w:val="00556979"/>
    <w:rsid w:val="005569E0"/>
    <w:rsid w:val="005577D6"/>
    <w:rsid w:val="00560165"/>
    <w:rsid w:val="00561646"/>
    <w:rsid w:val="005616A9"/>
    <w:rsid w:val="00562908"/>
    <w:rsid w:val="0056290B"/>
    <w:rsid w:val="005634B5"/>
    <w:rsid w:val="0056429A"/>
    <w:rsid w:val="00564C43"/>
    <w:rsid w:val="005653F0"/>
    <w:rsid w:val="005667BE"/>
    <w:rsid w:val="005669C7"/>
    <w:rsid w:val="005669F4"/>
    <w:rsid w:val="00566A02"/>
    <w:rsid w:val="00567231"/>
    <w:rsid w:val="0056752C"/>
    <w:rsid w:val="005700C8"/>
    <w:rsid w:val="005701EE"/>
    <w:rsid w:val="00570865"/>
    <w:rsid w:val="00570A19"/>
    <w:rsid w:val="00570F43"/>
    <w:rsid w:val="00570F70"/>
    <w:rsid w:val="00572BE8"/>
    <w:rsid w:val="00573301"/>
    <w:rsid w:val="00574348"/>
    <w:rsid w:val="005747E1"/>
    <w:rsid w:val="00575134"/>
    <w:rsid w:val="00575182"/>
    <w:rsid w:val="00575B2E"/>
    <w:rsid w:val="00577E97"/>
    <w:rsid w:val="0058041C"/>
    <w:rsid w:val="0058046B"/>
    <w:rsid w:val="00581228"/>
    <w:rsid w:val="0058198C"/>
    <w:rsid w:val="00581D8A"/>
    <w:rsid w:val="005835B6"/>
    <w:rsid w:val="00584666"/>
    <w:rsid w:val="005846AC"/>
    <w:rsid w:val="00584D7F"/>
    <w:rsid w:val="005853E8"/>
    <w:rsid w:val="00585832"/>
    <w:rsid w:val="00585911"/>
    <w:rsid w:val="00585C93"/>
    <w:rsid w:val="00587112"/>
    <w:rsid w:val="005877A3"/>
    <w:rsid w:val="00587969"/>
    <w:rsid w:val="00590610"/>
    <w:rsid w:val="0059081B"/>
    <w:rsid w:val="00591599"/>
    <w:rsid w:val="005915A4"/>
    <w:rsid w:val="005918E7"/>
    <w:rsid w:val="005937F1"/>
    <w:rsid w:val="005940D4"/>
    <w:rsid w:val="0059430C"/>
    <w:rsid w:val="005950A4"/>
    <w:rsid w:val="0059603E"/>
    <w:rsid w:val="00596AC6"/>
    <w:rsid w:val="0059706D"/>
    <w:rsid w:val="00597A46"/>
    <w:rsid w:val="00597C0F"/>
    <w:rsid w:val="00597F62"/>
    <w:rsid w:val="005A00C1"/>
    <w:rsid w:val="005A05F0"/>
    <w:rsid w:val="005A0845"/>
    <w:rsid w:val="005A20ED"/>
    <w:rsid w:val="005A2285"/>
    <w:rsid w:val="005A33CD"/>
    <w:rsid w:val="005A33EF"/>
    <w:rsid w:val="005A3D8C"/>
    <w:rsid w:val="005A3E80"/>
    <w:rsid w:val="005A49AA"/>
    <w:rsid w:val="005A4A90"/>
    <w:rsid w:val="005B04F4"/>
    <w:rsid w:val="005B148D"/>
    <w:rsid w:val="005B16BC"/>
    <w:rsid w:val="005B33EF"/>
    <w:rsid w:val="005B3422"/>
    <w:rsid w:val="005B3732"/>
    <w:rsid w:val="005B3CF8"/>
    <w:rsid w:val="005B4031"/>
    <w:rsid w:val="005B5F61"/>
    <w:rsid w:val="005B5FCA"/>
    <w:rsid w:val="005B6A39"/>
    <w:rsid w:val="005C01D0"/>
    <w:rsid w:val="005C1241"/>
    <w:rsid w:val="005C17AE"/>
    <w:rsid w:val="005C2A30"/>
    <w:rsid w:val="005C2F23"/>
    <w:rsid w:val="005C49CC"/>
    <w:rsid w:val="005C5B7A"/>
    <w:rsid w:val="005C5C1A"/>
    <w:rsid w:val="005C5F9D"/>
    <w:rsid w:val="005C6009"/>
    <w:rsid w:val="005C6626"/>
    <w:rsid w:val="005C678E"/>
    <w:rsid w:val="005C6C27"/>
    <w:rsid w:val="005C75BB"/>
    <w:rsid w:val="005D0430"/>
    <w:rsid w:val="005D1596"/>
    <w:rsid w:val="005D1D77"/>
    <w:rsid w:val="005D2F9F"/>
    <w:rsid w:val="005D2FDE"/>
    <w:rsid w:val="005D3E83"/>
    <w:rsid w:val="005D3F49"/>
    <w:rsid w:val="005D42C5"/>
    <w:rsid w:val="005D490C"/>
    <w:rsid w:val="005D5856"/>
    <w:rsid w:val="005D6E8F"/>
    <w:rsid w:val="005E0E0B"/>
    <w:rsid w:val="005E130B"/>
    <w:rsid w:val="005E1A40"/>
    <w:rsid w:val="005E2ACB"/>
    <w:rsid w:val="005E316B"/>
    <w:rsid w:val="005E3195"/>
    <w:rsid w:val="005E33F3"/>
    <w:rsid w:val="005E3BE4"/>
    <w:rsid w:val="005E4F56"/>
    <w:rsid w:val="005E56E3"/>
    <w:rsid w:val="005E630F"/>
    <w:rsid w:val="005E64C1"/>
    <w:rsid w:val="005E66D7"/>
    <w:rsid w:val="005E69A3"/>
    <w:rsid w:val="005E700B"/>
    <w:rsid w:val="005F0D57"/>
    <w:rsid w:val="005F0DA7"/>
    <w:rsid w:val="005F1131"/>
    <w:rsid w:val="005F1B0E"/>
    <w:rsid w:val="005F279A"/>
    <w:rsid w:val="005F3C55"/>
    <w:rsid w:val="005F435D"/>
    <w:rsid w:val="005F5A9C"/>
    <w:rsid w:val="005F5BED"/>
    <w:rsid w:val="005F78F9"/>
    <w:rsid w:val="005F7BD1"/>
    <w:rsid w:val="006002BA"/>
    <w:rsid w:val="0060116A"/>
    <w:rsid w:val="00601CA3"/>
    <w:rsid w:val="00601FB8"/>
    <w:rsid w:val="00602B54"/>
    <w:rsid w:val="00603CD2"/>
    <w:rsid w:val="00604BF0"/>
    <w:rsid w:val="006057F3"/>
    <w:rsid w:val="0060792F"/>
    <w:rsid w:val="00607ECA"/>
    <w:rsid w:val="00610E45"/>
    <w:rsid w:val="00612BA7"/>
    <w:rsid w:val="006130CF"/>
    <w:rsid w:val="00614237"/>
    <w:rsid w:val="006143C4"/>
    <w:rsid w:val="006146F7"/>
    <w:rsid w:val="00614AAF"/>
    <w:rsid w:val="00614CB6"/>
    <w:rsid w:val="0061755B"/>
    <w:rsid w:val="006179C9"/>
    <w:rsid w:val="006205AF"/>
    <w:rsid w:val="0062060F"/>
    <w:rsid w:val="00621906"/>
    <w:rsid w:val="006235EF"/>
    <w:rsid w:val="00623CEF"/>
    <w:rsid w:val="0062411F"/>
    <w:rsid w:val="006241B5"/>
    <w:rsid w:val="006241B7"/>
    <w:rsid w:val="0062484D"/>
    <w:rsid w:val="00624C79"/>
    <w:rsid w:val="00625654"/>
    <w:rsid w:val="00625D49"/>
    <w:rsid w:val="0062603C"/>
    <w:rsid w:val="006266B0"/>
    <w:rsid w:val="00626B3E"/>
    <w:rsid w:val="00626BC2"/>
    <w:rsid w:val="00627550"/>
    <w:rsid w:val="006315DF"/>
    <w:rsid w:val="00631A27"/>
    <w:rsid w:val="00631C90"/>
    <w:rsid w:val="00632187"/>
    <w:rsid w:val="00632E41"/>
    <w:rsid w:val="0063334B"/>
    <w:rsid w:val="0063375E"/>
    <w:rsid w:val="00633841"/>
    <w:rsid w:val="006339AF"/>
    <w:rsid w:val="00634D63"/>
    <w:rsid w:val="00635AB7"/>
    <w:rsid w:val="006369A0"/>
    <w:rsid w:val="0063776C"/>
    <w:rsid w:val="00637D9A"/>
    <w:rsid w:val="00637F00"/>
    <w:rsid w:val="006405FB"/>
    <w:rsid w:val="006406F5"/>
    <w:rsid w:val="00641098"/>
    <w:rsid w:val="00641506"/>
    <w:rsid w:val="00641788"/>
    <w:rsid w:val="00642473"/>
    <w:rsid w:val="00642CA0"/>
    <w:rsid w:val="00642F97"/>
    <w:rsid w:val="00643B5D"/>
    <w:rsid w:val="00643D2B"/>
    <w:rsid w:val="00645344"/>
    <w:rsid w:val="006461C3"/>
    <w:rsid w:val="006464CA"/>
    <w:rsid w:val="00646EA4"/>
    <w:rsid w:val="006472C9"/>
    <w:rsid w:val="0064743D"/>
    <w:rsid w:val="00647718"/>
    <w:rsid w:val="00650A07"/>
    <w:rsid w:val="00652965"/>
    <w:rsid w:val="00652DC8"/>
    <w:rsid w:val="00655355"/>
    <w:rsid w:val="006559B1"/>
    <w:rsid w:val="0065607C"/>
    <w:rsid w:val="00656B4B"/>
    <w:rsid w:val="00656CF3"/>
    <w:rsid w:val="00660027"/>
    <w:rsid w:val="00660F82"/>
    <w:rsid w:val="006613E1"/>
    <w:rsid w:val="00662C1B"/>
    <w:rsid w:val="00663805"/>
    <w:rsid w:val="00663DFD"/>
    <w:rsid w:val="00664DDD"/>
    <w:rsid w:val="006656E9"/>
    <w:rsid w:val="006665EC"/>
    <w:rsid w:val="00666CA5"/>
    <w:rsid w:val="00666D10"/>
    <w:rsid w:val="006676F2"/>
    <w:rsid w:val="006701BB"/>
    <w:rsid w:val="006707BF"/>
    <w:rsid w:val="00670A7F"/>
    <w:rsid w:val="0067102E"/>
    <w:rsid w:val="0067199B"/>
    <w:rsid w:val="00672A24"/>
    <w:rsid w:val="00672F5D"/>
    <w:rsid w:val="006734CA"/>
    <w:rsid w:val="00673D8C"/>
    <w:rsid w:val="006740D4"/>
    <w:rsid w:val="00674B94"/>
    <w:rsid w:val="00675EB7"/>
    <w:rsid w:val="00676E4D"/>
    <w:rsid w:val="006771DA"/>
    <w:rsid w:val="00677E7E"/>
    <w:rsid w:val="006801EA"/>
    <w:rsid w:val="0068088C"/>
    <w:rsid w:val="00681987"/>
    <w:rsid w:val="006827D5"/>
    <w:rsid w:val="006828B7"/>
    <w:rsid w:val="00682DC0"/>
    <w:rsid w:val="006832D6"/>
    <w:rsid w:val="00683A7C"/>
    <w:rsid w:val="0068468A"/>
    <w:rsid w:val="00684778"/>
    <w:rsid w:val="00684B5B"/>
    <w:rsid w:val="00684C58"/>
    <w:rsid w:val="00685AA5"/>
    <w:rsid w:val="00685D5E"/>
    <w:rsid w:val="00686793"/>
    <w:rsid w:val="00686ECB"/>
    <w:rsid w:val="00690036"/>
    <w:rsid w:val="00690EFA"/>
    <w:rsid w:val="00691C2B"/>
    <w:rsid w:val="00691F7E"/>
    <w:rsid w:val="00692739"/>
    <w:rsid w:val="006930D2"/>
    <w:rsid w:val="00693F06"/>
    <w:rsid w:val="00694622"/>
    <w:rsid w:val="00694844"/>
    <w:rsid w:val="00694A48"/>
    <w:rsid w:val="006950A3"/>
    <w:rsid w:val="00695529"/>
    <w:rsid w:val="0069632F"/>
    <w:rsid w:val="006A00FC"/>
    <w:rsid w:val="006A073A"/>
    <w:rsid w:val="006A234F"/>
    <w:rsid w:val="006A3282"/>
    <w:rsid w:val="006A39D5"/>
    <w:rsid w:val="006A3B11"/>
    <w:rsid w:val="006A46DA"/>
    <w:rsid w:val="006A4EA8"/>
    <w:rsid w:val="006A586A"/>
    <w:rsid w:val="006A5CC9"/>
    <w:rsid w:val="006A6CA1"/>
    <w:rsid w:val="006A6F0C"/>
    <w:rsid w:val="006A7483"/>
    <w:rsid w:val="006A7625"/>
    <w:rsid w:val="006A77CC"/>
    <w:rsid w:val="006B0D9E"/>
    <w:rsid w:val="006B11E4"/>
    <w:rsid w:val="006B20A0"/>
    <w:rsid w:val="006B2317"/>
    <w:rsid w:val="006B37F6"/>
    <w:rsid w:val="006B3A13"/>
    <w:rsid w:val="006B3B4A"/>
    <w:rsid w:val="006B3F0C"/>
    <w:rsid w:val="006B52DE"/>
    <w:rsid w:val="006B5881"/>
    <w:rsid w:val="006B59E4"/>
    <w:rsid w:val="006B5B0E"/>
    <w:rsid w:val="006B5C65"/>
    <w:rsid w:val="006B6E5E"/>
    <w:rsid w:val="006B7875"/>
    <w:rsid w:val="006B7AED"/>
    <w:rsid w:val="006C10D1"/>
    <w:rsid w:val="006C11FC"/>
    <w:rsid w:val="006C27D6"/>
    <w:rsid w:val="006C43F6"/>
    <w:rsid w:val="006C4418"/>
    <w:rsid w:val="006C49AC"/>
    <w:rsid w:val="006C5368"/>
    <w:rsid w:val="006C5AF7"/>
    <w:rsid w:val="006C5C93"/>
    <w:rsid w:val="006C5E68"/>
    <w:rsid w:val="006C6032"/>
    <w:rsid w:val="006C6EA9"/>
    <w:rsid w:val="006C7479"/>
    <w:rsid w:val="006D0E75"/>
    <w:rsid w:val="006D0F03"/>
    <w:rsid w:val="006D182C"/>
    <w:rsid w:val="006D27D0"/>
    <w:rsid w:val="006D2BB9"/>
    <w:rsid w:val="006D2C93"/>
    <w:rsid w:val="006D2F91"/>
    <w:rsid w:val="006D3253"/>
    <w:rsid w:val="006D33CC"/>
    <w:rsid w:val="006D3578"/>
    <w:rsid w:val="006D508A"/>
    <w:rsid w:val="006D5792"/>
    <w:rsid w:val="006D5A58"/>
    <w:rsid w:val="006D6343"/>
    <w:rsid w:val="006D642D"/>
    <w:rsid w:val="006D7155"/>
    <w:rsid w:val="006E2575"/>
    <w:rsid w:val="006E277D"/>
    <w:rsid w:val="006E2ACD"/>
    <w:rsid w:val="006E387E"/>
    <w:rsid w:val="006E3EF6"/>
    <w:rsid w:val="006E3FDC"/>
    <w:rsid w:val="006E43CB"/>
    <w:rsid w:val="006E4EE1"/>
    <w:rsid w:val="006E571E"/>
    <w:rsid w:val="006E7351"/>
    <w:rsid w:val="006E75F1"/>
    <w:rsid w:val="006E7F73"/>
    <w:rsid w:val="006F12B4"/>
    <w:rsid w:val="006F133A"/>
    <w:rsid w:val="006F20C3"/>
    <w:rsid w:val="006F2D14"/>
    <w:rsid w:val="006F3DBE"/>
    <w:rsid w:val="006F4EF4"/>
    <w:rsid w:val="006F6910"/>
    <w:rsid w:val="006F7597"/>
    <w:rsid w:val="006F7753"/>
    <w:rsid w:val="006F7AFC"/>
    <w:rsid w:val="006F7E48"/>
    <w:rsid w:val="006F7FC5"/>
    <w:rsid w:val="007005E3"/>
    <w:rsid w:val="00700998"/>
    <w:rsid w:val="00700B6F"/>
    <w:rsid w:val="00703954"/>
    <w:rsid w:val="00703FFD"/>
    <w:rsid w:val="007043B8"/>
    <w:rsid w:val="00704AF9"/>
    <w:rsid w:val="00704C40"/>
    <w:rsid w:val="00704DCA"/>
    <w:rsid w:val="00704E5A"/>
    <w:rsid w:val="00704FD6"/>
    <w:rsid w:val="007057A0"/>
    <w:rsid w:val="00705A01"/>
    <w:rsid w:val="0070757F"/>
    <w:rsid w:val="00710330"/>
    <w:rsid w:val="00710DC1"/>
    <w:rsid w:val="007114DA"/>
    <w:rsid w:val="00711B88"/>
    <w:rsid w:val="0071248D"/>
    <w:rsid w:val="007126B4"/>
    <w:rsid w:val="00713ACF"/>
    <w:rsid w:val="007158E1"/>
    <w:rsid w:val="00715EEA"/>
    <w:rsid w:val="0071655C"/>
    <w:rsid w:val="007167DD"/>
    <w:rsid w:val="007207A0"/>
    <w:rsid w:val="00720815"/>
    <w:rsid w:val="0072089A"/>
    <w:rsid w:val="00721562"/>
    <w:rsid w:val="007216A6"/>
    <w:rsid w:val="007226BD"/>
    <w:rsid w:val="00722C85"/>
    <w:rsid w:val="0072361C"/>
    <w:rsid w:val="0072395B"/>
    <w:rsid w:val="00723B05"/>
    <w:rsid w:val="00723CEA"/>
    <w:rsid w:val="00723D42"/>
    <w:rsid w:val="00724492"/>
    <w:rsid w:val="007244C5"/>
    <w:rsid w:val="00724616"/>
    <w:rsid w:val="00724DBE"/>
    <w:rsid w:val="00725081"/>
    <w:rsid w:val="007251D0"/>
    <w:rsid w:val="00725679"/>
    <w:rsid w:val="00725709"/>
    <w:rsid w:val="00725803"/>
    <w:rsid w:val="0072586B"/>
    <w:rsid w:val="00725BAA"/>
    <w:rsid w:val="00726A99"/>
    <w:rsid w:val="00726D82"/>
    <w:rsid w:val="0072706C"/>
    <w:rsid w:val="00727DDB"/>
    <w:rsid w:val="007306ED"/>
    <w:rsid w:val="00731855"/>
    <w:rsid w:val="00731928"/>
    <w:rsid w:val="00731C86"/>
    <w:rsid w:val="0073248B"/>
    <w:rsid w:val="00732D6D"/>
    <w:rsid w:val="00733087"/>
    <w:rsid w:val="00733416"/>
    <w:rsid w:val="00733AD4"/>
    <w:rsid w:val="00733C83"/>
    <w:rsid w:val="00734A32"/>
    <w:rsid w:val="0073558B"/>
    <w:rsid w:val="00735740"/>
    <w:rsid w:val="00736D0D"/>
    <w:rsid w:val="00736FAF"/>
    <w:rsid w:val="00737532"/>
    <w:rsid w:val="00737751"/>
    <w:rsid w:val="00740059"/>
    <w:rsid w:val="00740706"/>
    <w:rsid w:val="00740FE5"/>
    <w:rsid w:val="00741873"/>
    <w:rsid w:val="00741931"/>
    <w:rsid w:val="00741ABC"/>
    <w:rsid w:val="00741FB3"/>
    <w:rsid w:val="007420B3"/>
    <w:rsid w:val="00742C67"/>
    <w:rsid w:val="007433F8"/>
    <w:rsid w:val="00743E7E"/>
    <w:rsid w:val="007445A0"/>
    <w:rsid w:val="007448EA"/>
    <w:rsid w:val="00744921"/>
    <w:rsid w:val="0074519E"/>
    <w:rsid w:val="007452F1"/>
    <w:rsid w:val="00745C67"/>
    <w:rsid w:val="00745E11"/>
    <w:rsid w:val="0074604E"/>
    <w:rsid w:val="007462AE"/>
    <w:rsid w:val="00746407"/>
    <w:rsid w:val="00747D9C"/>
    <w:rsid w:val="00750454"/>
    <w:rsid w:val="007519A5"/>
    <w:rsid w:val="0075321F"/>
    <w:rsid w:val="00754968"/>
    <w:rsid w:val="00754F90"/>
    <w:rsid w:val="007554B9"/>
    <w:rsid w:val="00756815"/>
    <w:rsid w:val="00756B9A"/>
    <w:rsid w:val="00756F91"/>
    <w:rsid w:val="0075799B"/>
    <w:rsid w:val="007601D8"/>
    <w:rsid w:val="007601EE"/>
    <w:rsid w:val="007607B7"/>
    <w:rsid w:val="007608AB"/>
    <w:rsid w:val="00760C91"/>
    <w:rsid w:val="007614D3"/>
    <w:rsid w:val="007617CB"/>
    <w:rsid w:val="00761D63"/>
    <w:rsid w:val="0076236C"/>
    <w:rsid w:val="007625FD"/>
    <w:rsid w:val="00762E97"/>
    <w:rsid w:val="00763017"/>
    <w:rsid w:val="00763748"/>
    <w:rsid w:val="00763C95"/>
    <w:rsid w:val="00764036"/>
    <w:rsid w:val="00764104"/>
    <w:rsid w:val="007660F1"/>
    <w:rsid w:val="0077041D"/>
    <w:rsid w:val="00770542"/>
    <w:rsid w:val="00771341"/>
    <w:rsid w:val="007718EC"/>
    <w:rsid w:val="00771E8F"/>
    <w:rsid w:val="00773853"/>
    <w:rsid w:val="007743DB"/>
    <w:rsid w:val="007746DB"/>
    <w:rsid w:val="007753A3"/>
    <w:rsid w:val="00775C99"/>
    <w:rsid w:val="00780771"/>
    <w:rsid w:val="00780C72"/>
    <w:rsid w:val="00780FFB"/>
    <w:rsid w:val="00781A95"/>
    <w:rsid w:val="0078239E"/>
    <w:rsid w:val="00782FEE"/>
    <w:rsid w:val="00783757"/>
    <w:rsid w:val="00783B61"/>
    <w:rsid w:val="00783B96"/>
    <w:rsid w:val="0078561D"/>
    <w:rsid w:val="007874D4"/>
    <w:rsid w:val="007879C0"/>
    <w:rsid w:val="00787FB2"/>
    <w:rsid w:val="00791B42"/>
    <w:rsid w:val="00792F34"/>
    <w:rsid w:val="00793547"/>
    <w:rsid w:val="0079490A"/>
    <w:rsid w:val="00794AB2"/>
    <w:rsid w:val="00796573"/>
    <w:rsid w:val="00796F25"/>
    <w:rsid w:val="00797CF9"/>
    <w:rsid w:val="007A1819"/>
    <w:rsid w:val="007A2168"/>
    <w:rsid w:val="007A2D28"/>
    <w:rsid w:val="007A32BD"/>
    <w:rsid w:val="007A3B55"/>
    <w:rsid w:val="007A3BDD"/>
    <w:rsid w:val="007A3C42"/>
    <w:rsid w:val="007A5C7D"/>
    <w:rsid w:val="007A5D16"/>
    <w:rsid w:val="007A5EF1"/>
    <w:rsid w:val="007A7927"/>
    <w:rsid w:val="007A7A9A"/>
    <w:rsid w:val="007A7AFC"/>
    <w:rsid w:val="007B0EEB"/>
    <w:rsid w:val="007B1965"/>
    <w:rsid w:val="007B1DDA"/>
    <w:rsid w:val="007B1E24"/>
    <w:rsid w:val="007B2067"/>
    <w:rsid w:val="007B21BE"/>
    <w:rsid w:val="007B26B2"/>
    <w:rsid w:val="007B2E7C"/>
    <w:rsid w:val="007B358C"/>
    <w:rsid w:val="007B38F5"/>
    <w:rsid w:val="007B3BAB"/>
    <w:rsid w:val="007B3D92"/>
    <w:rsid w:val="007B3F0C"/>
    <w:rsid w:val="007B4379"/>
    <w:rsid w:val="007B4892"/>
    <w:rsid w:val="007B5ECB"/>
    <w:rsid w:val="007B648F"/>
    <w:rsid w:val="007B670F"/>
    <w:rsid w:val="007B742E"/>
    <w:rsid w:val="007B76BB"/>
    <w:rsid w:val="007B7B9A"/>
    <w:rsid w:val="007C06B9"/>
    <w:rsid w:val="007C0853"/>
    <w:rsid w:val="007C1211"/>
    <w:rsid w:val="007C20AF"/>
    <w:rsid w:val="007C2801"/>
    <w:rsid w:val="007C2CF9"/>
    <w:rsid w:val="007C44CA"/>
    <w:rsid w:val="007C65BD"/>
    <w:rsid w:val="007C6B93"/>
    <w:rsid w:val="007D1D9C"/>
    <w:rsid w:val="007D221F"/>
    <w:rsid w:val="007D250B"/>
    <w:rsid w:val="007D29E9"/>
    <w:rsid w:val="007D3464"/>
    <w:rsid w:val="007D35AD"/>
    <w:rsid w:val="007D35BB"/>
    <w:rsid w:val="007D38DE"/>
    <w:rsid w:val="007D3E5F"/>
    <w:rsid w:val="007D3EB7"/>
    <w:rsid w:val="007D4739"/>
    <w:rsid w:val="007D4BCD"/>
    <w:rsid w:val="007D56B5"/>
    <w:rsid w:val="007D616C"/>
    <w:rsid w:val="007D6863"/>
    <w:rsid w:val="007D6B58"/>
    <w:rsid w:val="007D6BD0"/>
    <w:rsid w:val="007D6D08"/>
    <w:rsid w:val="007D6F46"/>
    <w:rsid w:val="007D7F0D"/>
    <w:rsid w:val="007E0B6A"/>
    <w:rsid w:val="007E0E10"/>
    <w:rsid w:val="007E146D"/>
    <w:rsid w:val="007E1CBA"/>
    <w:rsid w:val="007E1E81"/>
    <w:rsid w:val="007E2906"/>
    <w:rsid w:val="007E375C"/>
    <w:rsid w:val="007E3B07"/>
    <w:rsid w:val="007E3C82"/>
    <w:rsid w:val="007E43B2"/>
    <w:rsid w:val="007E4C7F"/>
    <w:rsid w:val="007E53AA"/>
    <w:rsid w:val="007E5467"/>
    <w:rsid w:val="007E612B"/>
    <w:rsid w:val="007E6D86"/>
    <w:rsid w:val="007E6E2B"/>
    <w:rsid w:val="007E777A"/>
    <w:rsid w:val="007E77D2"/>
    <w:rsid w:val="007E7BA9"/>
    <w:rsid w:val="007F0666"/>
    <w:rsid w:val="007F1164"/>
    <w:rsid w:val="007F245D"/>
    <w:rsid w:val="007F2684"/>
    <w:rsid w:val="007F3ABC"/>
    <w:rsid w:val="007F400F"/>
    <w:rsid w:val="007F5778"/>
    <w:rsid w:val="007F57B0"/>
    <w:rsid w:val="007F5D10"/>
    <w:rsid w:val="007F5F8C"/>
    <w:rsid w:val="007F621F"/>
    <w:rsid w:val="007F653B"/>
    <w:rsid w:val="007F66A9"/>
    <w:rsid w:val="007F6B60"/>
    <w:rsid w:val="007F6C68"/>
    <w:rsid w:val="0080120B"/>
    <w:rsid w:val="0080135F"/>
    <w:rsid w:val="0080187F"/>
    <w:rsid w:val="008025EF"/>
    <w:rsid w:val="008031B9"/>
    <w:rsid w:val="00803BA9"/>
    <w:rsid w:val="008040ED"/>
    <w:rsid w:val="00804688"/>
    <w:rsid w:val="008046D7"/>
    <w:rsid w:val="00805967"/>
    <w:rsid w:val="00805F3F"/>
    <w:rsid w:val="0080763B"/>
    <w:rsid w:val="00810092"/>
    <w:rsid w:val="00810AC1"/>
    <w:rsid w:val="00811D48"/>
    <w:rsid w:val="0081238E"/>
    <w:rsid w:val="008125DA"/>
    <w:rsid w:val="0081403D"/>
    <w:rsid w:val="0081477C"/>
    <w:rsid w:val="0081489C"/>
    <w:rsid w:val="008156E6"/>
    <w:rsid w:val="008177AA"/>
    <w:rsid w:val="008178B2"/>
    <w:rsid w:val="00820108"/>
    <w:rsid w:val="0082028B"/>
    <w:rsid w:val="00820695"/>
    <w:rsid w:val="008206A4"/>
    <w:rsid w:val="00820A3D"/>
    <w:rsid w:val="00821256"/>
    <w:rsid w:val="00821670"/>
    <w:rsid w:val="00821E8F"/>
    <w:rsid w:val="008223C0"/>
    <w:rsid w:val="00824069"/>
    <w:rsid w:val="00825B2F"/>
    <w:rsid w:val="00825CD8"/>
    <w:rsid w:val="00825D24"/>
    <w:rsid w:val="00826170"/>
    <w:rsid w:val="00826293"/>
    <w:rsid w:val="008266E1"/>
    <w:rsid w:val="00826E80"/>
    <w:rsid w:val="00826F62"/>
    <w:rsid w:val="00827134"/>
    <w:rsid w:val="00827280"/>
    <w:rsid w:val="008275B6"/>
    <w:rsid w:val="00827C94"/>
    <w:rsid w:val="00830469"/>
    <w:rsid w:val="008304FF"/>
    <w:rsid w:val="0083059A"/>
    <w:rsid w:val="008309B6"/>
    <w:rsid w:val="00830DC5"/>
    <w:rsid w:val="008310B0"/>
    <w:rsid w:val="00831212"/>
    <w:rsid w:val="008312C6"/>
    <w:rsid w:val="008318D8"/>
    <w:rsid w:val="00832C29"/>
    <w:rsid w:val="00833FAE"/>
    <w:rsid w:val="0083421B"/>
    <w:rsid w:val="008349DA"/>
    <w:rsid w:val="008349F5"/>
    <w:rsid w:val="0083519C"/>
    <w:rsid w:val="00835415"/>
    <w:rsid w:val="00836C52"/>
    <w:rsid w:val="008374DC"/>
    <w:rsid w:val="00837585"/>
    <w:rsid w:val="00837C60"/>
    <w:rsid w:val="00840BEF"/>
    <w:rsid w:val="00840D96"/>
    <w:rsid w:val="00841083"/>
    <w:rsid w:val="00841F99"/>
    <w:rsid w:val="00842E56"/>
    <w:rsid w:val="00843110"/>
    <w:rsid w:val="00843306"/>
    <w:rsid w:val="00843855"/>
    <w:rsid w:val="0084411B"/>
    <w:rsid w:val="00844246"/>
    <w:rsid w:val="00844C3B"/>
    <w:rsid w:val="00844C64"/>
    <w:rsid w:val="00844CCB"/>
    <w:rsid w:val="00844D90"/>
    <w:rsid w:val="008456A5"/>
    <w:rsid w:val="0084634E"/>
    <w:rsid w:val="008464DD"/>
    <w:rsid w:val="0084679B"/>
    <w:rsid w:val="0085020A"/>
    <w:rsid w:val="00851467"/>
    <w:rsid w:val="00852A28"/>
    <w:rsid w:val="00852B63"/>
    <w:rsid w:val="00852CEA"/>
    <w:rsid w:val="00854C72"/>
    <w:rsid w:val="008576CD"/>
    <w:rsid w:val="00857864"/>
    <w:rsid w:val="00857EEF"/>
    <w:rsid w:val="00857F67"/>
    <w:rsid w:val="00860547"/>
    <w:rsid w:val="008608FB"/>
    <w:rsid w:val="0086278C"/>
    <w:rsid w:val="0086395E"/>
    <w:rsid w:val="00863ADF"/>
    <w:rsid w:val="0086464A"/>
    <w:rsid w:val="0086465C"/>
    <w:rsid w:val="00864A59"/>
    <w:rsid w:val="00864B20"/>
    <w:rsid w:val="00864B54"/>
    <w:rsid w:val="00864E85"/>
    <w:rsid w:val="008651CC"/>
    <w:rsid w:val="00865215"/>
    <w:rsid w:val="0086563B"/>
    <w:rsid w:val="00866610"/>
    <w:rsid w:val="008668C9"/>
    <w:rsid w:val="00866906"/>
    <w:rsid w:val="008675C8"/>
    <w:rsid w:val="0086788F"/>
    <w:rsid w:val="00867918"/>
    <w:rsid w:val="00870462"/>
    <w:rsid w:val="008709B4"/>
    <w:rsid w:val="00873390"/>
    <w:rsid w:val="008747BA"/>
    <w:rsid w:val="008755A6"/>
    <w:rsid w:val="00875705"/>
    <w:rsid w:val="00876035"/>
    <w:rsid w:val="0087663D"/>
    <w:rsid w:val="00877540"/>
    <w:rsid w:val="008779C8"/>
    <w:rsid w:val="00877C25"/>
    <w:rsid w:val="008803C8"/>
    <w:rsid w:val="00880B10"/>
    <w:rsid w:val="00880E7E"/>
    <w:rsid w:val="00881F04"/>
    <w:rsid w:val="00881FFA"/>
    <w:rsid w:val="00881FFE"/>
    <w:rsid w:val="00882A46"/>
    <w:rsid w:val="00882E0D"/>
    <w:rsid w:val="00882E16"/>
    <w:rsid w:val="00882E6D"/>
    <w:rsid w:val="00883BD3"/>
    <w:rsid w:val="00883CDF"/>
    <w:rsid w:val="0088438F"/>
    <w:rsid w:val="00885244"/>
    <w:rsid w:val="00885350"/>
    <w:rsid w:val="00886B11"/>
    <w:rsid w:val="00886E8C"/>
    <w:rsid w:val="008877FD"/>
    <w:rsid w:val="008879E2"/>
    <w:rsid w:val="00890054"/>
    <w:rsid w:val="00890438"/>
    <w:rsid w:val="00893C62"/>
    <w:rsid w:val="00893CFF"/>
    <w:rsid w:val="00893D71"/>
    <w:rsid w:val="008945FE"/>
    <w:rsid w:val="00894901"/>
    <w:rsid w:val="00894AF8"/>
    <w:rsid w:val="008A08E4"/>
    <w:rsid w:val="008A304D"/>
    <w:rsid w:val="008A32CF"/>
    <w:rsid w:val="008A43C9"/>
    <w:rsid w:val="008A56FD"/>
    <w:rsid w:val="008A584B"/>
    <w:rsid w:val="008A5B6F"/>
    <w:rsid w:val="008A60F0"/>
    <w:rsid w:val="008A62BD"/>
    <w:rsid w:val="008A7A1B"/>
    <w:rsid w:val="008A7E1C"/>
    <w:rsid w:val="008B017C"/>
    <w:rsid w:val="008B07BB"/>
    <w:rsid w:val="008B0F4E"/>
    <w:rsid w:val="008B146B"/>
    <w:rsid w:val="008B14EF"/>
    <w:rsid w:val="008B15FE"/>
    <w:rsid w:val="008B29C2"/>
    <w:rsid w:val="008B2FBE"/>
    <w:rsid w:val="008B31C7"/>
    <w:rsid w:val="008B31DE"/>
    <w:rsid w:val="008B3217"/>
    <w:rsid w:val="008B3E2D"/>
    <w:rsid w:val="008B41B6"/>
    <w:rsid w:val="008B514D"/>
    <w:rsid w:val="008B51C6"/>
    <w:rsid w:val="008B5ACC"/>
    <w:rsid w:val="008B6285"/>
    <w:rsid w:val="008B654A"/>
    <w:rsid w:val="008B6B15"/>
    <w:rsid w:val="008B6F2A"/>
    <w:rsid w:val="008B7315"/>
    <w:rsid w:val="008B7738"/>
    <w:rsid w:val="008B7F82"/>
    <w:rsid w:val="008C0B7F"/>
    <w:rsid w:val="008C17FA"/>
    <w:rsid w:val="008C2001"/>
    <w:rsid w:val="008C20D6"/>
    <w:rsid w:val="008C23F4"/>
    <w:rsid w:val="008C2518"/>
    <w:rsid w:val="008C32BA"/>
    <w:rsid w:val="008C4022"/>
    <w:rsid w:val="008C45EC"/>
    <w:rsid w:val="008C56F7"/>
    <w:rsid w:val="008C5B80"/>
    <w:rsid w:val="008C67CF"/>
    <w:rsid w:val="008C6F66"/>
    <w:rsid w:val="008D0448"/>
    <w:rsid w:val="008D0756"/>
    <w:rsid w:val="008D09A5"/>
    <w:rsid w:val="008D16F7"/>
    <w:rsid w:val="008D1CB7"/>
    <w:rsid w:val="008D20DC"/>
    <w:rsid w:val="008D26B7"/>
    <w:rsid w:val="008D2E01"/>
    <w:rsid w:val="008D3B91"/>
    <w:rsid w:val="008D3C8D"/>
    <w:rsid w:val="008D3DF3"/>
    <w:rsid w:val="008D41EC"/>
    <w:rsid w:val="008D42E7"/>
    <w:rsid w:val="008D4889"/>
    <w:rsid w:val="008D5316"/>
    <w:rsid w:val="008D64E6"/>
    <w:rsid w:val="008D746B"/>
    <w:rsid w:val="008D78E7"/>
    <w:rsid w:val="008E0150"/>
    <w:rsid w:val="008E043A"/>
    <w:rsid w:val="008E1558"/>
    <w:rsid w:val="008E1652"/>
    <w:rsid w:val="008E1780"/>
    <w:rsid w:val="008E1DC8"/>
    <w:rsid w:val="008E28FA"/>
    <w:rsid w:val="008E2B14"/>
    <w:rsid w:val="008E341B"/>
    <w:rsid w:val="008E3DB4"/>
    <w:rsid w:val="008E4FF9"/>
    <w:rsid w:val="008E59D5"/>
    <w:rsid w:val="008E6012"/>
    <w:rsid w:val="008E64A8"/>
    <w:rsid w:val="008E7531"/>
    <w:rsid w:val="008E75F6"/>
    <w:rsid w:val="008E7E8C"/>
    <w:rsid w:val="008E7F62"/>
    <w:rsid w:val="008F0749"/>
    <w:rsid w:val="008F077E"/>
    <w:rsid w:val="008F09A0"/>
    <w:rsid w:val="008F0AAD"/>
    <w:rsid w:val="008F19CA"/>
    <w:rsid w:val="008F2212"/>
    <w:rsid w:val="008F279C"/>
    <w:rsid w:val="008F2B10"/>
    <w:rsid w:val="008F3A44"/>
    <w:rsid w:val="008F417C"/>
    <w:rsid w:val="008F5091"/>
    <w:rsid w:val="008F57AF"/>
    <w:rsid w:val="008F61CD"/>
    <w:rsid w:val="008F6911"/>
    <w:rsid w:val="008F6C9C"/>
    <w:rsid w:val="008F72B7"/>
    <w:rsid w:val="008F738A"/>
    <w:rsid w:val="0090028F"/>
    <w:rsid w:val="009004D7"/>
    <w:rsid w:val="00900F0A"/>
    <w:rsid w:val="00901EEB"/>
    <w:rsid w:val="009021C8"/>
    <w:rsid w:val="009021E6"/>
    <w:rsid w:val="0090277A"/>
    <w:rsid w:val="00902A54"/>
    <w:rsid w:val="00903852"/>
    <w:rsid w:val="00903AEA"/>
    <w:rsid w:val="00903D9D"/>
    <w:rsid w:val="0090489C"/>
    <w:rsid w:val="00904AD2"/>
    <w:rsid w:val="00904B23"/>
    <w:rsid w:val="009057E5"/>
    <w:rsid w:val="00905EC3"/>
    <w:rsid w:val="00906133"/>
    <w:rsid w:val="00907363"/>
    <w:rsid w:val="00907B55"/>
    <w:rsid w:val="00911636"/>
    <w:rsid w:val="0091187B"/>
    <w:rsid w:val="00912230"/>
    <w:rsid w:val="00912B11"/>
    <w:rsid w:val="00913FF0"/>
    <w:rsid w:val="009146B1"/>
    <w:rsid w:val="00914897"/>
    <w:rsid w:val="00914D23"/>
    <w:rsid w:val="009157D5"/>
    <w:rsid w:val="00915E64"/>
    <w:rsid w:val="009173F7"/>
    <w:rsid w:val="009204EF"/>
    <w:rsid w:val="00920C60"/>
    <w:rsid w:val="00921105"/>
    <w:rsid w:val="009211AC"/>
    <w:rsid w:val="00922931"/>
    <w:rsid w:val="00922CFA"/>
    <w:rsid w:val="0092328F"/>
    <w:rsid w:val="009233CA"/>
    <w:rsid w:val="009239A8"/>
    <w:rsid w:val="00923B15"/>
    <w:rsid w:val="0092512F"/>
    <w:rsid w:val="00925E34"/>
    <w:rsid w:val="0092681F"/>
    <w:rsid w:val="00927DE2"/>
    <w:rsid w:val="0093056D"/>
    <w:rsid w:val="00931930"/>
    <w:rsid w:val="00932B0D"/>
    <w:rsid w:val="009331FF"/>
    <w:rsid w:val="0093338E"/>
    <w:rsid w:val="00933DBA"/>
    <w:rsid w:val="00935BBA"/>
    <w:rsid w:val="00936D99"/>
    <w:rsid w:val="00937E21"/>
    <w:rsid w:val="009409A9"/>
    <w:rsid w:val="00942020"/>
    <w:rsid w:val="009430FC"/>
    <w:rsid w:val="00944A40"/>
    <w:rsid w:val="00944D67"/>
    <w:rsid w:val="00945C9A"/>
    <w:rsid w:val="00945D47"/>
    <w:rsid w:val="0094685A"/>
    <w:rsid w:val="00946C64"/>
    <w:rsid w:val="00946D79"/>
    <w:rsid w:val="00946DF4"/>
    <w:rsid w:val="00947B36"/>
    <w:rsid w:val="00950821"/>
    <w:rsid w:val="00951C25"/>
    <w:rsid w:val="00951CD6"/>
    <w:rsid w:val="00951CF9"/>
    <w:rsid w:val="00951E5C"/>
    <w:rsid w:val="00953CA8"/>
    <w:rsid w:val="009546F5"/>
    <w:rsid w:val="009548E7"/>
    <w:rsid w:val="00954E70"/>
    <w:rsid w:val="00955098"/>
    <w:rsid w:val="009553D5"/>
    <w:rsid w:val="00955976"/>
    <w:rsid w:val="00955CC1"/>
    <w:rsid w:val="009602E3"/>
    <w:rsid w:val="00960620"/>
    <w:rsid w:val="00960781"/>
    <w:rsid w:val="00960BE9"/>
    <w:rsid w:val="00964E72"/>
    <w:rsid w:val="00965293"/>
    <w:rsid w:val="00965C16"/>
    <w:rsid w:val="0096681A"/>
    <w:rsid w:val="0096767A"/>
    <w:rsid w:val="00971AEE"/>
    <w:rsid w:val="00971FB9"/>
    <w:rsid w:val="0097212A"/>
    <w:rsid w:val="00972F8B"/>
    <w:rsid w:val="00973027"/>
    <w:rsid w:val="00973F2F"/>
    <w:rsid w:val="00975436"/>
    <w:rsid w:val="00975E7A"/>
    <w:rsid w:val="00976644"/>
    <w:rsid w:val="00977C4A"/>
    <w:rsid w:val="00980305"/>
    <w:rsid w:val="009805B2"/>
    <w:rsid w:val="0098149E"/>
    <w:rsid w:val="0098166F"/>
    <w:rsid w:val="00981768"/>
    <w:rsid w:val="00981C43"/>
    <w:rsid w:val="0098459D"/>
    <w:rsid w:val="00984E1B"/>
    <w:rsid w:val="00984EA5"/>
    <w:rsid w:val="0098554F"/>
    <w:rsid w:val="00986E87"/>
    <w:rsid w:val="0098771D"/>
    <w:rsid w:val="00987BCB"/>
    <w:rsid w:val="009902D4"/>
    <w:rsid w:val="00991280"/>
    <w:rsid w:val="0099183E"/>
    <w:rsid w:val="009920D8"/>
    <w:rsid w:val="009936A0"/>
    <w:rsid w:val="00994DFB"/>
    <w:rsid w:val="00996052"/>
    <w:rsid w:val="0099607E"/>
    <w:rsid w:val="00996604"/>
    <w:rsid w:val="009A00A7"/>
    <w:rsid w:val="009A031B"/>
    <w:rsid w:val="009A079B"/>
    <w:rsid w:val="009A13E9"/>
    <w:rsid w:val="009A2489"/>
    <w:rsid w:val="009A32ED"/>
    <w:rsid w:val="009A3809"/>
    <w:rsid w:val="009A38DA"/>
    <w:rsid w:val="009A4A57"/>
    <w:rsid w:val="009A5AE7"/>
    <w:rsid w:val="009A5C5D"/>
    <w:rsid w:val="009A6065"/>
    <w:rsid w:val="009A6441"/>
    <w:rsid w:val="009A73A0"/>
    <w:rsid w:val="009A7EF0"/>
    <w:rsid w:val="009B06D1"/>
    <w:rsid w:val="009B14F8"/>
    <w:rsid w:val="009B184A"/>
    <w:rsid w:val="009B2D34"/>
    <w:rsid w:val="009B3E77"/>
    <w:rsid w:val="009B4AA1"/>
    <w:rsid w:val="009B4E54"/>
    <w:rsid w:val="009B4E70"/>
    <w:rsid w:val="009B533C"/>
    <w:rsid w:val="009B5488"/>
    <w:rsid w:val="009B5CAD"/>
    <w:rsid w:val="009B650A"/>
    <w:rsid w:val="009B6854"/>
    <w:rsid w:val="009B6BBB"/>
    <w:rsid w:val="009B704E"/>
    <w:rsid w:val="009B71A3"/>
    <w:rsid w:val="009C14DC"/>
    <w:rsid w:val="009C1901"/>
    <w:rsid w:val="009C1FA2"/>
    <w:rsid w:val="009C241E"/>
    <w:rsid w:val="009C2E8D"/>
    <w:rsid w:val="009C3464"/>
    <w:rsid w:val="009C526D"/>
    <w:rsid w:val="009C59C1"/>
    <w:rsid w:val="009C5A50"/>
    <w:rsid w:val="009C5FA3"/>
    <w:rsid w:val="009C65A6"/>
    <w:rsid w:val="009C6926"/>
    <w:rsid w:val="009C6E20"/>
    <w:rsid w:val="009C78FF"/>
    <w:rsid w:val="009C7EC0"/>
    <w:rsid w:val="009D01C3"/>
    <w:rsid w:val="009D156F"/>
    <w:rsid w:val="009D1FCF"/>
    <w:rsid w:val="009D2929"/>
    <w:rsid w:val="009D3795"/>
    <w:rsid w:val="009D497B"/>
    <w:rsid w:val="009D54CE"/>
    <w:rsid w:val="009D571F"/>
    <w:rsid w:val="009D5D04"/>
    <w:rsid w:val="009D68FD"/>
    <w:rsid w:val="009D74AA"/>
    <w:rsid w:val="009E0A96"/>
    <w:rsid w:val="009E11AD"/>
    <w:rsid w:val="009E1210"/>
    <w:rsid w:val="009E2124"/>
    <w:rsid w:val="009E24C9"/>
    <w:rsid w:val="009E2863"/>
    <w:rsid w:val="009E3117"/>
    <w:rsid w:val="009E3C6C"/>
    <w:rsid w:val="009E475E"/>
    <w:rsid w:val="009E4C93"/>
    <w:rsid w:val="009E52F1"/>
    <w:rsid w:val="009E66D4"/>
    <w:rsid w:val="009E7189"/>
    <w:rsid w:val="009E758B"/>
    <w:rsid w:val="009F02E3"/>
    <w:rsid w:val="009F0C98"/>
    <w:rsid w:val="009F10EC"/>
    <w:rsid w:val="009F1714"/>
    <w:rsid w:val="009F1A97"/>
    <w:rsid w:val="009F1D65"/>
    <w:rsid w:val="009F208D"/>
    <w:rsid w:val="009F241F"/>
    <w:rsid w:val="009F2460"/>
    <w:rsid w:val="009F28E7"/>
    <w:rsid w:val="009F3C1F"/>
    <w:rsid w:val="009F3CE3"/>
    <w:rsid w:val="009F4FD9"/>
    <w:rsid w:val="009F51C7"/>
    <w:rsid w:val="009F536C"/>
    <w:rsid w:val="009F5CA5"/>
    <w:rsid w:val="009F622E"/>
    <w:rsid w:val="009F661B"/>
    <w:rsid w:val="00A00151"/>
    <w:rsid w:val="00A00DED"/>
    <w:rsid w:val="00A0126A"/>
    <w:rsid w:val="00A03F72"/>
    <w:rsid w:val="00A043F0"/>
    <w:rsid w:val="00A0465B"/>
    <w:rsid w:val="00A0490D"/>
    <w:rsid w:val="00A06503"/>
    <w:rsid w:val="00A06DD4"/>
    <w:rsid w:val="00A10609"/>
    <w:rsid w:val="00A109A2"/>
    <w:rsid w:val="00A112A4"/>
    <w:rsid w:val="00A11B2A"/>
    <w:rsid w:val="00A11F7B"/>
    <w:rsid w:val="00A11FD1"/>
    <w:rsid w:val="00A137C6"/>
    <w:rsid w:val="00A1457B"/>
    <w:rsid w:val="00A14657"/>
    <w:rsid w:val="00A14A56"/>
    <w:rsid w:val="00A153E1"/>
    <w:rsid w:val="00A155CE"/>
    <w:rsid w:val="00A156C7"/>
    <w:rsid w:val="00A15885"/>
    <w:rsid w:val="00A17D7D"/>
    <w:rsid w:val="00A20392"/>
    <w:rsid w:val="00A203D1"/>
    <w:rsid w:val="00A20E49"/>
    <w:rsid w:val="00A2127B"/>
    <w:rsid w:val="00A21926"/>
    <w:rsid w:val="00A219A9"/>
    <w:rsid w:val="00A21FD9"/>
    <w:rsid w:val="00A2227C"/>
    <w:rsid w:val="00A223C9"/>
    <w:rsid w:val="00A2291E"/>
    <w:rsid w:val="00A2306D"/>
    <w:rsid w:val="00A23601"/>
    <w:rsid w:val="00A23C6E"/>
    <w:rsid w:val="00A24461"/>
    <w:rsid w:val="00A26191"/>
    <w:rsid w:val="00A26EB2"/>
    <w:rsid w:val="00A2716B"/>
    <w:rsid w:val="00A275DF"/>
    <w:rsid w:val="00A27FF5"/>
    <w:rsid w:val="00A30AE8"/>
    <w:rsid w:val="00A30E02"/>
    <w:rsid w:val="00A313CE"/>
    <w:rsid w:val="00A33494"/>
    <w:rsid w:val="00A34D17"/>
    <w:rsid w:val="00A34DE9"/>
    <w:rsid w:val="00A354A6"/>
    <w:rsid w:val="00A365E6"/>
    <w:rsid w:val="00A366AD"/>
    <w:rsid w:val="00A36808"/>
    <w:rsid w:val="00A37593"/>
    <w:rsid w:val="00A37C4E"/>
    <w:rsid w:val="00A405BD"/>
    <w:rsid w:val="00A405D3"/>
    <w:rsid w:val="00A41293"/>
    <w:rsid w:val="00A413C6"/>
    <w:rsid w:val="00A414B9"/>
    <w:rsid w:val="00A415A1"/>
    <w:rsid w:val="00A42D82"/>
    <w:rsid w:val="00A435DB"/>
    <w:rsid w:val="00A43E4F"/>
    <w:rsid w:val="00A446D6"/>
    <w:rsid w:val="00A4484F"/>
    <w:rsid w:val="00A4508E"/>
    <w:rsid w:val="00A45A55"/>
    <w:rsid w:val="00A4638A"/>
    <w:rsid w:val="00A4645E"/>
    <w:rsid w:val="00A46C4C"/>
    <w:rsid w:val="00A50246"/>
    <w:rsid w:val="00A50EE1"/>
    <w:rsid w:val="00A513E9"/>
    <w:rsid w:val="00A51B0B"/>
    <w:rsid w:val="00A51EBA"/>
    <w:rsid w:val="00A51ECE"/>
    <w:rsid w:val="00A521BA"/>
    <w:rsid w:val="00A524F5"/>
    <w:rsid w:val="00A52868"/>
    <w:rsid w:val="00A5292F"/>
    <w:rsid w:val="00A52CB0"/>
    <w:rsid w:val="00A53392"/>
    <w:rsid w:val="00A535E7"/>
    <w:rsid w:val="00A536D8"/>
    <w:rsid w:val="00A53FF9"/>
    <w:rsid w:val="00A54973"/>
    <w:rsid w:val="00A5575F"/>
    <w:rsid w:val="00A56793"/>
    <w:rsid w:val="00A56D95"/>
    <w:rsid w:val="00A573AD"/>
    <w:rsid w:val="00A578C4"/>
    <w:rsid w:val="00A57ADC"/>
    <w:rsid w:val="00A57C65"/>
    <w:rsid w:val="00A57DC7"/>
    <w:rsid w:val="00A604D7"/>
    <w:rsid w:val="00A615DC"/>
    <w:rsid w:val="00A6181B"/>
    <w:rsid w:val="00A61837"/>
    <w:rsid w:val="00A61A01"/>
    <w:rsid w:val="00A62C63"/>
    <w:rsid w:val="00A63038"/>
    <w:rsid w:val="00A63656"/>
    <w:rsid w:val="00A6410E"/>
    <w:rsid w:val="00A641AA"/>
    <w:rsid w:val="00A6459F"/>
    <w:rsid w:val="00A64CCA"/>
    <w:rsid w:val="00A64FB2"/>
    <w:rsid w:val="00A6530B"/>
    <w:rsid w:val="00A65FA2"/>
    <w:rsid w:val="00A6655C"/>
    <w:rsid w:val="00A668A0"/>
    <w:rsid w:val="00A66D08"/>
    <w:rsid w:val="00A70416"/>
    <w:rsid w:val="00A70626"/>
    <w:rsid w:val="00A70D72"/>
    <w:rsid w:val="00A71465"/>
    <w:rsid w:val="00A7161F"/>
    <w:rsid w:val="00A73191"/>
    <w:rsid w:val="00A733B0"/>
    <w:rsid w:val="00A734AB"/>
    <w:rsid w:val="00A75EA5"/>
    <w:rsid w:val="00A76E7C"/>
    <w:rsid w:val="00A770A1"/>
    <w:rsid w:val="00A77CF9"/>
    <w:rsid w:val="00A81AF4"/>
    <w:rsid w:val="00A81CFF"/>
    <w:rsid w:val="00A82231"/>
    <w:rsid w:val="00A826D1"/>
    <w:rsid w:val="00A82F62"/>
    <w:rsid w:val="00A82F8F"/>
    <w:rsid w:val="00A833F6"/>
    <w:rsid w:val="00A84ADE"/>
    <w:rsid w:val="00A85703"/>
    <w:rsid w:val="00A859A6"/>
    <w:rsid w:val="00A860BC"/>
    <w:rsid w:val="00A874A6"/>
    <w:rsid w:val="00A8755C"/>
    <w:rsid w:val="00A87D09"/>
    <w:rsid w:val="00A90019"/>
    <w:rsid w:val="00A90C0B"/>
    <w:rsid w:val="00A91549"/>
    <w:rsid w:val="00A91628"/>
    <w:rsid w:val="00A92115"/>
    <w:rsid w:val="00A929D2"/>
    <w:rsid w:val="00A932B0"/>
    <w:rsid w:val="00A9369D"/>
    <w:rsid w:val="00A94221"/>
    <w:rsid w:val="00A94B75"/>
    <w:rsid w:val="00A95A40"/>
    <w:rsid w:val="00A975D8"/>
    <w:rsid w:val="00A97C02"/>
    <w:rsid w:val="00A97EBF"/>
    <w:rsid w:val="00AA0650"/>
    <w:rsid w:val="00AA174D"/>
    <w:rsid w:val="00AA19DE"/>
    <w:rsid w:val="00AA1A3C"/>
    <w:rsid w:val="00AA1ECC"/>
    <w:rsid w:val="00AA2961"/>
    <w:rsid w:val="00AA398D"/>
    <w:rsid w:val="00AA43C5"/>
    <w:rsid w:val="00AA4F89"/>
    <w:rsid w:val="00AA64ED"/>
    <w:rsid w:val="00AA7E32"/>
    <w:rsid w:val="00AB0304"/>
    <w:rsid w:val="00AB32CE"/>
    <w:rsid w:val="00AB458E"/>
    <w:rsid w:val="00AB5A37"/>
    <w:rsid w:val="00AB6C5E"/>
    <w:rsid w:val="00AB711F"/>
    <w:rsid w:val="00AB7744"/>
    <w:rsid w:val="00AC0947"/>
    <w:rsid w:val="00AC0AA2"/>
    <w:rsid w:val="00AC1282"/>
    <w:rsid w:val="00AC151E"/>
    <w:rsid w:val="00AC15C0"/>
    <w:rsid w:val="00AC1967"/>
    <w:rsid w:val="00AC27A5"/>
    <w:rsid w:val="00AC3003"/>
    <w:rsid w:val="00AC3132"/>
    <w:rsid w:val="00AC3273"/>
    <w:rsid w:val="00AC41A1"/>
    <w:rsid w:val="00AC56BB"/>
    <w:rsid w:val="00AC5C26"/>
    <w:rsid w:val="00AC6161"/>
    <w:rsid w:val="00AC6998"/>
    <w:rsid w:val="00AC758E"/>
    <w:rsid w:val="00AC7EC0"/>
    <w:rsid w:val="00AD0945"/>
    <w:rsid w:val="00AD111E"/>
    <w:rsid w:val="00AD229D"/>
    <w:rsid w:val="00AD22F1"/>
    <w:rsid w:val="00AD23E2"/>
    <w:rsid w:val="00AD25A6"/>
    <w:rsid w:val="00AD2F91"/>
    <w:rsid w:val="00AD2F95"/>
    <w:rsid w:val="00AD31C2"/>
    <w:rsid w:val="00AD36A5"/>
    <w:rsid w:val="00AD3ED4"/>
    <w:rsid w:val="00AD42EC"/>
    <w:rsid w:val="00AD443F"/>
    <w:rsid w:val="00AD4FE8"/>
    <w:rsid w:val="00AD5667"/>
    <w:rsid w:val="00AD6BEF"/>
    <w:rsid w:val="00AD6E60"/>
    <w:rsid w:val="00AD7D78"/>
    <w:rsid w:val="00AE0123"/>
    <w:rsid w:val="00AE0134"/>
    <w:rsid w:val="00AE0419"/>
    <w:rsid w:val="00AE08B6"/>
    <w:rsid w:val="00AE0B49"/>
    <w:rsid w:val="00AE1127"/>
    <w:rsid w:val="00AE1979"/>
    <w:rsid w:val="00AE21C4"/>
    <w:rsid w:val="00AE22F4"/>
    <w:rsid w:val="00AE2E2B"/>
    <w:rsid w:val="00AE2ED3"/>
    <w:rsid w:val="00AE3078"/>
    <w:rsid w:val="00AE366C"/>
    <w:rsid w:val="00AE3774"/>
    <w:rsid w:val="00AE405B"/>
    <w:rsid w:val="00AE557D"/>
    <w:rsid w:val="00AE5D43"/>
    <w:rsid w:val="00AE63DF"/>
    <w:rsid w:val="00AE643D"/>
    <w:rsid w:val="00AE754A"/>
    <w:rsid w:val="00AE7E26"/>
    <w:rsid w:val="00AF117D"/>
    <w:rsid w:val="00AF1697"/>
    <w:rsid w:val="00AF1B14"/>
    <w:rsid w:val="00AF22B5"/>
    <w:rsid w:val="00AF35ED"/>
    <w:rsid w:val="00AF368D"/>
    <w:rsid w:val="00AF4704"/>
    <w:rsid w:val="00AF5D53"/>
    <w:rsid w:val="00AF6846"/>
    <w:rsid w:val="00AF692B"/>
    <w:rsid w:val="00AF6C18"/>
    <w:rsid w:val="00AF7897"/>
    <w:rsid w:val="00B01268"/>
    <w:rsid w:val="00B01DCA"/>
    <w:rsid w:val="00B0209D"/>
    <w:rsid w:val="00B02AC0"/>
    <w:rsid w:val="00B02DF7"/>
    <w:rsid w:val="00B03F4F"/>
    <w:rsid w:val="00B064CD"/>
    <w:rsid w:val="00B0688F"/>
    <w:rsid w:val="00B0698B"/>
    <w:rsid w:val="00B06BB8"/>
    <w:rsid w:val="00B06FB5"/>
    <w:rsid w:val="00B07013"/>
    <w:rsid w:val="00B07BCA"/>
    <w:rsid w:val="00B07CC4"/>
    <w:rsid w:val="00B13B2F"/>
    <w:rsid w:val="00B14006"/>
    <w:rsid w:val="00B15137"/>
    <w:rsid w:val="00B15D55"/>
    <w:rsid w:val="00B16B62"/>
    <w:rsid w:val="00B1767B"/>
    <w:rsid w:val="00B20251"/>
    <w:rsid w:val="00B2187B"/>
    <w:rsid w:val="00B21AB3"/>
    <w:rsid w:val="00B21E4D"/>
    <w:rsid w:val="00B225F7"/>
    <w:rsid w:val="00B22BAC"/>
    <w:rsid w:val="00B240F9"/>
    <w:rsid w:val="00B24538"/>
    <w:rsid w:val="00B24FE7"/>
    <w:rsid w:val="00B250B7"/>
    <w:rsid w:val="00B25107"/>
    <w:rsid w:val="00B260EE"/>
    <w:rsid w:val="00B27181"/>
    <w:rsid w:val="00B274A6"/>
    <w:rsid w:val="00B27DBE"/>
    <w:rsid w:val="00B27FCC"/>
    <w:rsid w:val="00B30201"/>
    <w:rsid w:val="00B30287"/>
    <w:rsid w:val="00B30FB7"/>
    <w:rsid w:val="00B31845"/>
    <w:rsid w:val="00B32054"/>
    <w:rsid w:val="00B33183"/>
    <w:rsid w:val="00B34A9E"/>
    <w:rsid w:val="00B34C14"/>
    <w:rsid w:val="00B35084"/>
    <w:rsid w:val="00B374FB"/>
    <w:rsid w:val="00B40972"/>
    <w:rsid w:val="00B40C05"/>
    <w:rsid w:val="00B40E57"/>
    <w:rsid w:val="00B40F49"/>
    <w:rsid w:val="00B411AB"/>
    <w:rsid w:val="00B416C0"/>
    <w:rsid w:val="00B41F08"/>
    <w:rsid w:val="00B41F12"/>
    <w:rsid w:val="00B41F67"/>
    <w:rsid w:val="00B4305E"/>
    <w:rsid w:val="00B431C7"/>
    <w:rsid w:val="00B437ED"/>
    <w:rsid w:val="00B451F4"/>
    <w:rsid w:val="00B45818"/>
    <w:rsid w:val="00B45A5E"/>
    <w:rsid w:val="00B45BED"/>
    <w:rsid w:val="00B45F82"/>
    <w:rsid w:val="00B47CC2"/>
    <w:rsid w:val="00B47EFC"/>
    <w:rsid w:val="00B50A1A"/>
    <w:rsid w:val="00B51575"/>
    <w:rsid w:val="00B51825"/>
    <w:rsid w:val="00B51BA7"/>
    <w:rsid w:val="00B5211B"/>
    <w:rsid w:val="00B52F1B"/>
    <w:rsid w:val="00B54BAB"/>
    <w:rsid w:val="00B5603E"/>
    <w:rsid w:val="00B561E5"/>
    <w:rsid w:val="00B56205"/>
    <w:rsid w:val="00B56417"/>
    <w:rsid w:val="00B568EB"/>
    <w:rsid w:val="00B5694C"/>
    <w:rsid w:val="00B56993"/>
    <w:rsid w:val="00B577D3"/>
    <w:rsid w:val="00B57BB9"/>
    <w:rsid w:val="00B57DE8"/>
    <w:rsid w:val="00B604E6"/>
    <w:rsid w:val="00B60788"/>
    <w:rsid w:val="00B6199A"/>
    <w:rsid w:val="00B62CA0"/>
    <w:rsid w:val="00B632D1"/>
    <w:rsid w:val="00B63854"/>
    <w:rsid w:val="00B6386D"/>
    <w:rsid w:val="00B63DAC"/>
    <w:rsid w:val="00B64D33"/>
    <w:rsid w:val="00B65011"/>
    <w:rsid w:val="00B653D8"/>
    <w:rsid w:val="00B66B48"/>
    <w:rsid w:val="00B67315"/>
    <w:rsid w:val="00B677D7"/>
    <w:rsid w:val="00B67981"/>
    <w:rsid w:val="00B67CA0"/>
    <w:rsid w:val="00B70A9D"/>
    <w:rsid w:val="00B71128"/>
    <w:rsid w:val="00B712F3"/>
    <w:rsid w:val="00B73CB8"/>
    <w:rsid w:val="00B748DD"/>
    <w:rsid w:val="00B74C83"/>
    <w:rsid w:val="00B767D5"/>
    <w:rsid w:val="00B77108"/>
    <w:rsid w:val="00B77789"/>
    <w:rsid w:val="00B779EE"/>
    <w:rsid w:val="00B80AD1"/>
    <w:rsid w:val="00B80C8D"/>
    <w:rsid w:val="00B81143"/>
    <w:rsid w:val="00B81631"/>
    <w:rsid w:val="00B81B81"/>
    <w:rsid w:val="00B829BE"/>
    <w:rsid w:val="00B82AE2"/>
    <w:rsid w:val="00B83E6D"/>
    <w:rsid w:val="00B84293"/>
    <w:rsid w:val="00B84396"/>
    <w:rsid w:val="00B8459A"/>
    <w:rsid w:val="00B846B4"/>
    <w:rsid w:val="00B84EDB"/>
    <w:rsid w:val="00B85D9A"/>
    <w:rsid w:val="00B91B29"/>
    <w:rsid w:val="00B9240A"/>
    <w:rsid w:val="00B92728"/>
    <w:rsid w:val="00B94B4A"/>
    <w:rsid w:val="00B94D60"/>
    <w:rsid w:val="00B9577F"/>
    <w:rsid w:val="00B964D8"/>
    <w:rsid w:val="00B96635"/>
    <w:rsid w:val="00B96952"/>
    <w:rsid w:val="00BA036E"/>
    <w:rsid w:val="00BA1E10"/>
    <w:rsid w:val="00BA2473"/>
    <w:rsid w:val="00BA3249"/>
    <w:rsid w:val="00BA3369"/>
    <w:rsid w:val="00BA5BD4"/>
    <w:rsid w:val="00BA70CE"/>
    <w:rsid w:val="00BA7250"/>
    <w:rsid w:val="00BA7A2E"/>
    <w:rsid w:val="00BB0503"/>
    <w:rsid w:val="00BB159C"/>
    <w:rsid w:val="00BB51A6"/>
    <w:rsid w:val="00BB526A"/>
    <w:rsid w:val="00BB5F36"/>
    <w:rsid w:val="00BB6842"/>
    <w:rsid w:val="00BB761A"/>
    <w:rsid w:val="00BB7F9B"/>
    <w:rsid w:val="00BC24D9"/>
    <w:rsid w:val="00BC346C"/>
    <w:rsid w:val="00BC3B41"/>
    <w:rsid w:val="00BC3FEF"/>
    <w:rsid w:val="00BC4540"/>
    <w:rsid w:val="00BC4D22"/>
    <w:rsid w:val="00BC52A8"/>
    <w:rsid w:val="00BC5934"/>
    <w:rsid w:val="00BC59ED"/>
    <w:rsid w:val="00BC6111"/>
    <w:rsid w:val="00BC623A"/>
    <w:rsid w:val="00BC6F57"/>
    <w:rsid w:val="00BC6FCE"/>
    <w:rsid w:val="00BC7BF8"/>
    <w:rsid w:val="00BD1EC1"/>
    <w:rsid w:val="00BD4882"/>
    <w:rsid w:val="00BD6D53"/>
    <w:rsid w:val="00BD6FDA"/>
    <w:rsid w:val="00BE008C"/>
    <w:rsid w:val="00BE0B33"/>
    <w:rsid w:val="00BE119E"/>
    <w:rsid w:val="00BE1464"/>
    <w:rsid w:val="00BE1822"/>
    <w:rsid w:val="00BE3C62"/>
    <w:rsid w:val="00BE5396"/>
    <w:rsid w:val="00BE5826"/>
    <w:rsid w:val="00BE6470"/>
    <w:rsid w:val="00BE71E1"/>
    <w:rsid w:val="00BF0BE3"/>
    <w:rsid w:val="00BF0CAE"/>
    <w:rsid w:val="00BF0EB6"/>
    <w:rsid w:val="00BF12C5"/>
    <w:rsid w:val="00BF1384"/>
    <w:rsid w:val="00BF19E1"/>
    <w:rsid w:val="00BF1C17"/>
    <w:rsid w:val="00BF1F7E"/>
    <w:rsid w:val="00BF2190"/>
    <w:rsid w:val="00BF257B"/>
    <w:rsid w:val="00BF2960"/>
    <w:rsid w:val="00BF2DFA"/>
    <w:rsid w:val="00BF2F39"/>
    <w:rsid w:val="00BF33FD"/>
    <w:rsid w:val="00BF38FF"/>
    <w:rsid w:val="00BF426E"/>
    <w:rsid w:val="00BF4A00"/>
    <w:rsid w:val="00BF4A85"/>
    <w:rsid w:val="00BF4D5C"/>
    <w:rsid w:val="00BF4F43"/>
    <w:rsid w:val="00BF521A"/>
    <w:rsid w:val="00BF5491"/>
    <w:rsid w:val="00BF63B3"/>
    <w:rsid w:val="00BF6902"/>
    <w:rsid w:val="00BF6FAE"/>
    <w:rsid w:val="00BF7111"/>
    <w:rsid w:val="00BF74DB"/>
    <w:rsid w:val="00C01EC0"/>
    <w:rsid w:val="00C0276B"/>
    <w:rsid w:val="00C0395F"/>
    <w:rsid w:val="00C03A13"/>
    <w:rsid w:val="00C045EA"/>
    <w:rsid w:val="00C058C2"/>
    <w:rsid w:val="00C06163"/>
    <w:rsid w:val="00C0639A"/>
    <w:rsid w:val="00C06424"/>
    <w:rsid w:val="00C06E49"/>
    <w:rsid w:val="00C06E9D"/>
    <w:rsid w:val="00C1049F"/>
    <w:rsid w:val="00C1098F"/>
    <w:rsid w:val="00C11B64"/>
    <w:rsid w:val="00C12999"/>
    <w:rsid w:val="00C13B7B"/>
    <w:rsid w:val="00C13F46"/>
    <w:rsid w:val="00C14C7D"/>
    <w:rsid w:val="00C160D0"/>
    <w:rsid w:val="00C16751"/>
    <w:rsid w:val="00C1706E"/>
    <w:rsid w:val="00C20334"/>
    <w:rsid w:val="00C20FB0"/>
    <w:rsid w:val="00C2109A"/>
    <w:rsid w:val="00C2206A"/>
    <w:rsid w:val="00C23D95"/>
    <w:rsid w:val="00C250F0"/>
    <w:rsid w:val="00C255D6"/>
    <w:rsid w:val="00C25A2E"/>
    <w:rsid w:val="00C25B05"/>
    <w:rsid w:val="00C25CF9"/>
    <w:rsid w:val="00C26007"/>
    <w:rsid w:val="00C267B8"/>
    <w:rsid w:val="00C27F2D"/>
    <w:rsid w:val="00C300E0"/>
    <w:rsid w:val="00C303C2"/>
    <w:rsid w:val="00C31B9F"/>
    <w:rsid w:val="00C320BA"/>
    <w:rsid w:val="00C32178"/>
    <w:rsid w:val="00C3260E"/>
    <w:rsid w:val="00C32D16"/>
    <w:rsid w:val="00C32D77"/>
    <w:rsid w:val="00C34243"/>
    <w:rsid w:val="00C347E1"/>
    <w:rsid w:val="00C34C03"/>
    <w:rsid w:val="00C34D2E"/>
    <w:rsid w:val="00C35768"/>
    <w:rsid w:val="00C3732E"/>
    <w:rsid w:val="00C37975"/>
    <w:rsid w:val="00C37A89"/>
    <w:rsid w:val="00C40277"/>
    <w:rsid w:val="00C4125A"/>
    <w:rsid w:val="00C41B6D"/>
    <w:rsid w:val="00C434DA"/>
    <w:rsid w:val="00C4413A"/>
    <w:rsid w:val="00C44208"/>
    <w:rsid w:val="00C45049"/>
    <w:rsid w:val="00C45135"/>
    <w:rsid w:val="00C457BE"/>
    <w:rsid w:val="00C47A71"/>
    <w:rsid w:val="00C50B39"/>
    <w:rsid w:val="00C51380"/>
    <w:rsid w:val="00C515DB"/>
    <w:rsid w:val="00C51C29"/>
    <w:rsid w:val="00C51E6E"/>
    <w:rsid w:val="00C51FA5"/>
    <w:rsid w:val="00C521DE"/>
    <w:rsid w:val="00C5287F"/>
    <w:rsid w:val="00C52A4B"/>
    <w:rsid w:val="00C52ED5"/>
    <w:rsid w:val="00C53C86"/>
    <w:rsid w:val="00C53DAC"/>
    <w:rsid w:val="00C57A8B"/>
    <w:rsid w:val="00C601E3"/>
    <w:rsid w:val="00C60232"/>
    <w:rsid w:val="00C603E2"/>
    <w:rsid w:val="00C6057C"/>
    <w:rsid w:val="00C61CE5"/>
    <w:rsid w:val="00C6226E"/>
    <w:rsid w:val="00C624F3"/>
    <w:rsid w:val="00C626F3"/>
    <w:rsid w:val="00C62EE7"/>
    <w:rsid w:val="00C62F1B"/>
    <w:rsid w:val="00C63749"/>
    <w:rsid w:val="00C63DF4"/>
    <w:rsid w:val="00C63FF9"/>
    <w:rsid w:val="00C64977"/>
    <w:rsid w:val="00C651C1"/>
    <w:rsid w:val="00C65443"/>
    <w:rsid w:val="00C664C9"/>
    <w:rsid w:val="00C668F3"/>
    <w:rsid w:val="00C66AF9"/>
    <w:rsid w:val="00C66CF4"/>
    <w:rsid w:val="00C713EE"/>
    <w:rsid w:val="00C71483"/>
    <w:rsid w:val="00C71E2A"/>
    <w:rsid w:val="00C72632"/>
    <w:rsid w:val="00C72FDE"/>
    <w:rsid w:val="00C732D7"/>
    <w:rsid w:val="00C736EA"/>
    <w:rsid w:val="00C738F8"/>
    <w:rsid w:val="00C73C24"/>
    <w:rsid w:val="00C761D3"/>
    <w:rsid w:val="00C764BE"/>
    <w:rsid w:val="00C769BA"/>
    <w:rsid w:val="00C80E19"/>
    <w:rsid w:val="00C80F5D"/>
    <w:rsid w:val="00C81372"/>
    <w:rsid w:val="00C81869"/>
    <w:rsid w:val="00C82399"/>
    <w:rsid w:val="00C823B6"/>
    <w:rsid w:val="00C82D34"/>
    <w:rsid w:val="00C83B71"/>
    <w:rsid w:val="00C83DE6"/>
    <w:rsid w:val="00C83F04"/>
    <w:rsid w:val="00C845EB"/>
    <w:rsid w:val="00C84627"/>
    <w:rsid w:val="00C85386"/>
    <w:rsid w:val="00C856A1"/>
    <w:rsid w:val="00C858DF"/>
    <w:rsid w:val="00C85D53"/>
    <w:rsid w:val="00C85D57"/>
    <w:rsid w:val="00C85D65"/>
    <w:rsid w:val="00C86AE6"/>
    <w:rsid w:val="00C86B2E"/>
    <w:rsid w:val="00C870F0"/>
    <w:rsid w:val="00C8725D"/>
    <w:rsid w:val="00C877A3"/>
    <w:rsid w:val="00C87CCC"/>
    <w:rsid w:val="00C90715"/>
    <w:rsid w:val="00C90867"/>
    <w:rsid w:val="00C91136"/>
    <w:rsid w:val="00C9117F"/>
    <w:rsid w:val="00C91831"/>
    <w:rsid w:val="00C93050"/>
    <w:rsid w:val="00C93A28"/>
    <w:rsid w:val="00C94CC2"/>
    <w:rsid w:val="00C94D1E"/>
    <w:rsid w:val="00C951AC"/>
    <w:rsid w:val="00C959F6"/>
    <w:rsid w:val="00C965FE"/>
    <w:rsid w:val="00C96F87"/>
    <w:rsid w:val="00C97B13"/>
    <w:rsid w:val="00C97CFC"/>
    <w:rsid w:val="00C97DEF"/>
    <w:rsid w:val="00CA1787"/>
    <w:rsid w:val="00CA1A92"/>
    <w:rsid w:val="00CA22D6"/>
    <w:rsid w:val="00CA253E"/>
    <w:rsid w:val="00CA315C"/>
    <w:rsid w:val="00CA3436"/>
    <w:rsid w:val="00CA450D"/>
    <w:rsid w:val="00CA4C58"/>
    <w:rsid w:val="00CA4EDE"/>
    <w:rsid w:val="00CA505A"/>
    <w:rsid w:val="00CA69B0"/>
    <w:rsid w:val="00CA6A65"/>
    <w:rsid w:val="00CA741C"/>
    <w:rsid w:val="00CA78CD"/>
    <w:rsid w:val="00CA7C20"/>
    <w:rsid w:val="00CA7D83"/>
    <w:rsid w:val="00CB0A29"/>
    <w:rsid w:val="00CB1366"/>
    <w:rsid w:val="00CB195C"/>
    <w:rsid w:val="00CB1A3F"/>
    <w:rsid w:val="00CB242A"/>
    <w:rsid w:val="00CB2F93"/>
    <w:rsid w:val="00CB2FF6"/>
    <w:rsid w:val="00CB3A74"/>
    <w:rsid w:val="00CB6050"/>
    <w:rsid w:val="00CB661F"/>
    <w:rsid w:val="00CB66D7"/>
    <w:rsid w:val="00CB694D"/>
    <w:rsid w:val="00CB6EEF"/>
    <w:rsid w:val="00CB70CD"/>
    <w:rsid w:val="00CC05BA"/>
    <w:rsid w:val="00CC0E31"/>
    <w:rsid w:val="00CC0FD4"/>
    <w:rsid w:val="00CC1321"/>
    <w:rsid w:val="00CC19A6"/>
    <w:rsid w:val="00CC2366"/>
    <w:rsid w:val="00CC27C0"/>
    <w:rsid w:val="00CC48C8"/>
    <w:rsid w:val="00CC5318"/>
    <w:rsid w:val="00CC555A"/>
    <w:rsid w:val="00CC6BA3"/>
    <w:rsid w:val="00CC7094"/>
    <w:rsid w:val="00CD13A1"/>
    <w:rsid w:val="00CD13C0"/>
    <w:rsid w:val="00CD16A2"/>
    <w:rsid w:val="00CD1F04"/>
    <w:rsid w:val="00CD36AC"/>
    <w:rsid w:val="00CD3E88"/>
    <w:rsid w:val="00CD3F81"/>
    <w:rsid w:val="00CD4BE4"/>
    <w:rsid w:val="00CD5B09"/>
    <w:rsid w:val="00CD5CE4"/>
    <w:rsid w:val="00CD6522"/>
    <w:rsid w:val="00CD70C0"/>
    <w:rsid w:val="00CD72A6"/>
    <w:rsid w:val="00CE12F3"/>
    <w:rsid w:val="00CE14C9"/>
    <w:rsid w:val="00CE162D"/>
    <w:rsid w:val="00CE18B2"/>
    <w:rsid w:val="00CE20AB"/>
    <w:rsid w:val="00CE2145"/>
    <w:rsid w:val="00CE2A5D"/>
    <w:rsid w:val="00CE3814"/>
    <w:rsid w:val="00CE3B0D"/>
    <w:rsid w:val="00CE54C8"/>
    <w:rsid w:val="00CE56CE"/>
    <w:rsid w:val="00CE6F36"/>
    <w:rsid w:val="00CE70C5"/>
    <w:rsid w:val="00CE787F"/>
    <w:rsid w:val="00CE7C70"/>
    <w:rsid w:val="00CF1E1B"/>
    <w:rsid w:val="00CF1EBC"/>
    <w:rsid w:val="00CF1EFC"/>
    <w:rsid w:val="00CF2516"/>
    <w:rsid w:val="00CF3504"/>
    <w:rsid w:val="00CF44B6"/>
    <w:rsid w:val="00CF4955"/>
    <w:rsid w:val="00CF559C"/>
    <w:rsid w:val="00CF658B"/>
    <w:rsid w:val="00CF6C15"/>
    <w:rsid w:val="00CF6CB4"/>
    <w:rsid w:val="00CF6FCA"/>
    <w:rsid w:val="00CF7175"/>
    <w:rsid w:val="00CF7627"/>
    <w:rsid w:val="00D01334"/>
    <w:rsid w:val="00D02316"/>
    <w:rsid w:val="00D0272B"/>
    <w:rsid w:val="00D03C14"/>
    <w:rsid w:val="00D03D2D"/>
    <w:rsid w:val="00D03E35"/>
    <w:rsid w:val="00D041A0"/>
    <w:rsid w:val="00D04754"/>
    <w:rsid w:val="00D0497F"/>
    <w:rsid w:val="00D04E56"/>
    <w:rsid w:val="00D05CE9"/>
    <w:rsid w:val="00D05D43"/>
    <w:rsid w:val="00D06A97"/>
    <w:rsid w:val="00D070B0"/>
    <w:rsid w:val="00D07ACB"/>
    <w:rsid w:val="00D102AA"/>
    <w:rsid w:val="00D102B9"/>
    <w:rsid w:val="00D1093C"/>
    <w:rsid w:val="00D10E73"/>
    <w:rsid w:val="00D1164A"/>
    <w:rsid w:val="00D11D8F"/>
    <w:rsid w:val="00D11F48"/>
    <w:rsid w:val="00D12055"/>
    <w:rsid w:val="00D12DC2"/>
    <w:rsid w:val="00D13C38"/>
    <w:rsid w:val="00D143BE"/>
    <w:rsid w:val="00D1463A"/>
    <w:rsid w:val="00D14E80"/>
    <w:rsid w:val="00D15184"/>
    <w:rsid w:val="00D15B41"/>
    <w:rsid w:val="00D15F9D"/>
    <w:rsid w:val="00D16B20"/>
    <w:rsid w:val="00D1745C"/>
    <w:rsid w:val="00D17CDF"/>
    <w:rsid w:val="00D2062B"/>
    <w:rsid w:val="00D2232E"/>
    <w:rsid w:val="00D22A0B"/>
    <w:rsid w:val="00D23AE0"/>
    <w:rsid w:val="00D243B9"/>
    <w:rsid w:val="00D253FA"/>
    <w:rsid w:val="00D26BAA"/>
    <w:rsid w:val="00D275E7"/>
    <w:rsid w:val="00D27A30"/>
    <w:rsid w:val="00D30AF3"/>
    <w:rsid w:val="00D33010"/>
    <w:rsid w:val="00D332A4"/>
    <w:rsid w:val="00D33598"/>
    <w:rsid w:val="00D33E74"/>
    <w:rsid w:val="00D33F8E"/>
    <w:rsid w:val="00D358B4"/>
    <w:rsid w:val="00D361F4"/>
    <w:rsid w:val="00D3702D"/>
    <w:rsid w:val="00D3724D"/>
    <w:rsid w:val="00D408C1"/>
    <w:rsid w:val="00D40973"/>
    <w:rsid w:val="00D417B8"/>
    <w:rsid w:val="00D41B49"/>
    <w:rsid w:val="00D41F93"/>
    <w:rsid w:val="00D42BF5"/>
    <w:rsid w:val="00D439CB"/>
    <w:rsid w:val="00D442F5"/>
    <w:rsid w:val="00D4478B"/>
    <w:rsid w:val="00D455A1"/>
    <w:rsid w:val="00D45A47"/>
    <w:rsid w:val="00D45CBB"/>
    <w:rsid w:val="00D4672D"/>
    <w:rsid w:val="00D47AC8"/>
    <w:rsid w:val="00D47B12"/>
    <w:rsid w:val="00D47EE5"/>
    <w:rsid w:val="00D504C5"/>
    <w:rsid w:val="00D507C1"/>
    <w:rsid w:val="00D508B2"/>
    <w:rsid w:val="00D50A2A"/>
    <w:rsid w:val="00D50AE6"/>
    <w:rsid w:val="00D50B8E"/>
    <w:rsid w:val="00D50D48"/>
    <w:rsid w:val="00D50D6A"/>
    <w:rsid w:val="00D52BD3"/>
    <w:rsid w:val="00D53024"/>
    <w:rsid w:val="00D53828"/>
    <w:rsid w:val="00D53EC3"/>
    <w:rsid w:val="00D546DE"/>
    <w:rsid w:val="00D54EF1"/>
    <w:rsid w:val="00D55895"/>
    <w:rsid w:val="00D55A04"/>
    <w:rsid w:val="00D570FD"/>
    <w:rsid w:val="00D57AE9"/>
    <w:rsid w:val="00D605F9"/>
    <w:rsid w:val="00D610C8"/>
    <w:rsid w:val="00D612E9"/>
    <w:rsid w:val="00D6298A"/>
    <w:rsid w:val="00D63D86"/>
    <w:rsid w:val="00D63E30"/>
    <w:rsid w:val="00D64B7B"/>
    <w:rsid w:val="00D653FA"/>
    <w:rsid w:val="00D65B2F"/>
    <w:rsid w:val="00D65FA8"/>
    <w:rsid w:val="00D679CE"/>
    <w:rsid w:val="00D70016"/>
    <w:rsid w:val="00D70D3C"/>
    <w:rsid w:val="00D7167B"/>
    <w:rsid w:val="00D724E6"/>
    <w:rsid w:val="00D7297A"/>
    <w:rsid w:val="00D72A4F"/>
    <w:rsid w:val="00D72BC4"/>
    <w:rsid w:val="00D72BF5"/>
    <w:rsid w:val="00D72E9C"/>
    <w:rsid w:val="00D7557B"/>
    <w:rsid w:val="00D76122"/>
    <w:rsid w:val="00D76DA7"/>
    <w:rsid w:val="00D7738F"/>
    <w:rsid w:val="00D80B19"/>
    <w:rsid w:val="00D82D5C"/>
    <w:rsid w:val="00D846E1"/>
    <w:rsid w:val="00D8492F"/>
    <w:rsid w:val="00D85CA2"/>
    <w:rsid w:val="00D86708"/>
    <w:rsid w:val="00D873C8"/>
    <w:rsid w:val="00D90B52"/>
    <w:rsid w:val="00D91B2C"/>
    <w:rsid w:val="00D92B91"/>
    <w:rsid w:val="00D92C11"/>
    <w:rsid w:val="00D92CCB"/>
    <w:rsid w:val="00D93800"/>
    <w:rsid w:val="00D93D3C"/>
    <w:rsid w:val="00D94815"/>
    <w:rsid w:val="00D94CB7"/>
    <w:rsid w:val="00D94E7D"/>
    <w:rsid w:val="00D95037"/>
    <w:rsid w:val="00D951B6"/>
    <w:rsid w:val="00D9526A"/>
    <w:rsid w:val="00D96340"/>
    <w:rsid w:val="00DA0550"/>
    <w:rsid w:val="00DA096D"/>
    <w:rsid w:val="00DA09DB"/>
    <w:rsid w:val="00DA0AB9"/>
    <w:rsid w:val="00DA115D"/>
    <w:rsid w:val="00DA357F"/>
    <w:rsid w:val="00DA40E2"/>
    <w:rsid w:val="00DA4C64"/>
    <w:rsid w:val="00DA4F35"/>
    <w:rsid w:val="00DA619E"/>
    <w:rsid w:val="00DA6988"/>
    <w:rsid w:val="00DA6FFF"/>
    <w:rsid w:val="00DB046E"/>
    <w:rsid w:val="00DB1386"/>
    <w:rsid w:val="00DB1B07"/>
    <w:rsid w:val="00DB2423"/>
    <w:rsid w:val="00DB3110"/>
    <w:rsid w:val="00DB39CC"/>
    <w:rsid w:val="00DB3D2E"/>
    <w:rsid w:val="00DB41A4"/>
    <w:rsid w:val="00DB44C9"/>
    <w:rsid w:val="00DB493D"/>
    <w:rsid w:val="00DB4A22"/>
    <w:rsid w:val="00DB4BF5"/>
    <w:rsid w:val="00DB54F0"/>
    <w:rsid w:val="00DB6996"/>
    <w:rsid w:val="00DB6B50"/>
    <w:rsid w:val="00DB6D37"/>
    <w:rsid w:val="00DB7B6E"/>
    <w:rsid w:val="00DC0883"/>
    <w:rsid w:val="00DC0F7A"/>
    <w:rsid w:val="00DC41FC"/>
    <w:rsid w:val="00DC5048"/>
    <w:rsid w:val="00DC56D1"/>
    <w:rsid w:val="00DC600F"/>
    <w:rsid w:val="00DC681C"/>
    <w:rsid w:val="00DC7D36"/>
    <w:rsid w:val="00DD04C7"/>
    <w:rsid w:val="00DD0815"/>
    <w:rsid w:val="00DD0937"/>
    <w:rsid w:val="00DD0E11"/>
    <w:rsid w:val="00DD1106"/>
    <w:rsid w:val="00DD11B9"/>
    <w:rsid w:val="00DD16FE"/>
    <w:rsid w:val="00DD19B3"/>
    <w:rsid w:val="00DD22E7"/>
    <w:rsid w:val="00DD3AFD"/>
    <w:rsid w:val="00DD3E3E"/>
    <w:rsid w:val="00DD4A69"/>
    <w:rsid w:val="00DD56C9"/>
    <w:rsid w:val="00DD5D44"/>
    <w:rsid w:val="00DD5DC9"/>
    <w:rsid w:val="00DD7059"/>
    <w:rsid w:val="00DD76FC"/>
    <w:rsid w:val="00DD7C50"/>
    <w:rsid w:val="00DD7EAC"/>
    <w:rsid w:val="00DE0459"/>
    <w:rsid w:val="00DE104E"/>
    <w:rsid w:val="00DE1E5C"/>
    <w:rsid w:val="00DE2533"/>
    <w:rsid w:val="00DE38F8"/>
    <w:rsid w:val="00DE3979"/>
    <w:rsid w:val="00DE3D16"/>
    <w:rsid w:val="00DE4248"/>
    <w:rsid w:val="00DE55B3"/>
    <w:rsid w:val="00DE55B5"/>
    <w:rsid w:val="00DE5E4A"/>
    <w:rsid w:val="00DE5E89"/>
    <w:rsid w:val="00DE663F"/>
    <w:rsid w:val="00DE75AC"/>
    <w:rsid w:val="00DE7697"/>
    <w:rsid w:val="00DE7A14"/>
    <w:rsid w:val="00DE7D5B"/>
    <w:rsid w:val="00DF000C"/>
    <w:rsid w:val="00DF0182"/>
    <w:rsid w:val="00DF0F35"/>
    <w:rsid w:val="00DF0F93"/>
    <w:rsid w:val="00DF1ADD"/>
    <w:rsid w:val="00DF2F02"/>
    <w:rsid w:val="00DF3B55"/>
    <w:rsid w:val="00DF3B6C"/>
    <w:rsid w:val="00DF3E73"/>
    <w:rsid w:val="00DF4F35"/>
    <w:rsid w:val="00DF59BE"/>
    <w:rsid w:val="00DF5F43"/>
    <w:rsid w:val="00DF6748"/>
    <w:rsid w:val="00DF69B6"/>
    <w:rsid w:val="00E009C4"/>
    <w:rsid w:val="00E00BCC"/>
    <w:rsid w:val="00E00CAC"/>
    <w:rsid w:val="00E01394"/>
    <w:rsid w:val="00E01B30"/>
    <w:rsid w:val="00E02DA0"/>
    <w:rsid w:val="00E02F2B"/>
    <w:rsid w:val="00E031F5"/>
    <w:rsid w:val="00E03F11"/>
    <w:rsid w:val="00E03FE1"/>
    <w:rsid w:val="00E043C3"/>
    <w:rsid w:val="00E0547A"/>
    <w:rsid w:val="00E05F53"/>
    <w:rsid w:val="00E0610E"/>
    <w:rsid w:val="00E0689B"/>
    <w:rsid w:val="00E06B8C"/>
    <w:rsid w:val="00E06F22"/>
    <w:rsid w:val="00E11079"/>
    <w:rsid w:val="00E111CD"/>
    <w:rsid w:val="00E11D4E"/>
    <w:rsid w:val="00E137B4"/>
    <w:rsid w:val="00E13BD2"/>
    <w:rsid w:val="00E13D55"/>
    <w:rsid w:val="00E13F80"/>
    <w:rsid w:val="00E14BF1"/>
    <w:rsid w:val="00E153C8"/>
    <w:rsid w:val="00E15631"/>
    <w:rsid w:val="00E15B14"/>
    <w:rsid w:val="00E15DC6"/>
    <w:rsid w:val="00E16C25"/>
    <w:rsid w:val="00E17D03"/>
    <w:rsid w:val="00E20A44"/>
    <w:rsid w:val="00E20BBE"/>
    <w:rsid w:val="00E20F10"/>
    <w:rsid w:val="00E21CE6"/>
    <w:rsid w:val="00E229BE"/>
    <w:rsid w:val="00E246DF"/>
    <w:rsid w:val="00E25C0D"/>
    <w:rsid w:val="00E26CCC"/>
    <w:rsid w:val="00E26F06"/>
    <w:rsid w:val="00E27C15"/>
    <w:rsid w:val="00E30DA3"/>
    <w:rsid w:val="00E319A8"/>
    <w:rsid w:val="00E31E72"/>
    <w:rsid w:val="00E339CA"/>
    <w:rsid w:val="00E33D60"/>
    <w:rsid w:val="00E34BA7"/>
    <w:rsid w:val="00E36A65"/>
    <w:rsid w:val="00E36C74"/>
    <w:rsid w:val="00E36F4B"/>
    <w:rsid w:val="00E372A5"/>
    <w:rsid w:val="00E407CF"/>
    <w:rsid w:val="00E42540"/>
    <w:rsid w:val="00E4384F"/>
    <w:rsid w:val="00E445EA"/>
    <w:rsid w:val="00E45479"/>
    <w:rsid w:val="00E4561D"/>
    <w:rsid w:val="00E45DE5"/>
    <w:rsid w:val="00E466E6"/>
    <w:rsid w:val="00E469B3"/>
    <w:rsid w:val="00E51418"/>
    <w:rsid w:val="00E51439"/>
    <w:rsid w:val="00E516A3"/>
    <w:rsid w:val="00E51C45"/>
    <w:rsid w:val="00E51C95"/>
    <w:rsid w:val="00E52273"/>
    <w:rsid w:val="00E5423F"/>
    <w:rsid w:val="00E54392"/>
    <w:rsid w:val="00E54863"/>
    <w:rsid w:val="00E54D51"/>
    <w:rsid w:val="00E55A25"/>
    <w:rsid w:val="00E60F3F"/>
    <w:rsid w:val="00E6163F"/>
    <w:rsid w:val="00E616BF"/>
    <w:rsid w:val="00E62428"/>
    <w:rsid w:val="00E627C8"/>
    <w:rsid w:val="00E62E1E"/>
    <w:rsid w:val="00E62F65"/>
    <w:rsid w:val="00E636A2"/>
    <w:rsid w:val="00E64599"/>
    <w:rsid w:val="00E64838"/>
    <w:rsid w:val="00E65459"/>
    <w:rsid w:val="00E665BF"/>
    <w:rsid w:val="00E66DBD"/>
    <w:rsid w:val="00E67109"/>
    <w:rsid w:val="00E727A4"/>
    <w:rsid w:val="00E7349C"/>
    <w:rsid w:val="00E74D07"/>
    <w:rsid w:val="00E74F99"/>
    <w:rsid w:val="00E761B7"/>
    <w:rsid w:val="00E76404"/>
    <w:rsid w:val="00E769C9"/>
    <w:rsid w:val="00E77824"/>
    <w:rsid w:val="00E77BB5"/>
    <w:rsid w:val="00E77C24"/>
    <w:rsid w:val="00E80F2E"/>
    <w:rsid w:val="00E80FE2"/>
    <w:rsid w:val="00E818C3"/>
    <w:rsid w:val="00E81A99"/>
    <w:rsid w:val="00E81B4D"/>
    <w:rsid w:val="00E81CA8"/>
    <w:rsid w:val="00E835F1"/>
    <w:rsid w:val="00E83763"/>
    <w:rsid w:val="00E839B8"/>
    <w:rsid w:val="00E8441A"/>
    <w:rsid w:val="00E85038"/>
    <w:rsid w:val="00E858CC"/>
    <w:rsid w:val="00E87A3C"/>
    <w:rsid w:val="00E87C99"/>
    <w:rsid w:val="00E87D94"/>
    <w:rsid w:val="00E91140"/>
    <w:rsid w:val="00E920C6"/>
    <w:rsid w:val="00E92111"/>
    <w:rsid w:val="00E93F81"/>
    <w:rsid w:val="00E949F0"/>
    <w:rsid w:val="00E94EA5"/>
    <w:rsid w:val="00E95590"/>
    <w:rsid w:val="00E95D21"/>
    <w:rsid w:val="00E95DA8"/>
    <w:rsid w:val="00E96462"/>
    <w:rsid w:val="00E96540"/>
    <w:rsid w:val="00E97572"/>
    <w:rsid w:val="00E97589"/>
    <w:rsid w:val="00E975B5"/>
    <w:rsid w:val="00EA05EE"/>
    <w:rsid w:val="00EA07DE"/>
    <w:rsid w:val="00EA109B"/>
    <w:rsid w:val="00EA1E7C"/>
    <w:rsid w:val="00EA25A0"/>
    <w:rsid w:val="00EA2D0C"/>
    <w:rsid w:val="00EA30DB"/>
    <w:rsid w:val="00EA4013"/>
    <w:rsid w:val="00EA5247"/>
    <w:rsid w:val="00EA59F1"/>
    <w:rsid w:val="00EA5AD3"/>
    <w:rsid w:val="00EA5B56"/>
    <w:rsid w:val="00EA6DDD"/>
    <w:rsid w:val="00EB1410"/>
    <w:rsid w:val="00EB25CF"/>
    <w:rsid w:val="00EB267B"/>
    <w:rsid w:val="00EB2CBF"/>
    <w:rsid w:val="00EB341C"/>
    <w:rsid w:val="00EB440D"/>
    <w:rsid w:val="00EB4FA9"/>
    <w:rsid w:val="00EB525E"/>
    <w:rsid w:val="00EB59C1"/>
    <w:rsid w:val="00EB7992"/>
    <w:rsid w:val="00EB7C72"/>
    <w:rsid w:val="00EC005D"/>
    <w:rsid w:val="00EC0195"/>
    <w:rsid w:val="00EC1058"/>
    <w:rsid w:val="00EC1392"/>
    <w:rsid w:val="00EC2439"/>
    <w:rsid w:val="00EC2597"/>
    <w:rsid w:val="00EC26CB"/>
    <w:rsid w:val="00EC2BC6"/>
    <w:rsid w:val="00EC4659"/>
    <w:rsid w:val="00EC4D6E"/>
    <w:rsid w:val="00EC5086"/>
    <w:rsid w:val="00EC5406"/>
    <w:rsid w:val="00EC62F9"/>
    <w:rsid w:val="00EC677B"/>
    <w:rsid w:val="00EC75CE"/>
    <w:rsid w:val="00EC77C3"/>
    <w:rsid w:val="00EC7DA0"/>
    <w:rsid w:val="00ED05DB"/>
    <w:rsid w:val="00ED06C8"/>
    <w:rsid w:val="00ED0894"/>
    <w:rsid w:val="00ED0957"/>
    <w:rsid w:val="00ED0BAA"/>
    <w:rsid w:val="00ED12B6"/>
    <w:rsid w:val="00ED21B3"/>
    <w:rsid w:val="00ED25C7"/>
    <w:rsid w:val="00ED264C"/>
    <w:rsid w:val="00ED305B"/>
    <w:rsid w:val="00ED3F2A"/>
    <w:rsid w:val="00ED464F"/>
    <w:rsid w:val="00ED534B"/>
    <w:rsid w:val="00ED5B8F"/>
    <w:rsid w:val="00ED5D35"/>
    <w:rsid w:val="00ED621A"/>
    <w:rsid w:val="00ED637F"/>
    <w:rsid w:val="00ED65ED"/>
    <w:rsid w:val="00ED6765"/>
    <w:rsid w:val="00ED7577"/>
    <w:rsid w:val="00ED78DE"/>
    <w:rsid w:val="00EE2C27"/>
    <w:rsid w:val="00EE2D47"/>
    <w:rsid w:val="00EE2E55"/>
    <w:rsid w:val="00EE31C7"/>
    <w:rsid w:val="00EE31F0"/>
    <w:rsid w:val="00EE3B90"/>
    <w:rsid w:val="00EE4297"/>
    <w:rsid w:val="00EE4863"/>
    <w:rsid w:val="00EE4ABE"/>
    <w:rsid w:val="00EE4C0E"/>
    <w:rsid w:val="00EE58B6"/>
    <w:rsid w:val="00EE5C99"/>
    <w:rsid w:val="00EE5CCD"/>
    <w:rsid w:val="00EE7A37"/>
    <w:rsid w:val="00EF0EEF"/>
    <w:rsid w:val="00EF16B5"/>
    <w:rsid w:val="00EF2582"/>
    <w:rsid w:val="00EF2B87"/>
    <w:rsid w:val="00EF333E"/>
    <w:rsid w:val="00EF4143"/>
    <w:rsid w:val="00EF41D8"/>
    <w:rsid w:val="00EF431E"/>
    <w:rsid w:val="00EF4F4D"/>
    <w:rsid w:val="00EF511F"/>
    <w:rsid w:val="00EF5434"/>
    <w:rsid w:val="00EF5514"/>
    <w:rsid w:val="00EF6070"/>
    <w:rsid w:val="00EF622C"/>
    <w:rsid w:val="00EF69B3"/>
    <w:rsid w:val="00EF6C0C"/>
    <w:rsid w:val="00EF6C4C"/>
    <w:rsid w:val="00F00519"/>
    <w:rsid w:val="00F00C3E"/>
    <w:rsid w:val="00F00EFD"/>
    <w:rsid w:val="00F01649"/>
    <w:rsid w:val="00F01F06"/>
    <w:rsid w:val="00F03577"/>
    <w:rsid w:val="00F03E08"/>
    <w:rsid w:val="00F04452"/>
    <w:rsid w:val="00F05054"/>
    <w:rsid w:val="00F059DD"/>
    <w:rsid w:val="00F05ED3"/>
    <w:rsid w:val="00F066CC"/>
    <w:rsid w:val="00F06A81"/>
    <w:rsid w:val="00F0705A"/>
    <w:rsid w:val="00F07650"/>
    <w:rsid w:val="00F07B76"/>
    <w:rsid w:val="00F108F8"/>
    <w:rsid w:val="00F110B3"/>
    <w:rsid w:val="00F11531"/>
    <w:rsid w:val="00F12753"/>
    <w:rsid w:val="00F128D4"/>
    <w:rsid w:val="00F129C4"/>
    <w:rsid w:val="00F13089"/>
    <w:rsid w:val="00F13340"/>
    <w:rsid w:val="00F13D72"/>
    <w:rsid w:val="00F1432F"/>
    <w:rsid w:val="00F14A4F"/>
    <w:rsid w:val="00F158E9"/>
    <w:rsid w:val="00F159D8"/>
    <w:rsid w:val="00F15C44"/>
    <w:rsid w:val="00F17D0B"/>
    <w:rsid w:val="00F201B8"/>
    <w:rsid w:val="00F202B3"/>
    <w:rsid w:val="00F20860"/>
    <w:rsid w:val="00F20ADA"/>
    <w:rsid w:val="00F20C55"/>
    <w:rsid w:val="00F21793"/>
    <w:rsid w:val="00F22882"/>
    <w:rsid w:val="00F247D3"/>
    <w:rsid w:val="00F25476"/>
    <w:rsid w:val="00F258F5"/>
    <w:rsid w:val="00F262FC"/>
    <w:rsid w:val="00F2720F"/>
    <w:rsid w:val="00F27A6A"/>
    <w:rsid w:val="00F30E59"/>
    <w:rsid w:val="00F317F4"/>
    <w:rsid w:val="00F31CE7"/>
    <w:rsid w:val="00F31EE0"/>
    <w:rsid w:val="00F31EF3"/>
    <w:rsid w:val="00F31F13"/>
    <w:rsid w:val="00F3275E"/>
    <w:rsid w:val="00F336FF"/>
    <w:rsid w:val="00F33D64"/>
    <w:rsid w:val="00F33DF0"/>
    <w:rsid w:val="00F33FC3"/>
    <w:rsid w:val="00F345B7"/>
    <w:rsid w:val="00F34778"/>
    <w:rsid w:val="00F348A4"/>
    <w:rsid w:val="00F34B4D"/>
    <w:rsid w:val="00F34ED5"/>
    <w:rsid w:val="00F359D0"/>
    <w:rsid w:val="00F35FAB"/>
    <w:rsid w:val="00F3611E"/>
    <w:rsid w:val="00F368AA"/>
    <w:rsid w:val="00F403F2"/>
    <w:rsid w:val="00F411E4"/>
    <w:rsid w:val="00F42700"/>
    <w:rsid w:val="00F42E3F"/>
    <w:rsid w:val="00F43BCE"/>
    <w:rsid w:val="00F44D6D"/>
    <w:rsid w:val="00F45007"/>
    <w:rsid w:val="00F457AD"/>
    <w:rsid w:val="00F462E4"/>
    <w:rsid w:val="00F500B0"/>
    <w:rsid w:val="00F5121D"/>
    <w:rsid w:val="00F51D59"/>
    <w:rsid w:val="00F52787"/>
    <w:rsid w:val="00F552A2"/>
    <w:rsid w:val="00F567B0"/>
    <w:rsid w:val="00F567BD"/>
    <w:rsid w:val="00F56D7B"/>
    <w:rsid w:val="00F56F8F"/>
    <w:rsid w:val="00F57162"/>
    <w:rsid w:val="00F571CD"/>
    <w:rsid w:val="00F57FA9"/>
    <w:rsid w:val="00F6033F"/>
    <w:rsid w:val="00F60D4F"/>
    <w:rsid w:val="00F61C19"/>
    <w:rsid w:val="00F62146"/>
    <w:rsid w:val="00F621A6"/>
    <w:rsid w:val="00F6287B"/>
    <w:rsid w:val="00F62AB1"/>
    <w:rsid w:val="00F63DF2"/>
    <w:rsid w:val="00F642E2"/>
    <w:rsid w:val="00F64316"/>
    <w:rsid w:val="00F64757"/>
    <w:rsid w:val="00F64796"/>
    <w:rsid w:val="00F649F1"/>
    <w:rsid w:val="00F65231"/>
    <w:rsid w:val="00F654C6"/>
    <w:rsid w:val="00F65ACE"/>
    <w:rsid w:val="00F65DDC"/>
    <w:rsid w:val="00F6769C"/>
    <w:rsid w:val="00F676E2"/>
    <w:rsid w:val="00F67B5B"/>
    <w:rsid w:val="00F71212"/>
    <w:rsid w:val="00F71ADC"/>
    <w:rsid w:val="00F71FC8"/>
    <w:rsid w:val="00F7496F"/>
    <w:rsid w:val="00F7550B"/>
    <w:rsid w:val="00F757C0"/>
    <w:rsid w:val="00F76299"/>
    <w:rsid w:val="00F7631C"/>
    <w:rsid w:val="00F76989"/>
    <w:rsid w:val="00F77A2A"/>
    <w:rsid w:val="00F77EB4"/>
    <w:rsid w:val="00F8024C"/>
    <w:rsid w:val="00F80790"/>
    <w:rsid w:val="00F81848"/>
    <w:rsid w:val="00F81D4C"/>
    <w:rsid w:val="00F83849"/>
    <w:rsid w:val="00F83B55"/>
    <w:rsid w:val="00F8448F"/>
    <w:rsid w:val="00F84B0E"/>
    <w:rsid w:val="00F84EF5"/>
    <w:rsid w:val="00F85916"/>
    <w:rsid w:val="00F86166"/>
    <w:rsid w:val="00F8632C"/>
    <w:rsid w:val="00F86B07"/>
    <w:rsid w:val="00F87A03"/>
    <w:rsid w:val="00F87F98"/>
    <w:rsid w:val="00F900F7"/>
    <w:rsid w:val="00F9078B"/>
    <w:rsid w:val="00F90C71"/>
    <w:rsid w:val="00F91A73"/>
    <w:rsid w:val="00F91DB6"/>
    <w:rsid w:val="00F922BD"/>
    <w:rsid w:val="00F9276E"/>
    <w:rsid w:val="00F949FD"/>
    <w:rsid w:val="00F94BDE"/>
    <w:rsid w:val="00F94F64"/>
    <w:rsid w:val="00F952BE"/>
    <w:rsid w:val="00F967CB"/>
    <w:rsid w:val="00FA03A7"/>
    <w:rsid w:val="00FA03CA"/>
    <w:rsid w:val="00FA046E"/>
    <w:rsid w:val="00FA2D85"/>
    <w:rsid w:val="00FA2DC1"/>
    <w:rsid w:val="00FA2FDC"/>
    <w:rsid w:val="00FA30BE"/>
    <w:rsid w:val="00FA52BC"/>
    <w:rsid w:val="00FA553B"/>
    <w:rsid w:val="00FA56E2"/>
    <w:rsid w:val="00FA5DA1"/>
    <w:rsid w:val="00FA5EA5"/>
    <w:rsid w:val="00FA6746"/>
    <w:rsid w:val="00FA6DE6"/>
    <w:rsid w:val="00FA7BB4"/>
    <w:rsid w:val="00FB09B7"/>
    <w:rsid w:val="00FB0BCF"/>
    <w:rsid w:val="00FB0D84"/>
    <w:rsid w:val="00FB28FA"/>
    <w:rsid w:val="00FB2A2F"/>
    <w:rsid w:val="00FB327D"/>
    <w:rsid w:val="00FB5C73"/>
    <w:rsid w:val="00FB6092"/>
    <w:rsid w:val="00FB63A0"/>
    <w:rsid w:val="00FB6D61"/>
    <w:rsid w:val="00FB6FFB"/>
    <w:rsid w:val="00FB7674"/>
    <w:rsid w:val="00FB7877"/>
    <w:rsid w:val="00FB7BC2"/>
    <w:rsid w:val="00FC0298"/>
    <w:rsid w:val="00FC0539"/>
    <w:rsid w:val="00FC06D7"/>
    <w:rsid w:val="00FC06DE"/>
    <w:rsid w:val="00FC0BFA"/>
    <w:rsid w:val="00FC0C8E"/>
    <w:rsid w:val="00FC14BC"/>
    <w:rsid w:val="00FC27C8"/>
    <w:rsid w:val="00FC28EB"/>
    <w:rsid w:val="00FC344F"/>
    <w:rsid w:val="00FC3DC4"/>
    <w:rsid w:val="00FC4A33"/>
    <w:rsid w:val="00FC4BE7"/>
    <w:rsid w:val="00FC4CD1"/>
    <w:rsid w:val="00FC73F3"/>
    <w:rsid w:val="00FC75A2"/>
    <w:rsid w:val="00FC76DC"/>
    <w:rsid w:val="00FD0326"/>
    <w:rsid w:val="00FD03E4"/>
    <w:rsid w:val="00FD0FAE"/>
    <w:rsid w:val="00FD0FB2"/>
    <w:rsid w:val="00FD1356"/>
    <w:rsid w:val="00FD14D2"/>
    <w:rsid w:val="00FD2B7F"/>
    <w:rsid w:val="00FD3C3C"/>
    <w:rsid w:val="00FD4519"/>
    <w:rsid w:val="00FD4793"/>
    <w:rsid w:val="00FD56D3"/>
    <w:rsid w:val="00FD5ABC"/>
    <w:rsid w:val="00FD5E10"/>
    <w:rsid w:val="00FD643B"/>
    <w:rsid w:val="00FD6532"/>
    <w:rsid w:val="00FD6612"/>
    <w:rsid w:val="00FD69C0"/>
    <w:rsid w:val="00FD69E7"/>
    <w:rsid w:val="00FD6AA8"/>
    <w:rsid w:val="00FD6C01"/>
    <w:rsid w:val="00FE20E9"/>
    <w:rsid w:val="00FE2805"/>
    <w:rsid w:val="00FE338E"/>
    <w:rsid w:val="00FE3439"/>
    <w:rsid w:val="00FE4ED4"/>
    <w:rsid w:val="00FE520F"/>
    <w:rsid w:val="00FE5CDC"/>
    <w:rsid w:val="00FE6E73"/>
    <w:rsid w:val="00FE7083"/>
    <w:rsid w:val="00FE7D7E"/>
    <w:rsid w:val="00FE7DDC"/>
    <w:rsid w:val="00FF0EFA"/>
    <w:rsid w:val="00FF11B3"/>
    <w:rsid w:val="00FF241C"/>
    <w:rsid w:val="00FF2DF7"/>
    <w:rsid w:val="00FF39A7"/>
    <w:rsid w:val="00FF3BEA"/>
    <w:rsid w:val="00FF3D9E"/>
    <w:rsid w:val="00FF613E"/>
    <w:rsid w:val="00FF64E7"/>
    <w:rsid w:val="00FF6EEB"/>
    <w:rsid w:val="00FF7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3D111D"/>
  <w14:defaultImageDpi w14:val="32767"/>
  <w15:chartTrackingRefBased/>
  <w15:docId w15:val="{59B21818-16EF-4540-9592-15D7D3A62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016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55D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7743D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IN"/>
    </w:rPr>
  </w:style>
  <w:style w:type="character" w:default="1" w:styleId="DefaultParagraphFont">
    <w:name w:val="Default Paragraph Font"/>
    <w:uiPriority w:val="1"/>
    <w:semiHidden/>
    <w:unhideWhenUsed/>
    <w:rsid w:val="00D70016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D70016"/>
  </w:style>
  <w:style w:type="character" w:customStyle="1" w:styleId="referencesyear">
    <w:name w:val="references__year"/>
    <w:basedOn w:val="DefaultParagraphFont"/>
    <w:rsid w:val="003A60FE"/>
  </w:style>
  <w:style w:type="character" w:styleId="Hyperlink">
    <w:name w:val="Hyperlink"/>
    <w:basedOn w:val="DefaultParagraphFont"/>
    <w:uiPriority w:val="99"/>
    <w:unhideWhenUsed/>
    <w:rsid w:val="003A60F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366A8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7743DB"/>
    <w:rPr>
      <w:rFonts w:ascii="Times New Roman" w:eastAsia="Times New Roman" w:hAnsi="Times New Roman" w:cs="Times New Roman"/>
      <w:b/>
      <w:bCs/>
      <w:sz w:val="36"/>
      <w:szCs w:val="36"/>
      <w:lang w:eastAsia="en-IN"/>
    </w:rPr>
  </w:style>
  <w:style w:type="character" w:customStyle="1" w:styleId="anchor-text">
    <w:name w:val="anchor-text"/>
    <w:basedOn w:val="DefaultParagraphFont"/>
    <w:rsid w:val="007743DB"/>
  </w:style>
  <w:style w:type="character" w:styleId="Strong">
    <w:name w:val="Strong"/>
    <w:basedOn w:val="DefaultParagraphFont"/>
    <w:uiPriority w:val="22"/>
    <w:qFormat/>
    <w:rsid w:val="00C2109A"/>
    <w:rPr>
      <w:b/>
      <w:bCs/>
    </w:rPr>
  </w:style>
  <w:style w:type="character" w:customStyle="1" w:styleId="ref-journal">
    <w:name w:val="ref-journal"/>
    <w:basedOn w:val="DefaultParagraphFont"/>
    <w:rsid w:val="00C2109A"/>
  </w:style>
  <w:style w:type="character" w:customStyle="1" w:styleId="ref-vol">
    <w:name w:val="ref-vol"/>
    <w:basedOn w:val="DefaultParagraphFont"/>
    <w:rsid w:val="00C2109A"/>
  </w:style>
  <w:style w:type="paragraph" w:styleId="ListParagraph">
    <w:name w:val="List Paragraph"/>
    <w:basedOn w:val="Normal"/>
    <w:uiPriority w:val="34"/>
    <w:qFormat/>
    <w:rsid w:val="008B41B6"/>
    <w:pPr>
      <w:ind w:left="720"/>
      <w:contextualSpacing/>
    </w:pPr>
  </w:style>
  <w:style w:type="character" w:customStyle="1" w:styleId="mixed-citation">
    <w:name w:val="mixed-citation"/>
    <w:basedOn w:val="DefaultParagraphFont"/>
    <w:rsid w:val="006665EC"/>
  </w:style>
  <w:style w:type="character" w:customStyle="1" w:styleId="ref-title">
    <w:name w:val="ref-title"/>
    <w:basedOn w:val="DefaultParagraphFont"/>
    <w:rsid w:val="006665EC"/>
  </w:style>
  <w:style w:type="character" w:customStyle="1" w:styleId="supref">
    <w:name w:val="sup_ref"/>
    <w:basedOn w:val="DefaultParagraphFont"/>
    <w:rsid w:val="00DA115D"/>
  </w:style>
  <w:style w:type="character" w:customStyle="1" w:styleId="Heading1Char">
    <w:name w:val="Heading 1 Char"/>
    <w:basedOn w:val="DefaultParagraphFont"/>
    <w:link w:val="Heading1"/>
    <w:uiPriority w:val="9"/>
    <w:rsid w:val="00C255D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element-citation">
    <w:name w:val="element-citation"/>
    <w:basedOn w:val="DefaultParagraphFont"/>
    <w:rsid w:val="006E7351"/>
  </w:style>
  <w:style w:type="character" w:styleId="UnresolvedMention">
    <w:name w:val="Unresolved Mention"/>
    <w:basedOn w:val="DefaultParagraphFont"/>
    <w:uiPriority w:val="99"/>
    <w:semiHidden/>
    <w:unhideWhenUsed/>
    <w:rsid w:val="00EE4C0E"/>
    <w:rPr>
      <w:color w:val="605E5C"/>
      <w:shd w:val="clear" w:color="auto" w:fill="E1DFDD"/>
    </w:rPr>
  </w:style>
  <w:style w:type="paragraph" w:customStyle="1" w:styleId="p1">
    <w:name w:val="p1"/>
    <w:basedOn w:val="Normal"/>
    <w:rsid w:val="004338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6A39D5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B54B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4B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4BAB"/>
    <w:rPr>
      <w:kern w:val="2"/>
      <w:sz w:val="20"/>
      <w:szCs w:val="20"/>
      <w:lang w:val="en-US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4B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4BAB"/>
    <w:rPr>
      <w:b/>
      <w:bCs/>
      <w:kern w:val="2"/>
      <w:sz w:val="20"/>
      <w:szCs w:val="20"/>
      <w:lang w:val="en-US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223F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3FF8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223F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3FF8"/>
    <w:rPr>
      <w:kern w:val="2"/>
      <w14:ligatures w14:val="standardContextual"/>
    </w:rPr>
  </w:style>
  <w:style w:type="table" w:styleId="TableGrid">
    <w:name w:val="Table Grid"/>
    <w:basedOn w:val="TableNormal"/>
    <w:uiPriority w:val="39"/>
    <w:rsid w:val="006D27D0"/>
    <w:pPr>
      <w:spacing w:after="0" w:line="240" w:lineRule="auto"/>
    </w:pPr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803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88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90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02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10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91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19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0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4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81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08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95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19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516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0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10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52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873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52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635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10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09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811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25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20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48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95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11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56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39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82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7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2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7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271298">
          <w:marLeft w:val="36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09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02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623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55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83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945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51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9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10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25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95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296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01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3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416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78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33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05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8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24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7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04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37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3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5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9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49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967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40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32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781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707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25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49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150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97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36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80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52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94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55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49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40C494-04BC-40C2-B5D1-73F4B0A6C9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8</TotalTime>
  <Pages>3</Pages>
  <Words>562</Words>
  <Characters>320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Dinesh Upadhya [MAHE-KMC]</cp:lastModifiedBy>
  <cp:revision>1586</cp:revision>
  <cp:lastPrinted>2025-10-30T16:36:00Z</cp:lastPrinted>
  <dcterms:created xsi:type="dcterms:W3CDTF">2025-06-04T17:44:00Z</dcterms:created>
  <dcterms:modified xsi:type="dcterms:W3CDTF">2025-12-12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4b856b35ff9931c6dc519db7224c74648cd59ac6429f86333cc7d160bd8d88</vt:lpwstr>
  </property>
</Properties>
</file>